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FB2378" w14:textId="476AC570" w:rsidR="008906E2" w:rsidRPr="006A0478" w:rsidRDefault="008906E2" w:rsidP="008906E2">
      <w:pPr>
        <w:wordWrap/>
        <w:spacing w:line="360" w:lineRule="auto"/>
        <w:rPr>
          <w:rFonts w:ascii="Times New Roman" w:hAnsi="Times New Roman"/>
          <w:sz w:val="18"/>
          <w:szCs w:val="18"/>
        </w:rPr>
      </w:pPr>
      <w:bookmarkStart w:id="0" w:name="_GoBack"/>
      <w:bookmarkEnd w:id="0"/>
      <w:r w:rsidRPr="006A0478">
        <w:rPr>
          <w:rFonts w:ascii="Times New Roman" w:hAnsi="Times New Roman"/>
          <w:b/>
          <w:sz w:val="18"/>
          <w:szCs w:val="18"/>
        </w:rPr>
        <w:t>Supplementary Table S1.</w:t>
      </w:r>
      <w:r w:rsidRPr="006A0478">
        <w:rPr>
          <w:rFonts w:ascii="Times New Roman" w:hAnsi="Times New Roman"/>
          <w:sz w:val="18"/>
          <w:szCs w:val="18"/>
        </w:rPr>
        <w:t xml:space="preserve"> </w:t>
      </w:r>
      <w:r w:rsidR="00C50A6E" w:rsidRPr="006A0478">
        <w:rPr>
          <w:rFonts w:ascii="Times New Roman" w:hAnsi="Times New Roman"/>
          <w:sz w:val="18"/>
          <w:szCs w:val="18"/>
        </w:rPr>
        <w:t>Distribution of genes encoding carotenogenesis and CBPs for orange carotenoid protein (OCP), helical carotenoid protein (HCP), and C-terminal domain homolog (CTDH) from cyanob</w:t>
      </w:r>
      <w:r w:rsidR="007B3AB8" w:rsidRPr="006A0478">
        <w:rPr>
          <w:rFonts w:ascii="Times New Roman" w:hAnsi="Times New Roman"/>
          <w:sz w:val="18"/>
          <w:szCs w:val="18"/>
        </w:rPr>
        <w:t>acterial species with different</w:t>
      </w:r>
      <w:r w:rsidR="00C50A6E" w:rsidRPr="006A0478">
        <w:rPr>
          <w:rFonts w:ascii="Times New Roman" w:hAnsi="Times New Roman"/>
          <w:sz w:val="18"/>
          <w:szCs w:val="18"/>
        </w:rPr>
        <w:t xml:space="preserve"> salt tolerance</w:t>
      </w:r>
      <w:r w:rsidR="007B3AB8" w:rsidRPr="006A0478">
        <w:rPr>
          <w:rFonts w:ascii="Times New Roman" w:hAnsi="Times New Roman"/>
          <w:sz w:val="18"/>
          <w:szCs w:val="18"/>
        </w:rPr>
        <w:t>s</w:t>
      </w:r>
      <w:r w:rsidR="002E46BC" w:rsidRPr="006A0478">
        <w:rPr>
          <w:rFonts w:ascii="Times New Roman" w:hAnsi="Times New Roman"/>
          <w:sz w:val="18"/>
          <w:szCs w:val="18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49"/>
        <w:gridCol w:w="1449"/>
        <w:gridCol w:w="1808"/>
        <w:gridCol w:w="1369"/>
        <w:gridCol w:w="1430"/>
        <w:gridCol w:w="1808"/>
        <w:gridCol w:w="1855"/>
        <w:gridCol w:w="1809"/>
      </w:tblGrid>
      <w:tr w:rsidR="00EA708F" w:rsidRPr="00EA708F" w14:paraId="7E0626F8" w14:textId="77777777" w:rsidTr="008833CA">
        <w:trPr>
          <w:trHeight w:val="118"/>
        </w:trPr>
        <w:tc>
          <w:tcPr>
            <w:tcW w:w="21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C8876" w14:textId="77777777" w:rsidR="008906E2" w:rsidRPr="00EA708F" w:rsidRDefault="008906E2" w:rsidP="00CE06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EA708F">
              <w:rPr>
                <w:rFonts w:ascii="Times New Roman" w:hAnsi="Times New Roman" w:cs="Times New Roman"/>
                <w:sz w:val="10"/>
                <w:szCs w:val="10"/>
              </w:rPr>
              <w:t>Organism</w:t>
            </w:r>
          </w:p>
        </w:tc>
        <w:tc>
          <w:tcPr>
            <w:tcW w:w="14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5BF6D9" w14:textId="77777777" w:rsidR="008906E2" w:rsidRPr="00EA708F" w:rsidRDefault="008906E2" w:rsidP="001D416C">
            <w:pPr>
              <w:ind w:firstLineChars="300" w:firstLine="300"/>
              <w:rPr>
                <w:rFonts w:ascii="Times New Roman" w:hAnsi="Times New Roman" w:cs="Times New Roman"/>
                <w:sz w:val="10"/>
                <w:szCs w:val="10"/>
              </w:rPr>
            </w:pPr>
            <w:r w:rsidRPr="00EA708F">
              <w:rPr>
                <w:rFonts w:ascii="Times New Roman" w:hAnsi="Times New Roman" w:cs="Times New Roman"/>
                <w:sz w:val="10"/>
                <w:szCs w:val="10"/>
              </w:rPr>
              <w:t>Salt tolerance</w:t>
            </w:r>
          </w:p>
        </w:tc>
        <w:tc>
          <w:tcPr>
            <w:tcW w:w="460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31706" w14:textId="5154D92D" w:rsidR="008906E2" w:rsidRPr="00EA708F" w:rsidRDefault="00DE5730" w:rsidP="00DE5730">
            <w:pPr>
              <w:tabs>
                <w:tab w:val="left" w:pos="1942"/>
              </w:tabs>
              <w:ind w:firstLineChars="750" w:firstLine="750"/>
              <w:rPr>
                <w:rFonts w:ascii="Times New Roman" w:hAnsi="Times New Roman" w:cs="Times New Roman"/>
                <w:sz w:val="10"/>
                <w:szCs w:val="10"/>
              </w:rPr>
            </w:pPr>
            <w:r w:rsidRPr="00EA708F">
              <w:rPr>
                <w:rFonts w:ascii="Times New Roman" w:hAnsi="Times New Roman" w:cs="Times New Roman"/>
                <w:sz w:val="10"/>
                <w:szCs w:val="10"/>
              </w:rPr>
              <w:t xml:space="preserve">         </w:t>
            </w:r>
            <w:r w:rsidR="008833CA">
              <w:rPr>
                <w:rFonts w:ascii="Times New Roman" w:hAnsi="Times New Roman" w:cs="Times New Roman"/>
                <w:sz w:val="10"/>
                <w:szCs w:val="10"/>
              </w:rPr>
              <w:t xml:space="preserve">    </w:t>
            </w:r>
            <w:r w:rsidRPr="00EA708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="0011212C">
              <w:rPr>
                <w:rFonts w:ascii="Times New Roman" w:hAnsi="Times New Roman" w:cs="Times New Roman"/>
                <w:sz w:val="10"/>
                <w:szCs w:val="10"/>
              </w:rPr>
              <w:t xml:space="preserve">  </w:t>
            </w:r>
            <w:r w:rsidR="008906E2" w:rsidRPr="00EA708F">
              <w:rPr>
                <w:rFonts w:ascii="Times New Roman" w:hAnsi="Times New Roman" w:cs="Times New Roman"/>
                <w:sz w:val="10"/>
                <w:szCs w:val="10"/>
              </w:rPr>
              <w:t>Carotenoid biosynthesis (NCBI accession no.)</w:t>
            </w:r>
          </w:p>
        </w:tc>
        <w:tc>
          <w:tcPr>
            <w:tcW w:w="54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E1A1BA" w14:textId="096E2D94" w:rsidR="008906E2" w:rsidRPr="00EA708F" w:rsidRDefault="00DE5730" w:rsidP="00DE5730">
            <w:pPr>
              <w:tabs>
                <w:tab w:val="left" w:pos="1942"/>
              </w:tabs>
              <w:ind w:firstLineChars="800" w:firstLine="800"/>
              <w:rPr>
                <w:rFonts w:ascii="Times New Roman" w:hAnsi="Times New Roman" w:cs="Times New Roman"/>
                <w:sz w:val="10"/>
                <w:szCs w:val="10"/>
              </w:rPr>
            </w:pPr>
            <w:r w:rsidRPr="00EA708F">
              <w:rPr>
                <w:rFonts w:ascii="Times New Roman" w:hAnsi="Times New Roman" w:cs="Times New Roman"/>
                <w:sz w:val="10"/>
                <w:szCs w:val="10"/>
              </w:rPr>
              <w:t xml:space="preserve">        </w:t>
            </w:r>
            <w:r w:rsidR="008833CA">
              <w:rPr>
                <w:rFonts w:ascii="Times New Roman" w:hAnsi="Times New Roman" w:cs="Times New Roman"/>
                <w:sz w:val="10"/>
                <w:szCs w:val="10"/>
              </w:rPr>
              <w:t xml:space="preserve">         </w:t>
            </w:r>
            <w:r w:rsidR="008906E2" w:rsidRPr="00EA708F">
              <w:rPr>
                <w:rFonts w:ascii="Times New Roman" w:hAnsi="Times New Roman" w:cs="Times New Roman"/>
                <w:sz w:val="10"/>
                <w:szCs w:val="10"/>
              </w:rPr>
              <w:t>Carotenoid binding protein (NCBI accession no.)</w:t>
            </w:r>
          </w:p>
        </w:tc>
      </w:tr>
      <w:tr w:rsidR="00EA708F" w:rsidRPr="00EA708F" w14:paraId="0122FDC7" w14:textId="77777777" w:rsidTr="008833CA">
        <w:trPr>
          <w:trHeight w:val="109"/>
        </w:trPr>
        <w:tc>
          <w:tcPr>
            <w:tcW w:w="21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20675" w14:textId="77777777" w:rsidR="008906E2" w:rsidRPr="00EA708F" w:rsidRDefault="008906E2" w:rsidP="00CE063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E94D7" w14:textId="77777777" w:rsidR="008906E2" w:rsidRPr="00EA708F" w:rsidRDefault="008906E2" w:rsidP="00CE063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0C9E2" w14:textId="77777777" w:rsidR="008906E2" w:rsidRPr="00EA708F" w:rsidRDefault="008906E2" w:rsidP="00CE0630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A708F">
              <w:rPr>
                <w:rFonts w:ascii="Times New Roman" w:hAnsi="Times New Roman" w:cs="Times New Roman"/>
                <w:sz w:val="10"/>
                <w:szCs w:val="10"/>
              </w:rPr>
              <w:t>crtR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DAB69" w14:textId="77777777" w:rsidR="008906E2" w:rsidRPr="00EA708F" w:rsidRDefault="008906E2" w:rsidP="00CE0630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A708F">
              <w:rPr>
                <w:rFonts w:ascii="Times New Roman" w:hAnsi="Times New Roman" w:cs="Times New Roman"/>
                <w:sz w:val="10"/>
                <w:szCs w:val="10"/>
              </w:rPr>
              <w:t>crtO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5997B" w14:textId="77777777" w:rsidR="008906E2" w:rsidRPr="00EA708F" w:rsidRDefault="008906E2" w:rsidP="00CE0630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A708F">
              <w:rPr>
                <w:rFonts w:ascii="Times New Roman" w:hAnsi="Times New Roman" w:cs="Times New Roman"/>
                <w:sz w:val="10"/>
                <w:szCs w:val="10"/>
              </w:rPr>
              <w:t>crtW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E08AE" w14:textId="77777777" w:rsidR="008906E2" w:rsidRPr="00EA708F" w:rsidRDefault="008906E2" w:rsidP="00CE0630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A708F">
              <w:rPr>
                <w:rFonts w:ascii="Times New Roman" w:hAnsi="Times New Roman" w:cs="Times New Roman"/>
                <w:sz w:val="10"/>
                <w:szCs w:val="10"/>
              </w:rPr>
              <w:t>OCP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FE4EF" w14:textId="77777777" w:rsidR="008906E2" w:rsidRPr="00EA708F" w:rsidRDefault="008906E2" w:rsidP="00CE0630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A708F">
              <w:rPr>
                <w:rFonts w:ascii="Times New Roman" w:hAnsi="Times New Roman" w:cs="Times New Roman"/>
                <w:sz w:val="10"/>
                <w:szCs w:val="10"/>
              </w:rPr>
              <w:t>HCP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E8A0D" w14:textId="77777777" w:rsidR="008906E2" w:rsidRPr="00EA708F" w:rsidRDefault="008906E2" w:rsidP="00CE0630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A708F">
              <w:rPr>
                <w:rFonts w:ascii="Times New Roman" w:hAnsi="Times New Roman" w:cs="Times New Roman"/>
                <w:sz w:val="10"/>
                <w:szCs w:val="10"/>
              </w:rPr>
              <w:t>CTDH</w:t>
            </w:r>
          </w:p>
        </w:tc>
      </w:tr>
      <w:tr w:rsidR="00EA708F" w:rsidRPr="00EA708F" w14:paraId="615657F3" w14:textId="77777777" w:rsidTr="008833CA">
        <w:trPr>
          <w:trHeight w:val="118"/>
        </w:trPr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6E61E2" w14:textId="138BF252" w:rsidR="00666842" w:rsidRPr="008833CA" w:rsidRDefault="00666842" w:rsidP="008833C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>Acaryochloris marina marina MBIC11017 (T)*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DE37C" w14:textId="6360550F" w:rsidR="00666842" w:rsidRPr="008833CA" w:rsidRDefault="00666842" w:rsidP="008833C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 (marine)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FCDCD3" w14:textId="424285CA" w:rsidR="00666842" w:rsidRPr="008833CA" w:rsidRDefault="00666842" w:rsidP="008833C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2164017.1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B036C8" w14:textId="77777777" w:rsidR="00666842" w:rsidRPr="008833CA" w:rsidRDefault="00666842" w:rsidP="008833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329656" w14:textId="77777777" w:rsidR="00666842" w:rsidRPr="008833CA" w:rsidRDefault="00666842" w:rsidP="008833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BE3409" w14:textId="62A38012" w:rsidR="00666842" w:rsidRPr="008833CA" w:rsidRDefault="00666842" w:rsidP="008833C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DF3276" w14:textId="35751E5D" w:rsidR="00666842" w:rsidRPr="008833CA" w:rsidRDefault="00666842" w:rsidP="008833C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9F8FA5" w14:textId="691A97DF" w:rsidR="00666842" w:rsidRPr="008833CA" w:rsidRDefault="00666842" w:rsidP="008833C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4EBD0882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4878E928" w14:textId="4E91CC32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 xml:space="preserve">Chamaesiphon minutus 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PCC 66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1958DB4" w14:textId="7D400B6C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A1AFE" w14:textId="1CC8FFA5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5157780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A4BA1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432A9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848B2" w14:textId="4480CFD8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FY91616.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9C38E" w14:textId="3C4127CB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FY94389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01832" w14:textId="068704E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41549526.1</w:t>
            </w:r>
          </w:p>
        </w:tc>
      </w:tr>
      <w:tr w:rsidR="00EA708F" w:rsidRPr="00EA708F" w14:paraId="3EBDFEFF" w14:textId="77777777" w:rsidTr="00666842">
        <w:trPr>
          <w:trHeight w:val="11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44FC54F8" w14:textId="77777777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F547D98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2FF59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AA59C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05F49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4590D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8FFFE" w14:textId="4C53D956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FY96489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19CEE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5BD6913E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19EC60BF" w14:textId="017F216F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 xml:space="preserve">Cyanobacterium aponinum 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PCC 10605 (T)*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C4833EA" w14:textId="772C2DCE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euryhalin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644C1" w14:textId="2AA07229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5218081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8874B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B004B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711FD" w14:textId="68485972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A0175" w14:textId="3A9C605A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6CA94" w14:textId="1C2932CA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770A777F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518ECC91" w14:textId="7A68119F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>Cyanobacterium stanieri PCC 7202  (T)*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E4AB6BB" w14:textId="0EC7CE3D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euryhalin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11EE4" w14:textId="00D82DAD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FZ46762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AED84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6AEE2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FC3FA" w14:textId="06F8B7CF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FZ47859.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E50A5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8A979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125D34EE" w14:textId="77777777" w:rsidTr="00666842">
        <w:trPr>
          <w:trHeight w:val="11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67973CBE" w14:textId="16E5368D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 xml:space="preserve">Cyanobium gracile 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PCC 6307  (T)*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0023DBC" w14:textId="777D1D2E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720AC" w14:textId="3808FA34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FY29034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D5C58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C9176" w14:textId="26EF5D7F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Times New Roman" w:hAnsi="Times New Roman" w:cs="Times New Roman"/>
                <w:sz w:val="10"/>
                <w:szCs w:val="10"/>
              </w:rPr>
              <w:t>AFY28028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50826" w14:textId="5B2288E2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FY28029.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6810D" w14:textId="738E3DE8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1DB77" w14:textId="32E9D4E9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2FF4090A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1CC459FE" w14:textId="51E79CFC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 xml:space="preserve">Cyanobium 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p.  PCC 700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3BD1C59" w14:textId="30CC6CE6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euryhalin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54936" w14:textId="4F99AA36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06909652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6965F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3C129" w14:textId="7CA813D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Times New Roman" w:hAnsi="Times New Roman" w:cs="Times New Roman"/>
                <w:sz w:val="10"/>
                <w:szCs w:val="10"/>
              </w:rPr>
              <w:t>WP_006909635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6051B" w14:textId="545265C1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43369152.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EB407" w14:textId="5523C2F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D3481" w14:textId="23562C44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EDY38473.1</w:t>
            </w:r>
          </w:p>
        </w:tc>
      </w:tr>
      <w:tr w:rsidR="00EA708F" w:rsidRPr="00EA708F" w14:paraId="5A604D63" w14:textId="77777777" w:rsidTr="00666842">
        <w:trPr>
          <w:trHeight w:val="11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400B85BF" w14:textId="0D54FFDE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 xml:space="preserve">Cyanothece 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p. PCC 742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516C44F" w14:textId="463AD04E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5CEF6" w14:textId="590B8CF0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5954388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1790D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DBEB6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A47E6" w14:textId="57FB666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CK72831.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51F17" w14:textId="6294741A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CK69870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69BB6" w14:textId="568F5C10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5954733.1</w:t>
            </w:r>
          </w:p>
        </w:tc>
      </w:tr>
      <w:tr w:rsidR="00EA708F" w:rsidRPr="00EA708F" w14:paraId="604FC5BA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3B85B89D" w14:textId="77777777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4083D39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1738C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A9268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F83BC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DA920" w14:textId="278E8452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CK74129.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E04B1" w14:textId="6FE697C3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CK70361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6F2DD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6566CCB5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6F61484F" w14:textId="7F37C930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 xml:space="preserve">Cyanothece 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p. PCC 742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21FF371" w14:textId="7BECEC8F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AE987" w14:textId="5FADFA8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2626492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DB1B7" w14:textId="7B38A583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Times New Roman" w:hAnsi="Times New Roman" w:cs="Times New Roman"/>
                <w:sz w:val="10"/>
                <w:szCs w:val="10"/>
              </w:rPr>
              <w:t>WP_012625910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7A9E0" w14:textId="7BB4963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2630550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CBB89" w14:textId="7436FEDB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34359" w14:textId="7CDC0999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CL43998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B793C" w14:textId="1DD6365A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2627087.1</w:t>
            </w:r>
          </w:p>
        </w:tc>
      </w:tr>
      <w:tr w:rsidR="00EA708F" w:rsidRPr="00EA708F" w14:paraId="60808ED5" w14:textId="77777777" w:rsidTr="00666842">
        <w:trPr>
          <w:trHeight w:val="11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33C83AC2" w14:textId="77777777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382F9BF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3E2FC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7CC23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F5ECF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53465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7D0A6" w14:textId="378DF413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CL47114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C2E7E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3DA387BF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3EF47345" w14:textId="77777777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2F6FB81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B4AC0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F54C8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45CDD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B6CD2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A624C" w14:textId="3AA836CB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CL42835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9C551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7012F16C" w14:textId="77777777" w:rsidTr="00666842">
        <w:trPr>
          <w:trHeight w:val="11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459B83A0" w14:textId="6C4C3735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 xml:space="preserve">Cyanothece 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p. PCC 782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A1577C6" w14:textId="60DE4E40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0E14A" w14:textId="28692028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3325291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F9F2F" w14:textId="72141E5D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Times New Roman" w:hAnsi="Times New Roman" w:cs="Times New Roman"/>
                <w:sz w:val="10"/>
                <w:szCs w:val="10"/>
              </w:rPr>
              <w:t>ADN15486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ABCF7" w14:textId="41D737B0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DN16989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04957" w14:textId="6A641D3A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DN16551.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A60E0" w14:textId="20691E1B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DN12085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35C26" w14:textId="7584F6AB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3324474.1</w:t>
            </w:r>
          </w:p>
        </w:tc>
      </w:tr>
      <w:tr w:rsidR="00EA708F" w:rsidRPr="00EA708F" w14:paraId="720E99B4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21C4B159" w14:textId="77777777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1D47994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8D8DE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475AB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303BA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2D1E8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B9B3C" w14:textId="2DB93E55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DN12736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EFA22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7EEA03F7" w14:textId="77777777" w:rsidTr="00666842">
        <w:trPr>
          <w:trHeight w:val="11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352B86CD" w14:textId="77777777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1DF3C6A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D9575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B9960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7B29E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C40D3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FA7EF" w14:textId="2674A41E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DN16410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A4807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29C058BB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72A7093F" w14:textId="77777777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D1AB318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56746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7D42D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3A3D5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0E1FF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AAF47" w14:textId="2D518A4B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DN12638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3271E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152DECE4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5318C590" w14:textId="3FE063AE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 xml:space="preserve">Dactylococcopsis salina 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PCC 83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8601806" w14:textId="6AEDCC2E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 (halophile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6A1E8" w14:textId="1A42E8D5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5229140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E0158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6726D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070D4" w14:textId="398CA45B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5228119.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53575" w14:textId="7BB4BE75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08513" w14:textId="5FFB87BC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649A5B72" w14:textId="77777777" w:rsidTr="00666842">
        <w:trPr>
          <w:trHeight w:val="11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1DE5A924" w14:textId="383216B0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 xml:space="preserve">Euhalothece 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p. ZM 00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E969A68" w14:textId="4E7A3E94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 (halophile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E3078" w14:textId="47BF9AF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QEI47152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63746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33D70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8D6B1" w14:textId="149FD529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MK47446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11872" w14:textId="5B217368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MK49664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3A694" w14:textId="3870CB32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MK496643</w:t>
            </w:r>
          </w:p>
        </w:tc>
      </w:tr>
      <w:tr w:rsidR="00EA708F" w:rsidRPr="00EA708F" w14:paraId="3075E055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10B322E5" w14:textId="7EADB889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 xml:space="preserve">Euhalothece 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p. Z940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34E760B" w14:textId="70769BE4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 (halophile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36F72" w14:textId="7AE29C1A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GenBank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72E05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D6C33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CE06E" w14:textId="4F93339A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AB833" w14:textId="01F2C8F9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MK49664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94701" w14:textId="662EA055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MK496639</w:t>
            </w:r>
          </w:p>
        </w:tc>
      </w:tr>
      <w:tr w:rsidR="00EA708F" w:rsidRPr="00EA708F" w14:paraId="0F7130F3" w14:textId="77777777" w:rsidTr="00666842">
        <w:trPr>
          <w:trHeight w:val="11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352BF718" w14:textId="4A059964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 xml:space="preserve">Geminocystis herdmanii 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PCC 6308  (T)*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2B321DE" w14:textId="7C512DAC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72CCB" w14:textId="536059AC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7294837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E5E5C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6B781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A9FAA" w14:textId="329E29F0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7295949.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C0164" w14:textId="5D2F81E5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E41DB" w14:textId="02971E10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42903DAD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046F8B36" w14:textId="02B313A7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 xml:space="preserve">Gloeobacter violaceus 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PCC 7421  (T)*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63C3B2F" w14:textId="0F29BAF8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74621" w14:textId="5E682E1E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NP_925569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A217B" w14:textId="5F1D1C45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Times New Roman" w:hAnsi="Times New Roman" w:cs="Times New Roman"/>
                <w:sz w:val="10"/>
                <w:szCs w:val="10"/>
              </w:rPr>
              <w:t>NP_923340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315B7" w14:textId="76B57A3F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Times New Roman" w:hAnsi="Times New Roman" w:cs="Times New Roman"/>
                <w:sz w:val="10"/>
                <w:szCs w:val="10"/>
              </w:rPr>
              <w:t>NP_924674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509DD" w14:textId="7A69068E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BAC87991.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82AD7" w14:textId="2A2D5F04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BAC88200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065D9" w14:textId="29A2D660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4BB39F4A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329AFBD4" w14:textId="77777777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EBBAFA8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EB05A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02AF6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CF709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DE724" w14:textId="28B214FD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BAC91876.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925DF" w14:textId="5A36EF8E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BAC88201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EB507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2A7B6613" w14:textId="77777777" w:rsidTr="00666842">
        <w:trPr>
          <w:trHeight w:val="11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44F2BA3E" w14:textId="3EBE0B96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 xml:space="preserve">Gloeocapsa 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p. PCC 731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EDFA6A1" w14:textId="79D6EB6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83A9D" w14:textId="580251FE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06528110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D87DB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1A8D5" w14:textId="4AC25B82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Times New Roman" w:hAnsi="Times New Roman" w:cs="Times New Roman"/>
                <w:sz w:val="10"/>
                <w:szCs w:val="10"/>
              </w:rPr>
              <w:t>ELR98653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6F023" w14:textId="56D2F63E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ELR98495.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732D3" w14:textId="346DD10A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ELR97197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5A6C3" w14:textId="3BACF1AA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34937306.1</w:t>
            </w:r>
          </w:p>
        </w:tc>
      </w:tr>
      <w:tr w:rsidR="00EA708F" w:rsidRPr="00EA708F" w14:paraId="2B8F5BDE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5B07BB92" w14:textId="01E40A91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 xml:space="preserve">Gloeocapsa 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p. PCC 742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2B3B39E" w14:textId="5F3706C6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euryhalin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E9D99" w14:textId="26E22862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5187034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0D153" w14:textId="609998B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Times New Roman" w:hAnsi="Times New Roman" w:cs="Times New Roman"/>
                <w:sz w:val="10"/>
                <w:szCs w:val="10"/>
              </w:rPr>
              <w:t>WP_015190347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B0F5C" w14:textId="199E3993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5189329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8E45D" w14:textId="153BBF72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FZ30962.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D7025" w14:textId="6706E402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FZ32395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4034C" w14:textId="28EC4F5A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5187560.1</w:t>
            </w:r>
          </w:p>
        </w:tc>
      </w:tr>
      <w:tr w:rsidR="00EA708F" w:rsidRPr="00EA708F" w14:paraId="0E03AA94" w14:textId="77777777" w:rsidTr="00666842">
        <w:trPr>
          <w:trHeight w:val="11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35C424A6" w14:textId="77777777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0BEB558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FBDEB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5CF1D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7775C" w14:textId="604618A3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5189491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AC695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12AE1" w14:textId="40C77808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FZ31613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6D12D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002439F1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3DB3B3BA" w14:textId="77777777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202B6BF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97E80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6C86C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39B7E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11CD2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B7B48" w14:textId="2CF088AE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FZ29679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54E93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59C3F81E" w14:textId="77777777" w:rsidTr="00666842">
        <w:trPr>
          <w:trHeight w:val="11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08CF928B" w14:textId="77777777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E35969F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0157E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52ECC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103CA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B3D01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01EA4" w14:textId="149DE5A8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FZ29683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433CC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46FB5A22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4E127D06" w14:textId="77777777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6533F20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97057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7788C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85C84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1FCA3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5B408" w14:textId="35576C73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FZ31614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8874D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26A67D07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33BD96EE" w14:textId="6B81B839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 xml:space="preserve">Halothece 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p. PCC 741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B53F45E" w14:textId="1AAED0B4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 (halophile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26DB3" w14:textId="117D64F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5227713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744AB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22964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AAFEF" w14:textId="4B0DF9F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FZ44166.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C05B2" w14:textId="67ADAA4A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FZ45309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3350A" w14:textId="75E3E30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5227182.1</w:t>
            </w:r>
          </w:p>
        </w:tc>
      </w:tr>
      <w:tr w:rsidR="00EA708F" w:rsidRPr="00EA708F" w14:paraId="4E97F934" w14:textId="77777777" w:rsidTr="00666842">
        <w:trPr>
          <w:trHeight w:val="11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5C173874" w14:textId="31817D45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 xml:space="preserve">Microcoleus 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p. B35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1DD9BDA" w14:textId="1F87C142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 (halophile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0A847" w14:textId="0E66175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GenBank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47A78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B33CD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EE9A9" w14:textId="51996AC5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MN38064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6B5FD" w14:textId="2D6E0EAC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MN38064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06A3A" w14:textId="0E9B229E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MN380642</w:t>
            </w:r>
          </w:p>
        </w:tc>
      </w:tr>
      <w:tr w:rsidR="00EA708F" w:rsidRPr="00EA708F" w14:paraId="1CFAE96A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37401A54" w14:textId="7D9A2CAF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>Prochlorococcus marinus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 xml:space="preserve"> AS960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13EEB92" w14:textId="7A3CB636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 (marine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01ED3" w14:textId="29094DE2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BM69545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B55E1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A4851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53260" w14:textId="1EB12BBD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A7CBE" w14:textId="0DE7B65F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06621" w14:textId="0D4C23A5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57A2B427" w14:textId="77777777" w:rsidTr="00666842">
        <w:trPr>
          <w:trHeight w:val="11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60D950C9" w14:textId="3D002F35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 xml:space="preserve">Prochlorococcus marinus 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MIT920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BFD2197" w14:textId="131D6D31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 (marine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E46EB" w14:textId="79362DBB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EEE40449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36D88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DAAD0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EAE13" w14:textId="4B1FDBEB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8F7CC" w14:textId="2044B425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758B4" w14:textId="06BFA6E4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1DDB5110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17E60FF1" w14:textId="01723C31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 xml:space="preserve">Prochlorococcus marinus 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MIT921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FFE5DE0" w14:textId="5BE6A052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 (marine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4459A" w14:textId="7D7AE8D3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2194815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ED5B8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9FD91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151C1" w14:textId="167BE298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A4E27" w14:textId="29B09CF1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5145E" w14:textId="77817F9C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7266F742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01C19068" w14:textId="3E0972C1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 xml:space="preserve">Prochlorococcus marinus 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MIT921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9CDA518" w14:textId="7267B8CF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 (marine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37637" w14:textId="316766DC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BV49875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B0D7E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1A218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44E5C" w14:textId="0B8427B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ED885" w14:textId="67F44389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52987" w14:textId="20CFD77B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4E78435F" w14:textId="77777777" w:rsidTr="00666842">
        <w:trPr>
          <w:trHeight w:val="11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7328894C" w14:textId="608A550F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 xml:space="preserve">Prochlorococcus marinus 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MIT930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5281F38" w14:textId="60613951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 (marine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295DE" w14:textId="26E6A10D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BO16881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C1620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9B779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05B60" w14:textId="35EE1650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E311E" w14:textId="09DACA31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F0B0F" w14:textId="298B6616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48B160D0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76BD7657" w14:textId="63D81AE1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>Prochlorococcus marinus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 xml:space="preserve"> MIT930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D71D7D9" w14:textId="50A8F7F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 (marine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27D91" w14:textId="3FF320A0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BM79163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8066F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B9364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20640" w14:textId="748C0F1D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66B17" w14:textId="3C2CC286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720C7" w14:textId="1C2F533E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0BD32492" w14:textId="77777777" w:rsidTr="00666842">
        <w:trPr>
          <w:trHeight w:val="11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57DBE254" w14:textId="5E992CB7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>Prochlorococcus marinus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 xml:space="preserve"> MIT931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9869765" w14:textId="3DBB83EF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 (marine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AC03B" w14:textId="5A00E86E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BB49299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D564D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48AA9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84233" w14:textId="3555555A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058F8" w14:textId="25B8349D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21603" w14:textId="26C7397D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208BFEB8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3E2EA059" w14:textId="43F52AB4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 xml:space="preserve">Prochlorococcus marinus 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MIT931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DCA4FB9" w14:textId="34624EEC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 (marine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13A6E" w14:textId="0948A114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1131183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B8014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D4B52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F4A46" w14:textId="2F74215F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15630" w14:textId="1530F528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46BE5" w14:textId="1239C97D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2AB33294" w14:textId="77777777" w:rsidTr="00666842">
        <w:trPr>
          <w:trHeight w:val="11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35B79A1B" w14:textId="4595B6B6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 xml:space="preserve">Prochlorococcus marinus 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MIT951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F9FDFAA" w14:textId="6176AF9B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 (marine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45F24" w14:textId="0A14DCA2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BM71477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2AE83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DA789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12BB5" w14:textId="4DF37E9A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678D3" w14:textId="114CAAA5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607BA" w14:textId="453B4778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48D0D22B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37A82099" w14:textId="0E31A408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 xml:space="preserve">Prochlorococcus marinus 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NATL1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7F75656" w14:textId="6BEBDAA0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 (marine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80964" w14:textId="216E8DCA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BM74879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D2D9A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B328D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F419C" w14:textId="294251C8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4D736" w14:textId="70481F80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10EC7" w14:textId="19ED5409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2C043D05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0E1B885A" w14:textId="40BD8B5A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 xml:space="preserve">Prochlorococcus marinus 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NATL2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14A982C" w14:textId="2EE722EB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 (marine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CA1A8" w14:textId="4297CA5F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AZ59091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2836C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89476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43E9F" w14:textId="543B6DB6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325BE" w14:textId="06ECB8BC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BA48B" w14:textId="4277C110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11576A0F" w14:textId="77777777" w:rsidTr="00666842">
        <w:trPr>
          <w:trHeight w:val="22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39A5A390" w14:textId="726B6A6A" w:rsidR="00666842" w:rsidRPr="008833CA" w:rsidRDefault="00666842" w:rsidP="008833CA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  <w:lang w:val="fr-FR"/>
              </w:rPr>
            </w:pPr>
            <w:r w:rsidRPr="008833CA">
              <w:rPr>
                <w:rFonts w:ascii="Times New Roman" w:hAnsi="Times New Roman" w:cs="Times New Roman"/>
                <w:i/>
                <w:sz w:val="10"/>
                <w:szCs w:val="10"/>
                <w:lang w:val="fr-FR"/>
              </w:rPr>
              <w:t xml:space="preserve">Prochlorococcus marinus </w:t>
            </w:r>
            <w:r w:rsidRPr="008833CA">
              <w:rPr>
                <w:rFonts w:ascii="Times New Roman" w:hAnsi="Times New Roman" w:cs="Times New Roman"/>
                <w:sz w:val="10"/>
                <w:szCs w:val="10"/>
                <w:lang w:val="fr-FR"/>
              </w:rPr>
              <w:t xml:space="preserve">subsp. </w:t>
            </w:r>
            <w:r w:rsidRPr="008833CA">
              <w:rPr>
                <w:rFonts w:ascii="Times New Roman" w:hAnsi="Times New Roman" w:cs="Times New Roman"/>
                <w:i/>
                <w:sz w:val="10"/>
                <w:szCs w:val="10"/>
                <w:lang w:val="fr-FR"/>
              </w:rPr>
              <w:t xml:space="preserve">marinus </w:t>
            </w:r>
            <w:r w:rsidRPr="008833CA">
              <w:rPr>
                <w:rFonts w:ascii="Times New Roman" w:hAnsi="Times New Roman" w:cs="Times New Roman"/>
                <w:sz w:val="10"/>
                <w:szCs w:val="10"/>
                <w:lang w:val="fr-FR"/>
              </w:rPr>
              <w:t>CCMP1375   (T)*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2808E60" w14:textId="7429F58F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 (marine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2C228" w14:textId="07366892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NP_874660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F44BB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CAFB9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E145E" w14:textId="4D564FC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00A8D" w14:textId="033F5B9D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1AA19" w14:textId="30AA531A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629B9BD5" w14:textId="77777777" w:rsidTr="00666842">
        <w:trPr>
          <w:trHeight w:val="22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618C8748" w14:textId="7B84F5C5" w:rsidR="00666842" w:rsidRPr="008833CA" w:rsidRDefault="00666842" w:rsidP="008833CA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  <w:lang w:val="fr-FR"/>
              </w:rPr>
            </w:pPr>
            <w:r w:rsidRPr="008833CA">
              <w:rPr>
                <w:rFonts w:ascii="Times New Roman" w:hAnsi="Times New Roman" w:cs="Times New Roman"/>
                <w:i/>
                <w:sz w:val="10"/>
                <w:szCs w:val="10"/>
                <w:lang w:val="fr-FR"/>
              </w:rPr>
              <w:t xml:space="preserve">Prochlorococcus marinus </w:t>
            </w:r>
            <w:r w:rsidRPr="008833CA">
              <w:rPr>
                <w:rFonts w:ascii="Times New Roman" w:hAnsi="Times New Roman" w:cs="Times New Roman"/>
                <w:sz w:val="10"/>
                <w:szCs w:val="10"/>
                <w:lang w:val="fr-FR"/>
              </w:rPr>
              <w:t xml:space="preserve">subsp. </w:t>
            </w:r>
            <w:r w:rsidRPr="008833CA">
              <w:rPr>
                <w:rFonts w:ascii="Times New Roman" w:hAnsi="Times New Roman" w:cs="Times New Roman"/>
                <w:i/>
                <w:sz w:val="10"/>
                <w:szCs w:val="10"/>
                <w:lang w:val="fr-FR"/>
              </w:rPr>
              <w:t>pastoris</w:t>
            </w:r>
            <w:r w:rsidRPr="008833CA">
              <w:rPr>
                <w:rFonts w:ascii="Times New Roman" w:hAnsi="Times New Roman" w:cs="Times New Roman"/>
                <w:sz w:val="10"/>
                <w:szCs w:val="10"/>
                <w:lang w:val="fr-FR"/>
              </w:rPr>
              <w:t xml:space="preserve"> CCMP198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72EBA15" w14:textId="387AA712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 (marine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5AB2C" w14:textId="3BAE8698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CAP16310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46DE9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93C96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6487E" w14:textId="1142E7B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7E94F" w14:textId="4EC004BD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E45E0" w14:textId="37829569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1C63EA28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06B62528" w14:textId="444D9C73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 xml:space="preserve">Synechococcus elongatus 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PCC 630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4BC1CCA" w14:textId="3D263DC1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94023" w14:textId="27AAB350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BAD79857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E2E84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B79D0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CDDC8" w14:textId="5AADD98E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5047F" w14:textId="5A80001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A3083" w14:textId="7B905495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389793EA" w14:textId="77777777" w:rsidTr="00666842">
        <w:trPr>
          <w:trHeight w:val="11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401ACED5" w14:textId="2F26EBE8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>Synechococcus elongatus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 xml:space="preserve"> PCC 794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F7D9419" w14:textId="2349BB2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7714D" w14:textId="5A8B13B6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BB58469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2783C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B4095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9631A" w14:textId="6B09DD59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BC785" w14:textId="747D9E08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20286" w14:textId="12249F1B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1594EEE2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2A124B8E" w14:textId="12165A82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 xml:space="preserve">Synechococcus 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p. PCC 631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AE94E5F" w14:textId="160A324F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04671" w14:textId="21F88E93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83853556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B0BCF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0C4DD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D22C2" w14:textId="6E54294A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FY60497.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B4977" w14:textId="578266FB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E1DAC" w14:textId="40B59342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644DD5A0" w14:textId="77777777" w:rsidTr="00666842">
        <w:trPr>
          <w:trHeight w:val="11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0D9D0BB4" w14:textId="0F880FEC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>Synechococcus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 xml:space="preserve"> sp. PCC 700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CD6AED3" w14:textId="759E6A46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euryhalin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DC037" w14:textId="5403EE68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CA98919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3BAD2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2F703" w14:textId="35DDEDCA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Times New Roman" w:hAnsi="Times New Roman" w:cs="Times New Roman"/>
                <w:sz w:val="10"/>
                <w:szCs w:val="10"/>
              </w:rPr>
              <w:t>ACB00778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AF712" w14:textId="54304FCC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CB00779.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5443C" w14:textId="10DF3048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76B57" w14:textId="5D4C03CF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485D476A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19093FFB" w14:textId="7D30ED1F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>Synechococcus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 xml:space="preserve"> sp. PCC 733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2E84665" w14:textId="4C7FABF1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 (marine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14BBB" w14:textId="28D4D770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06454718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34A3C" w14:textId="75419BCA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06455611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398AB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4ACCB" w14:textId="483B0B3E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EDX83475.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5A4F7" w14:textId="1C2B2AB5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EDX84507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65A91" w14:textId="3F122BC9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691A5950" w14:textId="77777777" w:rsidTr="00666842">
        <w:trPr>
          <w:trHeight w:val="11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3D898613" w14:textId="77777777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FE95533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67E9D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414E3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25016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72D24" w14:textId="1352E0E0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EDX83307.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B8D0D" w14:textId="53721D48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EDX87112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F16CC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234870D4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32E13DA9" w14:textId="77777777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6074FF2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29855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ACF2B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A79BC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D2EAF" w14:textId="5DBD7022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EDX85092.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4E67C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B0700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3B90EB85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2D1D4929" w14:textId="21453437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 xml:space="preserve">Synechococcus 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p. PCC 733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78C830F" w14:textId="1205A67D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 (marine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CB622" w14:textId="4ACBAF12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7327296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40E77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BDC73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4ECDC" w14:textId="3726832E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F9FE4" w14:textId="5B834849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5E437" w14:textId="56790AC9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01FCF851" w14:textId="77777777" w:rsidTr="00666842">
        <w:trPr>
          <w:trHeight w:val="11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41A8297A" w14:textId="6AA4684E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 xml:space="preserve">Synechococcus 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p. PCC 750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B4C1731" w14:textId="4C2650B5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2A5E4" w14:textId="2C398D14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5167551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2F5AC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772CA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BAF23" w14:textId="3373E5EE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FY74032.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A9FF0" w14:textId="7C9F9AEE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6AC4E" w14:textId="12079B78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0DDC41EF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60CEF5F1" w14:textId="62B7EE98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 xml:space="preserve">Synechocystis 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p. PCC 680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EBE196F" w14:textId="232E27C8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euryhalin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2A3F8" w14:textId="1EBF6FDF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20861570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9499E" w14:textId="2266C29A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0873789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A1B27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05818" w14:textId="69C1820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BAA18188.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08203" w14:textId="48E3F993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87925" w14:textId="6CEA51F8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615E9352" w14:textId="77777777" w:rsidTr="00666842">
        <w:trPr>
          <w:trHeight w:val="11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55DA17DC" w14:textId="2A139EAA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 xml:space="preserve">Synechocystis 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p. PCC 750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AD228F1" w14:textId="0C75368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96D1B" w14:textId="76EE5DDA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09633671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B908E" w14:textId="00A8E199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09630300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57911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26715" w14:textId="74578190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28954542.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9454D" w14:textId="5C1275DC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09632401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48F69" w14:textId="4B405F33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09630262.1</w:t>
            </w:r>
          </w:p>
        </w:tc>
      </w:tr>
      <w:tr w:rsidR="00EA708F" w:rsidRPr="00EA708F" w14:paraId="6AED1154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0446AB60" w14:textId="77777777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6293BA6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20482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3A15A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1E765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6BE2B" w14:textId="77F27C84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09634599.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A6577" w14:textId="0A449829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09630016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36B03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139B2711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23BEA90C" w14:textId="77777777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467E9A1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AAF24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DAFE6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1F0C1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E1E7E" w14:textId="5B58A430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28954515.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47D5A" w14:textId="72F5BE35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09631683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9944C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743B2E47" w14:textId="77777777" w:rsidTr="00666842">
        <w:trPr>
          <w:trHeight w:val="11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4236699A" w14:textId="00C64919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 xml:space="preserve">Chroococcidiopsis thermalis 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PCC 720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C7E1C27" w14:textId="580655D6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ACA86" w14:textId="5BDC2D1B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5155217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86606" w14:textId="28BB5D5F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Times New Roman" w:hAnsi="Times New Roman" w:cs="Times New Roman"/>
                <w:sz w:val="10"/>
                <w:szCs w:val="10"/>
              </w:rPr>
              <w:t>AFY90837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ECAE0" w14:textId="36F9C2F4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Times New Roman" w:hAnsi="Times New Roman" w:cs="Times New Roman"/>
                <w:sz w:val="10"/>
                <w:szCs w:val="10"/>
              </w:rPr>
              <w:t>AFY88302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9ACEC" w14:textId="1DD197FB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FY90822.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BA065" w14:textId="7F90FF0A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FY86582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5012F" w14:textId="19BC7D80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5155452.1</w:t>
            </w:r>
          </w:p>
        </w:tc>
      </w:tr>
      <w:tr w:rsidR="00EA708F" w:rsidRPr="00EA708F" w14:paraId="49CB2F60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1D6B6191" w14:textId="6F2743EE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B8AB03F" w14:textId="5065F6A6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8400B" w14:textId="72B41B70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DDA10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35927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FEFA1" w14:textId="028D8F6D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8D1BF" w14:textId="7A3124FC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FY90873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3798E" w14:textId="4A64D6EA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6F86942C" w14:textId="77777777" w:rsidTr="00666842">
        <w:trPr>
          <w:trHeight w:val="11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12E55A35" w14:textId="77777777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3C25F0D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52740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F9E8F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2CBC2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FBC65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B76AF" w14:textId="1FC00462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FY85701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50B7D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00CE9861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18EF4D0E" w14:textId="77777777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F6BC94F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6B084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EA978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8418D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799B5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0ACA3" w14:textId="331558CC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FY88906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BDB08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3A37A913" w14:textId="77777777" w:rsidTr="00666842">
        <w:trPr>
          <w:trHeight w:val="11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10B865E2" w14:textId="77777777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D293BC3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670B6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EAF2E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32443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2D511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4E17B" w14:textId="72176CFF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FY86581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B206C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5CD57439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045E0F94" w14:textId="07BD74A4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 xml:space="preserve">Pleurocapsa 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p. PCC 731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78853CB" w14:textId="0A3070C1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 (marine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360F9" w14:textId="7F623FED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9506156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BFC37" w14:textId="773B608E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9505709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76F98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0FB1B" w14:textId="789528D4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9505588.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DF46D" w14:textId="0D4C3325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6ED97" w14:textId="3F52DC19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3282B537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03D89BA8" w14:textId="3886C548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7D8338E" w14:textId="254B3B24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E98EB" w14:textId="5228A1B4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D2A09" w14:textId="7BD0571F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2A416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DD3E7" w14:textId="7BF22849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9506750.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74520" w14:textId="1400772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387EF" w14:textId="70E7DCAC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04752DD6" w14:textId="77777777" w:rsidTr="00666842">
        <w:trPr>
          <w:trHeight w:val="11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5B6ECD34" w14:textId="77777777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4C33602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BB6B5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CF846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D69F4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664EC" w14:textId="2C6FF148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9508133.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A7CD1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3118E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0C35354D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1E6C1587" w14:textId="5D88206F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 xml:space="preserve">Pleurocapsa 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p. PCC 732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382AB05" w14:textId="4A5134E4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7A387" w14:textId="2866DE41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5144704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93B2C" w14:textId="0D692BC6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5143885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EB9E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EBDC6" w14:textId="68D273C3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FY79747.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349AC" w14:textId="6CAFE105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FY79754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DFED0" w14:textId="17329B52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FY78316.1</w:t>
            </w:r>
          </w:p>
        </w:tc>
      </w:tr>
      <w:tr w:rsidR="00EA708F" w:rsidRPr="00EA708F" w14:paraId="6EDD70EF" w14:textId="77777777" w:rsidTr="00666842">
        <w:trPr>
          <w:trHeight w:val="11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704A863D" w14:textId="0B7D5B7B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60CC5FF" w14:textId="632B241F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4C0F2" w14:textId="09159A13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AE0C0" w14:textId="1CC47218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D019D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3B20A" w14:textId="07AC8DF8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FY79757.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1E07C" w14:textId="012E8A61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FY78317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DA706" w14:textId="717F5426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00D1DFB3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40428646" w14:textId="77777777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325F23C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ADA96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90D3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0AA84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A8F2C" w14:textId="3CCC2D63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389AF" w14:textId="194D0016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FY77137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604C5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0BA190EF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0E7F793F" w14:textId="3A08FA13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 xml:space="preserve">Stanieria cyanosphaera 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PCC 743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B5B279A" w14:textId="056E7995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B0964" w14:textId="7A3AF1F6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5192297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3F33B" w14:textId="42616A58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5192017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6F73A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73FEA" w14:textId="2E39951A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FZ34430.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BD7A9" w14:textId="32586D36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FZ36878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D5E90" w14:textId="3B1A87DD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5194765.1</w:t>
            </w:r>
          </w:p>
        </w:tc>
      </w:tr>
      <w:tr w:rsidR="00EA708F" w:rsidRPr="00EA708F" w14:paraId="6FFF5B25" w14:textId="77777777" w:rsidTr="00666842">
        <w:trPr>
          <w:trHeight w:val="11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5041D366" w14:textId="03DAED53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857E133" w14:textId="00CF39EF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71FA5" w14:textId="28EE42D1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5C6AC" w14:textId="57862038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38422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0E969" w14:textId="4F8EF6F2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751E9" w14:textId="5500F7B4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FZ36469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E3FB9" w14:textId="212BA09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4393508C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32588A76" w14:textId="21BC7F6C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 xml:space="preserve">Xenococcus 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p. PCC 73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9C499A0" w14:textId="57711F69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 (marine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650E9" w14:textId="29CEDC6F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06510589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AE6EA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98AE7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2AF55" w14:textId="056275C8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D53FA" w14:textId="0026C1EE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ELS05506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B80A7" w14:textId="69EA6B4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06507407.1</w:t>
            </w:r>
          </w:p>
        </w:tc>
      </w:tr>
      <w:tr w:rsidR="00EA708F" w:rsidRPr="00EA708F" w14:paraId="19FCC5CD" w14:textId="77777777" w:rsidTr="00666842">
        <w:trPr>
          <w:trHeight w:val="11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0585E873" w14:textId="7F6D3E9F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 xml:space="preserve">Coleofasciculus chthonoplastes 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PCC 742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D33323B" w14:textId="61093196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 (marine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AF2F4" w14:textId="40E207FD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06106183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73550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4FA29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D9DEF" w14:textId="2D4D1FDF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EDX73443.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0A5A8" w14:textId="02551BF9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EDX75031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FCA9D" w14:textId="02CC79EB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188EBC57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113D0F02" w14:textId="5BAF3237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 xml:space="preserve">Geitlerinema 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p. PCC 71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E7588C7" w14:textId="3544EC23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 (marine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D3E51" w14:textId="6587CC55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7659549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C855D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515C1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06634" w14:textId="6D774890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7660825.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DB19B" w14:textId="796DDFEB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7661136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3638C" w14:textId="1474F8F0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7661135.1</w:t>
            </w:r>
          </w:p>
        </w:tc>
      </w:tr>
      <w:tr w:rsidR="00EA708F" w:rsidRPr="00EA708F" w14:paraId="1FBB357E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36DC1E36" w14:textId="667ED385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57FD7D5" w14:textId="2A858855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7D488" w14:textId="5FCBF7BF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12A30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C69E6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77D0F" w14:textId="2EEC568B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5A6DA" w14:textId="7317D255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35493682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EE384" w14:textId="73ED0D99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39861021" w14:textId="77777777" w:rsidTr="00666842">
        <w:trPr>
          <w:trHeight w:val="11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6BFFE3E2" w14:textId="04C859AC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 xml:space="preserve">Geitlerinema 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p. PCC 74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2D64F62" w14:textId="3D58C53E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04D3B" w14:textId="691D73EA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5171137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F6FC1" w14:textId="29F4C4A8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Times New Roman" w:hAnsi="Times New Roman" w:cs="Times New Roman"/>
                <w:sz w:val="10"/>
                <w:szCs w:val="10"/>
              </w:rPr>
              <w:t>WP_015171459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F161B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FF63C" w14:textId="07343961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608E7" w14:textId="53FAF98D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FY65112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06D19" w14:textId="0294871A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41268933.1</w:t>
            </w:r>
          </w:p>
        </w:tc>
      </w:tr>
      <w:tr w:rsidR="00EA708F" w:rsidRPr="00EA708F" w14:paraId="44C34E27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672596BB" w14:textId="4C24DC86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 xml:space="preserve">Leptolyngbya 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p. PCC 737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8146E7C" w14:textId="7C88B4D4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 (marine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F49C3" w14:textId="21D583D0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06516182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D98F4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19DAE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B22A1" w14:textId="3ECDEB5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EKU96221.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C759A" w14:textId="7CCA31A8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EKU96226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832D7" w14:textId="73DFFE0D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37B98FCD" w14:textId="77777777" w:rsidTr="00666842">
        <w:trPr>
          <w:trHeight w:val="11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139A10A0" w14:textId="77777777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87C9787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DE1DE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EFAF5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E65D7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5C4F8" w14:textId="69527778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EKU99147.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22C18" w14:textId="66275CE2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EKV01733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71EF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16673404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64CE8B3B" w14:textId="529C80EB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 xml:space="preserve">Leptolyngbya 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p. PCC 737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2C03584" w14:textId="08CD0FA0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 (marine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1F60E" w14:textId="6677EE48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5133951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9162E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4CB29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2DCAE" w14:textId="06EC310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FY38316.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8D18E" w14:textId="73223B05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C2654" w14:textId="033F2A3A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425B4CF6" w14:textId="77777777" w:rsidTr="00666842">
        <w:trPr>
          <w:trHeight w:val="11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10434C95" w14:textId="700A2C04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 xml:space="preserve">Microcoleus 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p. PCC 711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0DD9C6A" w14:textId="40E94F80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64F65" w14:textId="60715320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5183547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0BB12" w14:textId="768EE99C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5182905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57DA0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14608" w14:textId="49AED8DA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FZ17625.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871C1" w14:textId="2943ACD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FZ21160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0D294" w14:textId="60E18351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5184494.1</w:t>
            </w:r>
          </w:p>
        </w:tc>
      </w:tr>
      <w:tr w:rsidR="00EA708F" w:rsidRPr="00EA708F" w14:paraId="56DC6FB3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43A44100" w14:textId="4677B229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F5E695B" w14:textId="78FAB2C5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C7F0F" w14:textId="44A934A4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3225C" w14:textId="2A5541D5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A214E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C66CE" w14:textId="23CB6272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0D2E3" w14:textId="42A34084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FZ21445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73796" w14:textId="0BEED74E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5AC4CC8E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61B609C1" w14:textId="64C68C86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>Nodosilinea nodulosa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 xml:space="preserve"> PCC 710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FA12840" w14:textId="3009CB92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euryhalin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1F1C0" w14:textId="244A8FAC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26072911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405B3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B91A6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F5D42" w14:textId="5B76829D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7298659.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9592F" w14:textId="6C7DA5A9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7297554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F405C" w14:textId="6B96111D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7298117.1</w:t>
            </w:r>
          </w:p>
        </w:tc>
      </w:tr>
      <w:tr w:rsidR="00EA708F" w:rsidRPr="00EA708F" w14:paraId="1A77608C" w14:textId="77777777" w:rsidTr="00666842">
        <w:trPr>
          <w:trHeight w:val="11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4AE85A32" w14:textId="771B6D3C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ED91E9C" w14:textId="723A7F9E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81678" w14:textId="493ED519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2E497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85D61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33B10" w14:textId="3591B919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7301652.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DB313" w14:textId="13C95CC5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7300468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BA6B5" w14:textId="2EF8B155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223A9358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70BF98D3" w14:textId="77777777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156B8D0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CB53D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1CF69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EC3E4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DC604" w14:textId="15B7D376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2462A" w14:textId="2AED6E12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7301243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ABABC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2D7E1EB6" w14:textId="77777777" w:rsidTr="00666842">
        <w:trPr>
          <w:trHeight w:val="11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3C3350AA" w14:textId="71A47231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>Oscillatoria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 xml:space="preserve"> sp. PCC 1080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7AA5E5B" w14:textId="4CBDB0D8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27F4E" w14:textId="24362FCD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7715442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AC0A8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DC778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A29A6" w14:textId="2B49426D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CA418" w14:textId="34861728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FD793" w14:textId="17331EEB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0CE19F70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5A6CECC7" w14:textId="2F033768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 xml:space="preserve">Pseudanabaena 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p. PCC 736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FC48522" w14:textId="7EDD89E3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 (marine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41FF9" w14:textId="57139500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5164933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B7D41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112BC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89441" w14:textId="59B04AC3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FY71496.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C7946" w14:textId="1F35D87E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54F58" w14:textId="01BC1F98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41699662.1</w:t>
            </w:r>
          </w:p>
        </w:tc>
      </w:tr>
      <w:tr w:rsidR="00EA708F" w:rsidRPr="00EA708F" w14:paraId="67065363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46AE5591" w14:textId="1D679433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 xml:space="preserve">Nostoc punctiforme 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PCC 7310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9157943" w14:textId="750ED661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9D429" w14:textId="117D2759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2410618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CF40C" w14:textId="095B4B84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Times New Roman" w:hAnsi="Times New Roman" w:cs="Times New Roman"/>
                <w:sz w:val="10"/>
                <w:szCs w:val="10"/>
              </w:rPr>
              <w:t>ACC79017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B5152" w14:textId="0E6CB3B0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Times New Roman" w:hAnsi="Times New Roman" w:cs="Times New Roman"/>
                <w:sz w:val="10"/>
                <w:szCs w:val="10"/>
              </w:rPr>
              <w:t>ACC83147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B6BE9" w14:textId="6FBF194F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CC83476.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7C188" w14:textId="113AED1B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CC84526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849DB" w14:textId="2D115F4A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2411418.1</w:t>
            </w:r>
          </w:p>
        </w:tc>
      </w:tr>
      <w:tr w:rsidR="00EA708F" w:rsidRPr="00EA708F" w14:paraId="29B88880" w14:textId="77777777" w:rsidTr="00666842">
        <w:trPr>
          <w:trHeight w:val="11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78B9EE54" w14:textId="0E8176B9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FF905E7" w14:textId="17B44CB5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42C48" w14:textId="7AEF89C0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3BD4B" w14:textId="52848E53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1B8BE" w14:textId="4254DE7E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92A57" w14:textId="0AD8AB7E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CC79184.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A12DD" w14:textId="37ED8BB0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CC83465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27829" w14:textId="2F14A10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73558375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2759548B" w14:textId="77777777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90D1B42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B86BE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D2A12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3E8E6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AC320" w14:textId="457244F6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CA154" w14:textId="7C75FF35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CC84206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5F35A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06B46705" w14:textId="77777777" w:rsidTr="008833CA">
        <w:trPr>
          <w:trHeight w:val="11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32A10F73" w14:textId="77777777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7DA70A3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01074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419EA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315CC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8339D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0D54A" w14:textId="22DE500C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CC83462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36E1E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EA708F" w:rsidRPr="00EA708F" w14:paraId="708F6966" w14:textId="77777777" w:rsidTr="00666842">
        <w:trPr>
          <w:trHeight w:val="109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51E0D06E" w14:textId="45B19275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  <w:t xml:space="preserve">Rivularia </w:t>
            </w: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p. PCC 711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8A8ECD8" w14:textId="484C71E3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stenohaline (marine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2EEFD" w14:textId="37B9F412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5121840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7358D" w14:textId="73D531E0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Times New Roman" w:hAnsi="Times New Roman" w:cs="Times New Roman"/>
                <w:sz w:val="10"/>
                <w:szCs w:val="10"/>
              </w:rPr>
              <w:t>WP_015118241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E53AB" w14:textId="54E74853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5121931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C7AE6" w14:textId="1CA6CC99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FY56555.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390BD" w14:textId="4603CE5E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AFY55621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46B91" w14:textId="5AC4D55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  <w:r w:rsidRPr="008833CA">
              <w:rPr>
                <w:rFonts w:ascii="Times New Roman" w:eastAsia="맑은 고딕" w:hAnsi="Times New Roman" w:cs="Times New Roman"/>
                <w:sz w:val="10"/>
                <w:szCs w:val="10"/>
              </w:rPr>
              <w:t>WP_015117178.1</w:t>
            </w:r>
          </w:p>
        </w:tc>
      </w:tr>
      <w:tr w:rsidR="00EA708F" w:rsidRPr="00EA708F" w14:paraId="3092F4F3" w14:textId="77777777" w:rsidTr="00666842">
        <w:trPr>
          <w:trHeight w:val="11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48CB5215" w14:textId="58703E05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B18DC5A" w14:textId="47606785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A31AD" w14:textId="60D0DAA2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0908A" w14:textId="25163A8C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5DE0A" w14:textId="3D05DDAE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412A8" w14:textId="47485586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C7585" w14:textId="0F54E7AB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55BE4" w14:textId="0D54F558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  <w:tr w:rsidR="00666842" w:rsidRPr="00EA708F" w14:paraId="07FC8212" w14:textId="77777777" w:rsidTr="008833CA">
        <w:trPr>
          <w:trHeight w:val="53"/>
        </w:trPr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BCDD2" w14:textId="77777777" w:rsidR="00666842" w:rsidRPr="008833CA" w:rsidRDefault="00666842" w:rsidP="008833CA">
            <w:pPr>
              <w:jc w:val="left"/>
              <w:rPr>
                <w:rFonts w:ascii="Times New Roman" w:eastAsia="맑은 고딕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A3A5F6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22C2CF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983D2B" w14:textId="77777777" w:rsidR="00666842" w:rsidRPr="008833CA" w:rsidRDefault="00666842" w:rsidP="008833CA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6F566A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52F867" w14:textId="046B396E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103D5E" w14:textId="65082473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0F1099" w14:textId="77777777" w:rsidR="00666842" w:rsidRPr="008833CA" w:rsidRDefault="00666842" w:rsidP="008833CA">
            <w:pPr>
              <w:jc w:val="center"/>
              <w:rPr>
                <w:rFonts w:ascii="Times New Roman" w:eastAsia="맑은 고딕" w:hAnsi="Times New Roman" w:cs="Times New Roman"/>
                <w:sz w:val="10"/>
                <w:szCs w:val="10"/>
              </w:rPr>
            </w:pPr>
          </w:p>
        </w:tc>
      </w:tr>
    </w:tbl>
    <w:p w14:paraId="7D16A0C3" w14:textId="77777777" w:rsidR="008906E2" w:rsidRPr="00EA708F" w:rsidRDefault="008906E2">
      <w:pPr>
        <w:rPr>
          <w:sz w:val="10"/>
          <w:szCs w:val="10"/>
        </w:rPr>
      </w:pPr>
    </w:p>
    <w:p w14:paraId="6CA31033" w14:textId="46B157BC" w:rsidR="001F30FC" w:rsidRPr="00EA708F" w:rsidRDefault="001F30FC" w:rsidP="001F30FC">
      <w:pPr>
        <w:rPr>
          <w:rFonts w:ascii="Times New Roman" w:hAnsi="Times New Roman" w:cs="Times New Roman"/>
          <w:sz w:val="10"/>
          <w:szCs w:val="10"/>
        </w:rPr>
      </w:pPr>
      <w:r w:rsidRPr="00EA708F">
        <w:rPr>
          <w:rFonts w:ascii="Times New Roman" w:hAnsi="Times New Roman" w:cs="Times New Roman"/>
          <w:sz w:val="10"/>
          <w:szCs w:val="10"/>
        </w:rPr>
        <w:t>* Type strains</w:t>
      </w:r>
    </w:p>
    <w:p w14:paraId="682249D4" w14:textId="77777777" w:rsidR="00C50A6E" w:rsidRPr="00EA708F" w:rsidRDefault="00C50A6E">
      <w:pPr>
        <w:rPr>
          <w:sz w:val="10"/>
          <w:szCs w:val="10"/>
        </w:rPr>
      </w:pPr>
    </w:p>
    <w:p w14:paraId="067746ED" w14:textId="77777777" w:rsidR="00C50A6E" w:rsidRPr="00EA708F" w:rsidRDefault="00C50A6E">
      <w:pPr>
        <w:rPr>
          <w:sz w:val="16"/>
          <w:szCs w:val="16"/>
        </w:rPr>
      </w:pPr>
    </w:p>
    <w:p w14:paraId="28E89DB5" w14:textId="77777777" w:rsidR="00C50A6E" w:rsidRPr="00EA708F" w:rsidRDefault="00C50A6E">
      <w:pPr>
        <w:rPr>
          <w:sz w:val="16"/>
          <w:szCs w:val="16"/>
        </w:rPr>
      </w:pPr>
    </w:p>
    <w:p w14:paraId="7EF6F7A6" w14:textId="77777777" w:rsidR="00C50A6E" w:rsidRPr="00EA708F" w:rsidRDefault="00C50A6E">
      <w:pPr>
        <w:rPr>
          <w:sz w:val="16"/>
          <w:szCs w:val="16"/>
        </w:rPr>
      </w:pPr>
    </w:p>
    <w:p w14:paraId="6387A5C5" w14:textId="77777777" w:rsidR="00C50A6E" w:rsidRPr="00EA708F" w:rsidRDefault="00C50A6E">
      <w:pPr>
        <w:rPr>
          <w:sz w:val="16"/>
          <w:szCs w:val="16"/>
        </w:rPr>
      </w:pPr>
    </w:p>
    <w:p w14:paraId="65EF6A2E" w14:textId="77777777" w:rsidR="00C50A6E" w:rsidRPr="00EA708F" w:rsidRDefault="00C50A6E">
      <w:pPr>
        <w:rPr>
          <w:sz w:val="16"/>
          <w:szCs w:val="16"/>
        </w:rPr>
      </w:pPr>
    </w:p>
    <w:p w14:paraId="2CC94AF7" w14:textId="77777777" w:rsidR="00C50A6E" w:rsidRPr="00EA708F" w:rsidRDefault="00C50A6E">
      <w:pPr>
        <w:rPr>
          <w:sz w:val="16"/>
          <w:szCs w:val="16"/>
        </w:rPr>
      </w:pPr>
    </w:p>
    <w:p w14:paraId="414DC0EB" w14:textId="77777777" w:rsidR="00C50A6E" w:rsidRPr="00EA708F" w:rsidRDefault="00C50A6E">
      <w:pPr>
        <w:rPr>
          <w:sz w:val="16"/>
          <w:szCs w:val="16"/>
        </w:rPr>
      </w:pPr>
    </w:p>
    <w:p w14:paraId="5EEED362" w14:textId="77777777" w:rsidR="00C50A6E" w:rsidRPr="00EA708F" w:rsidRDefault="00C50A6E">
      <w:pPr>
        <w:rPr>
          <w:sz w:val="16"/>
          <w:szCs w:val="16"/>
        </w:rPr>
      </w:pPr>
    </w:p>
    <w:p w14:paraId="0B30328B" w14:textId="77777777" w:rsidR="00C50A6E" w:rsidRPr="00EA708F" w:rsidRDefault="00C50A6E">
      <w:pPr>
        <w:rPr>
          <w:sz w:val="16"/>
          <w:szCs w:val="16"/>
        </w:rPr>
      </w:pPr>
    </w:p>
    <w:p w14:paraId="36562D79" w14:textId="77777777" w:rsidR="00DE5730" w:rsidRPr="00EA708F" w:rsidRDefault="00DE5730">
      <w:pPr>
        <w:rPr>
          <w:sz w:val="16"/>
          <w:szCs w:val="16"/>
        </w:rPr>
      </w:pPr>
    </w:p>
    <w:p w14:paraId="1B70978A" w14:textId="25BDE22B" w:rsidR="00C50A6E" w:rsidRDefault="00C50A6E">
      <w:pPr>
        <w:rPr>
          <w:sz w:val="16"/>
          <w:szCs w:val="16"/>
        </w:rPr>
      </w:pPr>
    </w:p>
    <w:p w14:paraId="009A5880" w14:textId="77777777" w:rsidR="006A0478" w:rsidRPr="00EA708F" w:rsidRDefault="006A0478">
      <w:pPr>
        <w:rPr>
          <w:sz w:val="16"/>
          <w:szCs w:val="16"/>
        </w:rPr>
      </w:pPr>
    </w:p>
    <w:p w14:paraId="0AD10B92" w14:textId="64FC87FE" w:rsidR="00C50A6E" w:rsidRPr="006A0478" w:rsidRDefault="00A83822" w:rsidP="00C50A6E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b/>
          <w:sz w:val="18"/>
          <w:szCs w:val="18"/>
        </w:rPr>
        <w:t>Supplementa</w:t>
      </w:r>
      <w:r>
        <w:rPr>
          <w:rFonts w:ascii="Times New Roman" w:hAnsi="Times New Roman" w:hint="eastAsia"/>
          <w:b/>
          <w:sz w:val="18"/>
          <w:szCs w:val="18"/>
        </w:rPr>
        <w:t>ry</w:t>
      </w:r>
      <w:r w:rsidR="00C50A6E" w:rsidRPr="006A0478">
        <w:rPr>
          <w:rFonts w:ascii="Times New Roman" w:hAnsi="Times New Roman"/>
          <w:b/>
          <w:sz w:val="18"/>
          <w:szCs w:val="18"/>
        </w:rPr>
        <w:t xml:space="preserve"> Table S2. </w:t>
      </w:r>
      <w:r w:rsidR="00C50A6E" w:rsidRPr="006A0478">
        <w:rPr>
          <w:rFonts w:ascii="Times New Roman" w:hAnsi="Times New Roman"/>
          <w:sz w:val="18"/>
          <w:szCs w:val="18"/>
        </w:rPr>
        <w:t>RNA-seq analysis of Euhalothece sp. Z-M001 grown in in S-media with (+Na) or without (-Na) 3% NaCl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291"/>
        <w:gridCol w:w="3685"/>
        <w:gridCol w:w="1635"/>
        <w:gridCol w:w="846"/>
        <w:gridCol w:w="1014"/>
        <w:gridCol w:w="1183"/>
        <w:gridCol w:w="1183"/>
        <w:gridCol w:w="1860"/>
      </w:tblGrid>
      <w:tr w:rsidR="00EA708F" w:rsidRPr="00EA708F" w14:paraId="1F0E8C4D" w14:textId="77777777" w:rsidTr="00D849FF">
        <w:tc>
          <w:tcPr>
            <w:tcW w:w="836" w:type="pct"/>
            <w:vMerge w:val="restart"/>
            <w:tcBorders>
              <w:left w:val="nil"/>
              <w:bottom w:val="nil"/>
              <w:right w:val="nil"/>
            </w:tcBorders>
          </w:tcPr>
          <w:p w14:paraId="10B591B8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Classification</w:t>
            </w:r>
          </w:p>
        </w:tc>
        <w:tc>
          <w:tcPr>
            <w:tcW w:w="1345" w:type="pct"/>
            <w:vMerge w:val="restart"/>
            <w:tcBorders>
              <w:left w:val="nil"/>
              <w:bottom w:val="nil"/>
              <w:right w:val="nil"/>
            </w:tcBorders>
          </w:tcPr>
          <w:p w14:paraId="20A403B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Description</w:t>
            </w:r>
          </w:p>
        </w:tc>
        <w:tc>
          <w:tcPr>
            <w:tcW w:w="597" w:type="pct"/>
            <w:vMerge w:val="restart"/>
            <w:tcBorders>
              <w:left w:val="nil"/>
              <w:bottom w:val="nil"/>
              <w:right w:val="nil"/>
            </w:tcBorders>
          </w:tcPr>
          <w:p w14:paraId="4F2FE62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Locus</w:t>
            </w:r>
          </w:p>
        </w:tc>
        <w:tc>
          <w:tcPr>
            <w:tcW w:w="679" w:type="pct"/>
            <w:gridSpan w:val="2"/>
            <w:tcBorders>
              <w:left w:val="nil"/>
              <w:bottom w:val="nil"/>
              <w:right w:val="nil"/>
            </w:tcBorders>
          </w:tcPr>
          <w:p w14:paraId="7B9CB84F" w14:textId="79BD8031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 </w:t>
            </w:r>
            <w:r w:rsidR="005220D6">
              <w:rPr>
                <w:rFonts w:ascii="Times New Roman" w:hAnsi="Times New Roman"/>
                <w:sz w:val="10"/>
                <w:szCs w:val="10"/>
              </w:rPr>
              <w:t xml:space="preserve">          </w:t>
            </w:r>
            <w:r w:rsidRPr="00EA708F">
              <w:rPr>
                <w:rFonts w:ascii="Times New Roman" w:hAnsi="Times New Roman"/>
                <w:sz w:val="10"/>
                <w:szCs w:val="10"/>
              </w:rPr>
              <w:t>Raw Counts</w:t>
            </w:r>
          </w:p>
        </w:tc>
        <w:tc>
          <w:tcPr>
            <w:tcW w:w="864" w:type="pct"/>
            <w:gridSpan w:val="2"/>
            <w:tcBorders>
              <w:left w:val="nil"/>
              <w:bottom w:val="nil"/>
              <w:right w:val="nil"/>
            </w:tcBorders>
          </w:tcPr>
          <w:p w14:paraId="4657A89C" w14:textId="77777777" w:rsidR="00C50A6E" w:rsidRPr="00EA708F" w:rsidRDefault="00C50A6E" w:rsidP="005220D6">
            <w:pPr>
              <w:ind w:firstLineChars="700" w:firstLine="700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Normalized Counts</w:t>
            </w:r>
          </w:p>
        </w:tc>
        <w:tc>
          <w:tcPr>
            <w:tcW w:w="679" w:type="pct"/>
            <w:tcBorders>
              <w:left w:val="nil"/>
              <w:bottom w:val="nil"/>
              <w:right w:val="nil"/>
            </w:tcBorders>
          </w:tcPr>
          <w:p w14:paraId="2BEC3088" w14:textId="77777777" w:rsidR="00C50A6E" w:rsidRPr="00EA708F" w:rsidRDefault="00C50A6E" w:rsidP="005220D6">
            <w:pPr>
              <w:ind w:firstLineChars="600" w:firstLine="600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Fold change</w:t>
            </w:r>
          </w:p>
        </w:tc>
      </w:tr>
      <w:tr w:rsidR="00EA708F" w:rsidRPr="00EA708F" w14:paraId="06517A19" w14:textId="77777777" w:rsidTr="00D849FF">
        <w:tc>
          <w:tcPr>
            <w:tcW w:w="83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936F9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EAF7F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59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F6817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902B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Na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AD1F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+Na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A5F19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Na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2B15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+Na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9E48B" w14:textId="77777777" w:rsidR="00C50A6E" w:rsidRPr="00EA708F" w:rsidRDefault="00C50A6E" w:rsidP="005220D6">
            <w:pPr>
              <w:ind w:firstLineChars="600" w:firstLine="600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Log2(-Na/+Na)</w:t>
            </w:r>
          </w:p>
        </w:tc>
      </w:tr>
      <w:tr w:rsidR="00EA708F" w:rsidRPr="00EA708F" w14:paraId="2F0532E3" w14:textId="77777777" w:rsidTr="00D849FF">
        <w:tc>
          <w:tcPr>
            <w:tcW w:w="836" w:type="pct"/>
            <w:tcBorders>
              <w:left w:val="nil"/>
              <w:bottom w:val="nil"/>
              <w:right w:val="nil"/>
            </w:tcBorders>
          </w:tcPr>
          <w:p w14:paraId="7EC5BD23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Ion transport</w:t>
            </w:r>
          </w:p>
        </w:tc>
        <w:tc>
          <w:tcPr>
            <w:tcW w:w="1345" w:type="pct"/>
            <w:tcBorders>
              <w:left w:val="nil"/>
              <w:bottom w:val="nil"/>
              <w:right w:val="nil"/>
            </w:tcBorders>
          </w:tcPr>
          <w:p w14:paraId="02F5E06E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597" w:type="pct"/>
            <w:tcBorders>
              <w:left w:val="nil"/>
              <w:bottom w:val="nil"/>
              <w:right w:val="nil"/>
            </w:tcBorders>
          </w:tcPr>
          <w:p w14:paraId="2DAF810D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left w:val="nil"/>
              <w:bottom w:val="nil"/>
              <w:right w:val="nil"/>
            </w:tcBorders>
          </w:tcPr>
          <w:p w14:paraId="40F6A631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</w:tcPr>
          <w:p w14:paraId="515287CE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</w:tcPr>
          <w:p w14:paraId="6630DA27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</w:tcPr>
          <w:p w14:paraId="7B2DEEB8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679" w:type="pct"/>
            <w:tcBorders>
              <w:left w:val="nil"/>
              <w:bottom w:val="nil"/>
              <w:right w:val="nil"/>
            </w:tcBorders>
          </w:tcPr>
          <w:p w14:paraId="2C2BFFE8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EA708F" w:rsidRPr="00EA708F" w14:paraId="7347C98B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DEC81" w14:textId="77777777" w:rsidR="00C50A6E" w:rsidRPr="00EA708F" w:rsidRDefault="00C50A6E" w:rsidP="00CE0630">
            <w:pPr>
              <w:widowControl/>
              <w:wordWrap/>
              <w:autoSpaceDE/>
              <w:autoSpaceDN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Na</w:t>
            </w:r>
            <w:r w:rsidRPr="00EA708F">
              <w:rPr>
                <w:rFonts w:ascii="Times New Roman" w:hAnsi="Times New Roman"/>
                <w:sz w:val="10"/>
                <w:szCs w:val="10"/>
                <w:vertAlign w:val="superscript"/>
              </w:rPr>
              <w:t>+</w:t>
            </w:r>
            <w:r w:rsidRPr="00EA708F">
              <w:rPr>
                <w:rFonts w:ascii="Times New Roman" w:hAnsi="Times New Roman"/>
                <w:sz w:val="10"/>
                <w:szCs w:val="10"/>
              </w:rPr>
              <w:t>/H</w:t>
            </w:r>
            <w:r w:rsidRPr="00EA708F">
              <w:rPr>
                <w:rFonts w:ascii="Times New Roman" w:hAnsi="Times New Roman"/>
                <w:sz w:val="10"/>
                <w:szCs w:val="10"/>
                <w:vertAlign w:val="superscript"/>
              </w:rPr>
              <w:t>+</w:t>
            </w:r>
            <w:r w:rsidRPr="00EA708F">
              <w:rPr>
                <w:rFonts w:ascii="Times New Roman" w:hAnsi="Times New Roman"/>
                <w:sz w:val="10"/>
                <w:szCs w:val="10"/>
              </w:rPr>
              <w:t xml:space="preserve"> antiporter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6F9FC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Na</w:t>
            </w:r>
            <w:r w:rsidRPr="00EA708F">
              <w:rPr>
                <w:rFonts w:ascii="Times New Roman" w:hAnsi="Times New Roman"/>
                <w:sz w:val="10"/>
                <w:szCs w:val="10"/>
                <w:vertAlign w:val="superscript"/>
              </w:rPr>
              <w:t>+</w:t>
            </w:r>
            <w:r w:rsidRPr="00EA708F">
              <w:rPr>
                <w:rFonts w:ascii="Times New Roman" w:hAnsi="Times New Roman"/>
                <w:sz w:val="10"/>
                <w:szCs w:val="10"/>
              </w:rPr>
              <w:t>/H</w:t>
            </w:r>
            <w:r w:rsidRPr="00EA708F">
              <w:rPr>
                <w:rFonts w:ascii="Times New Roman" w:hAnsi="Times New Roman"/>
                <w:sz w:val="10"/>
                <w:szCs w:val="10"/>
                <w:vertAlign w:val="superscript"/>
              </w:rPr>
              <w:t>+</w:t>
            </w:r>
            <w:r w:rsidRPr="00EA708F">
              <w:rPr>
                <w:rFonts w:ascii="Times New Roman" w:hAnsi="Times New Roman"/>
                <w:sz w:val="10"/>
                <w:szCs w:val="10"/>
              </w:rPr>
              <w:t xml:space="preserve"> antiporter (NhaS3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132C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175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4F9D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1A43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6B10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1E62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66D9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</w:tr>
      <w:tr w:rsidR="00EA708F" w:rsidRPr="00EA708F" w14:paraId="3226ACB4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BCB7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95258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Na</w:t>
            </w:r>
            <w:r w:rsidRPr="00EA708F">
              <w:rPr>
                <w:rFonts w:ascii="Times New Roman" w:hAnsi="Times New Roman"/>
                <w:sz w:val="10"/>
                <w:szCs w:val="10"/>
                <w:vertAlign w:val="superscript"/>
              </w:rPr>
              <w:t>+</w:t>
            </w:r>
            <w:r w:rsidRPr="00EA708F">
              <w:rPr>
                <w:rFonts w:ascii="Times New Roman" w:hAnsi="Times New Roman"/>
                <w:sz w:val="10"/>
                <w:szCs w:val="10"/>
              </w:rPr>
              <w:t>/H</w:t>
            </w:r>
            <w:r w:rsidRPr="00EA708F">
              <w:rPr>
                <w:rFonts w:ascii="Times New Roman" w:hAnsi="Times New Roman"/>
                <w:sz w:val="10"/>
                <w:szCs w:val="10"/>
                <w:vertAlign w:val="superscript"/>
              </w:rPr>
              <w:t>+</w:t>
            </w:r>
            <w:r w:rsidRPr="00EA708F">
              <w:rPr>
                <w:rFonts w:ascii="Times New Roman" w:hAnsi="Times New Roman"/>
                <w:sz w:val="10"/>
                <w:szCs w:val="10"/>
              </w:rPr>
              <w:t xml:space="preserve"> antiporter (NhaS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8EA0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024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8377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4870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C02B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1CA2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5FF0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</w:tr>
      <w:tr w:rsidR="00EA708F" w:rsidRPr="00EA708F" w14:paraId="50EC11FF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C4F7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0FBB8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Na</w:t>
            </w:r>
            <w:r w:rsidRPr="00EA708F">
              <w:rPr>
                <w:rFonts w:ascii="Times New Roman" w:hAnsi="Times New Roman"/>
                <w:sz w:val="10"/>
                <w:szCs w:val="10"/>
                <w:vertAlign w:val="superscript"/>
              </w:rPr>
              <w:t>+</w:t>
            </w:r>
            <w:r w:rsidRPr="00EA708F">
              <w:rPr>
                <w:rFonts w:ascii="Times New Roman" w:hAnsi="Times New Roman"/>
                <w:sz w:val="10"/>
                <w:szCs w:val="10"/>
              </w:rPr>
              <w:t>/H</w:t>
            </w:r>
            <w:r w:rsidRPr="00EA708F">
              <w:rPr>
                <w:rFonts w:ascii="Times New Roman" w:hAnsi="Times New Roman"/>
                <w:sz w:val="10"/>
                <w:szCs w:val="10"/>
                <w:vertAlign w:val="superscript"/>
              </w:rPr>
              <w:t>+</w:t>
            </w:r>
            <w:r w:rsidRPr="00EA708F">
              <w:rPr>
                <w:rFonts w:ascii="Times New Roman" w:hAnsi="Times New Roman"/>
                <w:sz w:val="10"/>
                <w:szCs w:val="10"/>
              </w:rPr>
              <w:t xml:space="preserve"> antiporter (NhaS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58EE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040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6D05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440F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D6B5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BF57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4E90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</w:tr>
      <w:tr w:rsidR="00EA708F" w:rsidRPr="00EA708F" w14:paraId="00730B42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B51C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D3FF3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Na</w:t>
            </w:r>
            <w:r w:rsidRPr="00EA708F">
              <w:rPr>
                <w:rFonts w:ascii="Times New Roman" w:hAnsi="Times New Roman"/>
                <w:sz w:val="10"/>
                <w:szCs w:val="10"/>
                <w:vertAlign w:val="superscript"/>
              </w:rPr>
              <w:t>+</w:t>
            </w:r>
            <w:r w:rsidRPr="00EA708F">
              <w:rPr>
                <w:rFonts w:ascii="Times New Roman" w:hAnsi="Times New Roman"/>
                <w:sz w:val="10"/>
                <w:szCs w:val="10"/>
              </w:rPr>
              <w:t>/H</w:t>
            </w:r>
            <w:r w:rsidRPr="00EA708F">
              <w:rPr>
                <w:rFonts w:ascii="Times New Roman" w:hAnsi="Times New Roman"/>
                <w:sz w:val="10"/>
                <w:szCs w:val="10"/>
                <w:vertAlign w:val="superscript"/>
              </w:rPr>
              <w:t>+</w:t>
            </w:r>
            <w:r w:rsidRPr="00EA708F">
              <w:rPr>
                <w:rFonts w:ascii="Times New Roman" w:hAnsi="Times New Roman"/>
                <w:sz w:val="10"/>
                <w:szCs w:val="10"/>
              </w:rPr>
              <w:t xml:space="preserve"> antiporter (NhaS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AFC0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059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3A5E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1924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64A9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8931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FCC7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</w:tr>
      <w:tr w:rsidR="00EA708F" w:rsidRPr="00EA708F" w14:paraId="29EB430C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38E4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65FE9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Na</w:t>
            </w:r>
            <w:r w:rsidRPr="00EA708F">
              <w:rPr>
                <w:rFonts w:ascii="Times New Roman" w:hAnsi="Times New Roman"/>
                <w:sz w:val="10"/>
                <w:szCs w:val="10"/>
                <w:vertAlign w:val="superscript"/>
              </w:rPr>
              <w:t>+</w:t>
            </w:r>
            <w:r w:rsidRPr="00EA708F">
              <w:rPr>
                <w:rFonts w:ascii="Times New Roman" w:hAnsi="Times New Roman"/>
                <w:sz w:val="10"/>
                <w:szCs w:val="10"/>
              </w:rPr>
              <w:t>/H</w:t>
            </w:r>
            <w:r w:rsidRPr="00EA708F">
              <w:rPr>
                <w:rFonts w:ascii="Times New Roman" w:hAnsi="Times New Roman"/>
                <w:sz w:val="10"/>
                <w:szCs w:val="10"/>
                <w:vertAlign w:val="superscript"/>
              </w:rPr>
              <w:t>+</w:t>
            </w:r>
            <w:r w:rsidRPr="00EA708F">
              <w:rPr>
                <w:rFonts w:ascii="Times New Roman" w:hAnsi="Times New Roman"/>
                <w:sz w:val="10"/>
                <w:szCs w:val="10"/>
              </w:rPr>
              <w:t xml:space="preserve"> antiporter (NhaS5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A475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133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F71F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4657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4E09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9E03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AACF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</w:tr>
      <w:tr w:rsidR="00EA708F" w:rsidRPr="00EA708F" w14:paraId="3FBCA4A4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7F4B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48DD0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Na</w:t>
            </w:r>
            <w:r w:rsidRPr="00EA708F">
              <w:rPr>
                <w:rFonts w:ascii="Times New Roman" w:hAnsi="Times New Roman"/>
                <w:sz w:val="10"/>
                <w:szCs w:val="10"/>
                <w:vertAlign w:val="superscript"/>
              </w:rPr>
              <w:t>+</w:t>
            </w:r>
            <w:r w:rsidRPr="00EA708F">
              <w:rPr>
                <w:rFonts w:ascii="Times New Roman" w:hAnsi="Times New Roman"/>
                <w:sz w:val="10"/>
                <w:szCs w:val="10"/>
              </w:rPr>
              <w:t>/H</w:t>
            </w:r>
            <w:r w:rsidRPr="00EA708F">
              <w:rPr>
                <w:rFonts w:ascii="Times New Roman" w:hAnsi="Times New Roman"/>
                <w:sz w:val="10"/>
                <w:szCs w:val="10"/>
                <w:vertAlign w:val="superscript"/>
              </w:rPr>
              <w:t>+</w:t>
            </w:r>
            <w:r w:rsidRPr="00EA708F">
              <w:rPr>
                <w:rFonts w:ascii="Times New Roman" w:hAnsi="Times New Roman"/>
                <w:sz w:val="10"/>
                <w:szCs w:val="10"/>
              </w:rPr>
              <w:t xml:space="preserve"> antiporter (NhaS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1434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173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E9EA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A79A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948F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0209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F0EE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</w:tr>
      <w:tr w:rsidR="00EA708F" w:rsidRPr="00EA708F" w14:paraId="23FF8C41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4FBCC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Multisubunit Na</w:t>
            </w:r>
            <w:r w:rsidRPr="00EA708F">
              <w:rPr>
                <w:rFonts w:ascii="Times New Roman" w:hAnsi="Times New Roman"/>
                <w:sz w:val="10"/>
                <w:szCs w:val="10"/>
                <w:vertAlign w:val="superscript"/>
              </w:rPr>
              <w:t>+</w:t>
            </w:r>
            <w:r w:rsidRPr="00EA708F">
              <w:rPr>
                <w:rFonts w:ascii="Times New Roman" w:hAnsi="Times New Roman"/>
                <w:sz w:val="10"/>
                <w:szCs w:val="10"/>
              </w:rPr>
              <w:t>/H</w:t>
            </w:r>
            <w:r w:rsidRPr="00EA708F">
              <w:rPr>
                <w:rFonts w:ascii="Times New Roman" w:hAnsi="Times New Roman"/>
                <w:sz w:val="10"/>
                <w:szCs w:val="10"/>
                <w:vertAlign w:val="superscript"/>
              </w:rPr>
              <w:t>+</w:t>
            </w:r>
            <w:r w:rsidRPr="00EA708F">
              <w:rPr>
                <w:rFonts w:ascii="Times New Roman" w:hAnsi="Times New Roman"/>
                <w:sz w:val="10"/>
                <w:szCs w:val="10"/>
              </w:rPr>
              <w:t xml:space="preserve"> antiporter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CA13E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Multisubunit Na</w:t>
            </w:r>
            <w:r w:rsidRPr="00EA708F">
              <w:rPr>
                <w:rFonts w:ascii="Times New Roman" w:hAnsi="Times New Roman"/>
                <w:sz w:val="10"/>
                <w:szCs w:val="10"/>
                <w:vertAlign w:val="superscript"/>
              </w:rPr>
              <w:t>+</w:t>
            </w:r>
            <w:r w:rsidRPr="00EA708F">
              <w:rPr>
                <w:rFonts w:ascii="Times New Roman" w:hAnsi="Times New Roman"/>
                <w:sz w:val="10"/>
                <w:szCs w:val="10"/>
              </w:rPr>
              <w:t>/H</w:t>
            </w:r>
            <w:r w:rsidRPr="00EA708F">
              <w:rPr>
                <w:rFonts w:ascii="Times New Roman" w:hAnsi="Times New Roman"/>
                <w:sz w:val="10"/>
                <w:szCs w:val="10"/>
                <w:vertAlign w:val="superscript"/>
              </w:rPr>
              <w:t>+</w:t>
            </w:r>
            <w:r w:rsidRPr="00EA708F">
              <w:rPr>
                <w:rFonts w:ascii="Times New Roman" w:hAnsi="Times New Roman"/>
                <w:sz w:val="10"/>
                <w:szCs w:val="10"/>
              </w:rPr>
              <w:t xml:space="preserve"> antiporter (MrpB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2A31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195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75B7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48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D6B7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5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01EF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49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03A0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DF72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286 </w:t>
            </w:r>
          </w:p>
        </w:tc>
      </w:tr>
      <w:tr w:rsidR="00EA708F" w:rsidRPr="00EA708F" w14:paraId="3630B0C5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4617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C19DA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Multisubunit Na</w:t>
            </w:r>
            <w:r w:rsidRPr="00EA708F">
              <w:rPr>
                <w:rFonts w:ascii="Times New Roman" w:hAnsi="Times New Roman"/>
                <w:sz w:val="10"/>
                <w:szCs w:val="10"/>
                <w:vertAlign w:val="superscript"/>
              </w:rPr>
              <w:t>+</w:t>
            </w:r>
            <w:r w:rsidRPr="00EA708F">
              <w:rPr>
                <w:rFonts w:ascii="Times New Roman" w:hAnsi="Times New Roman"/>
                <w:sz w:val="10"/>
                <w:szCs w:val="10"/>
              </w:rPr>
              <w:t>/H</w:t>
            </w:r>
            <w:r w:rsidRPr="00EA708F">
              <w:rPr>
                <w:rFonts w:ascii="Times New Roman" w:hAnsi="Times New Roman"/>
                <w:sz w:val="10"/>
                <w:szCs w:val="10"/>
                <w:vertAlign w:val="superscript"/>
              </w:rPr>
              <w:t>+</w:t>
            </w:r>
            <w:r w:rsidRPr="00EA708F">
              <w:rPr>
                <w:rFonts w:ascii="Times New Roman" w:hAnsi="Times New Roman"/>
                <w:sz w:val="10"/>
                <w:szCs w:val="10"/>
              </w:rPr>
              <w:t xml:space="preserve"> antiporter (MrpC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8913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194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6EC3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4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053D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7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D4DD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4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0698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1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C547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564 </w:t>
            </w:r>
          </w:p>
        </w:tc>
      </w:tr>
      <w:tr w:rsidR="00EA708F" w:rsidRPr="00EA708F" w14:paraId="45A6F5BA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A4C1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6A026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Multisubunit Na</w:t>
            </w:r>
            <w:r w:rsidRPr="00EA708F">
              <w:rPr>
                <w:rFonts w:ascii="Times New Roman" w:hAnsi="Times New Roman"/>
                <w:sz w:val="10"/>
                <w:szCs w:val="10"/>
                <w:vertAlign w:val="superscript"/>
              </w:rPr>
              <w:t>+</w:t>
            </w:r>
            <w:r w:rsidRPr="00EA708F">
              <w:rPr>
                <w:rFonts w:ascii="Times New Roman" w:hAnsi="Times New Roman"/>
                <w:sz w:val="10"/>
                <w:szCs w:val="10"/>
              </w:rPr>
              <w:t>/H</w:t>
            </w:r>
            <w:r w:rsidRPr="00EA708F">
              <w:rPr>
                <w:rFonts w:ascii="Times New Roman" w:hAnsi="Times New Roman"/>
                <w:sz w:val="10"/>
                <w:szCs w:val="10"/>
                <w:vertAlign w:val="superscript"/>
              </w:rPr>
              <w:t>+</w:t>
            </w:r>
            <w:r w:rsidRPr="00EA708F">
              <w:rPr>
                <w:rFonts w:ascii="Times New Roman" w:hAnsi="Times New Roman"/>
                <w:sz w:val="10"/>
                <w:szCs w:val="10"/>
              </w:rPr>
              <w:t xml:space="preserve"> antiporter (MrpD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A7A5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194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43FB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CF65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59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4586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0429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70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8105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207 </w:t>
            </w:r>
          </w:p>
        </w:tc>
      </w:tr>
      <w:tr w:rsidR="00EA708F" w:rsidRPr="00EA708F" w14:paraId="7E67D3AE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DCC8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CC085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Multisubunit Na</w:t>
            </w:r>
            <w:r w:rsidRPr="00EA708F">
              <w:rPr>
                <w:rFonts w:ascii="Times New Roman" w:hAnsi="Times New Roman"/>
                <w:sz w:val="10"/>
                <w:szCs w:val="10"/>
                <w:vertAlign w:val="superscript"/>
              </w:rPr>
              <w:t>+</w:t>
            </w:r>
            <w:r w:rsidRPr="00EA708F">
              <w:rPr>
                <w:rFonts w:ascii="Times New Roman" w:hAnsi="Times New Roman"/>
                <w:sz w:val="10"/>
                <w:szCs w:val="10"/>
              </w:rPr>
              <w:t>/H</w:t>
            </w:r>
            <w:r w:rsidRPr="00EA708F">
              <w:rPr>
                <w:rFonts w:ascii="Times New Roman" w:hAnsi="Times New Roman"/>
                <w:sz w:val="10"/>
                <w:szCs w:val="10"/>
                <w:vertAlign w:val="superscript"/>
              </w:rPr>
              <w:t>+</w:t>
            </w:r>
            <w:r w:rsidRPr="00EA708F">
              <w:rPr>
                <w:rFonts w:ascii="Times New Roman" w:hAnsi="Times New Roman"/>
                <w:sz w:val="10"/>
                <w:szCs w:val="10"/>
              </w:rPr>
              <w:t xml:space="preserve"> antiporter (MrpE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287D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194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2B8B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9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554B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5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FE39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9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A31E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8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8566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098 </w:t>
            </w:r>
          </w:p>
        </w:tc>
      </w:tr>
      <w:tr w:rsidR="00EA708F" w:rsidRPr="00EA708F" w14:paraId="109497B3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0BCC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8421E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Multisubunit Na</w:t>
            </w:r>
            <w:r w:rsidRPr="00EA708F">
              <w:rPr>
                <w:rFonts w:ascii="Times New Roman" w:hAnsi="Times New Roman"/>
                <w:sz w:val="10"/>
                <w:szCs w:val="10"/>
                <w:vertAlign w:val="superscript"/>
              </w:rPr>
              <w:t>+</w:t>
            </w:r>
            <w:r w:rsidRPr="00EA708F">
              <w:rPr>
                <w:rFonts w:ascii="Times New Roman" w:hAnsi="Times New Roman"/>
                <w:sz w:val="10"/>
                <w:szCs w:val="10"/>
              </w:rPr>
              <w:t>/H</w:t>
            </w:r>
            <w:r w:rsidRPr="00EA708F">
              <w:rPr>
                <w:rFonts w:ascii="Times New Roman" w:hAnsi="Times New Roman"/>
                <w:sz w:val="10"/>
                <w:szCs w:val="10"/>
                <w:vertAlign w:val="superscript"/>
              </w:rPr>
              <w:t>+</w:t>
            </w:r>
            <w:r w:rsidRPr="00EA708F">
              <w:rPr>
                <w:rFonts w:ascii="Times New Roman" w:hAnsi="Times New Roman"/>
                <w:sz w:val="10"/>
                <w:szCs w:val="10"/>
              </w:rPr>
              <w:t xml:space="preserve"> antiporter (MrpF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D488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194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4FFE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9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ACB2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7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FE5B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9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C7BD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8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6CEB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128 </w:t>
            </w:r>
          </w:p>
        </w:tc>
      </w:tr>
      <w:tr w:rsidR="00EA708F" w:rsidRPr="00EA708F" w14:paraId="3EAEABC6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C6C7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910A7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Multisubunit Na</w:t>
            </w:r>
            <w:r w:rsidRPr="00EA708F">
              <w:rPr>
                <w:rFonts w:ascii="Times New Roman" w:hAnsi="Times New Roman"/>
                <w:sz w:val="10"/>
                <w:szCs w:val="10"/>
                <w:vertAlign w:val="superscript"/>
              </w:rPr>
              <w:t>+</w:t>
            </w:r>
            <w:r w:rsidRPr="00EA708F">
              <w:rPr>
                <w:rFonts w:ascii="Times New Roman" w:hAnsi="Times New Roman"/>
                <w:sz w:val="10"/>
                <w:szCs w:val="10"/>
              </w:rPr>
              <w:t>/H</w:t>
            </w:r>
            <w:r w:rsidRPr="00EA708F">
              <w:rPr>
                <w:rFonts w:ascii="Times New Roman" w:hAnsi="Times New Roman"/>
                <w:sz w:val="10"/>
                <w:szCs w:val="10"/>
                <w:vertAlign w:val="superscript"/>
              </w:rPr>
              <w:t>+</w:t>
            </w:r>
            <w:r w:rsidRPr="00EA708F">
              <w:rPr>
                <w:rFonts w:ascii="Times New Roman" w:hAnsi="Times New Roman"/>
                <w:sz w:val="10"/>
                <w:szCs w:val="10"/>
              </w:rPr>
              <w:t xml:space="preserve"> antiporter (MrpG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0BC3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194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0A8B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9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5A40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2DD8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9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8C82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3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43B2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564 </w:t>
            </w:r>
          </w:p>
        </w:tc>
      </w:tr>
      <w:tr w:rsidR="00EA708F" w:rsidRPr="00EA708F" w14:paraId="23B82CE0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0ABE3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K+ transporter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EFEF5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K</w:t>
            </w:r>
            <w:r w:rsidRPr="00EA708F">
              <w:rPr>
                <w:rFonts w:ascii="Times New Roman" w:hAnsi="Times New Roman"/>
                <w:sz w:val="10"/>
                <w:szCs w:val="10"/>
                <w:vertAlign w:val="superscript"/>
              </w:rPr>
              <w:t>+</w:t>
            </w:r>
            <w:r w:rsidRPr="00EA708F">
              <w:rPr>
                <w:rFonts w:ascii="Times New Roman" w:hAnsi="Times New Roman"/>
                <w:sz w:val="10"/>
                <w:szCs w:val="10"/>
              </w:rPr>
              <w:t xml:space="preserve"> transporter (KtrA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7A82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x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B1EB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6029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DFF7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F7E3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A883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</w:tr>
      <w:tr w:rsidR="00EA708F" w:rsidRPr="00EA708F" w14:paraId="32A00C73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E5C1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10DCB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K</w:t>
            </w:r>
            <w:r w:rsidRPr="00EA708F">
              <w:rPr>
                <w:rFonts w:ascii="Times New Roman" w:hAnsi="Times New Roman"/>
                <w:sz w:val="10"/>
                <w:szCs w:val="10"/>
                <w:vertAlign w:val="superscript"/>
              </w:rPr>
              <w:t>+</w:t>
            </w:r>
            <w:r w:rsidRPr="00EA708F">
              <w:rPr>
                <w:rFonts w:ascii="Times New Roman" w:hAnsi="Times New Roman"/>
                <w:sz w:val="10"/>
                <w:szCs w:val="10"/>
              </w:rPr>
              <w:t xml:space="preserve"> transporter (KtrB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AFA6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162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4996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E04C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9D94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0445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B950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</w:tr>
      <w:tr w:rsidR="00EA708F" w:rsidRPr="00EA708F" w14:paraId="156D2B61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A5D6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D6EFD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K</w:t>
            </w:r>
            <w:r w:rsidRPr="00EA708F">
              <w:rPr>
                <w:rFonts w:ascii="Times New Roman" w:hAnsi="Times New Roman"/>
                <w:sz w:val="10"/>
                <w:szCs w:val="10"/>
                <w:vertAlign w:val="superscript"/>
              </w:rPr>
              <w:t>+</w:t>
            </w:r>
            <w:r w:rsidRPr="00EA708F">
              <w:rPr>
                <w:rFonts w:ascii="Times New Roman" w:hAnsi="Times New Roman"/>
                <w:sz w:val="10"/>
                <w:szCs w:val="10"/>
              </w:rPr>
              <w:t xml:space="preserve"> transporter (KdpA)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7B97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x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24CF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E7D1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09B8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BD6F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2E02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</w:tr>
      <w:tr w:rsidR="00EA708F" w:rsidRPr="00EA708F" w14:paraId="1467D058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5F67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CFEFD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K</w:t>
            </w:r>
            <w:r w:rsidRPr="00EA708F">
              <w:rPr>
                <w:rFonts w:ascii="Times New Roman" w:hAnsi="Times New Roman"/>
                <w:sz w:val="10"/>
                <w:szCs w:val="10"/>
                <w:vertAlign w:val="superscript"/>
              </w:rPr>
              <w:t>+</w:t>
            </w:r>
            <w:r w:rsidRPr="00EA708F">
              <w:rPr>
                <w:rFonts w:ascii="Times New Roman" w:hAnsi="Times New Roman"/>
                <w:sz w:val="10"/>
                <w:szCs w:val="10"/>
              </w:rPr>
              <w:t xml:space="preserve"> transporter (KdpB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ED58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x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2569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FA6D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00F0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D244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4D1F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</w:tr>
      <w:tr w:rsidR="00EA708F" w:rsidRPr="00EA708F" w14:paraId="281EEEE2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06AC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C3D17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K</w:t>
            </w:r>
            <w:r w:rsidRPr="00EA708F">
              <w:rPr>
                <w:rFonts w:ascii="Times New Roman" w:hAnsi="Times New Roman"/>
                <w:sz w:val="10"/>
                <w:szCs w:val="10"/>
                <w:vertAlign w:val="superscript"/>
              </w:rPr>
              <w:t>+</w:t>
            </w:r>
            <w:r w:rsidRPr="00EA708F">
              <w:rPr>
                <w:rFonts w:ascii="Times New Roman" w:hAnsi="Times New Roman"/>
                <w:sz w:val="10"/>
                <w:szCs w:val="10"/>
              </w:rPr>
              <w:t xml:space="preserve"> transporter (KdpC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0603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x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7F50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0A9B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CDCC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F8B3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BFE7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</w:tr>
      <w:tr w:rsidR="00EA708F" w:rsidRPr="00EA708F" w14:paraId="6610A77B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F160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D517A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K</w:t>
            </w:r>
            <w:r w:rsidRPr="00EA708F">
              <w:rPr>
                <w:rFonts w:ascii="Times New Roman" w:hAnsi="Times New Roman"/>
                <w:sz w:val="10"/>
                <w:szCs w:val="10"/>
                <w:vertAlign w:val="superscript"/>
              </w:rPr>
              <w:t>+</w:t>
            </w:r>
            <w:r w:rsidRPr="00EA708F">
              <w:rPr>
                <w:rFonts w:ascii="Times New Roman" w:hAnsi="Times New Roman"/>
                <w:sz w:val="10"/>
                <w:szCs w:val="10"/>
              </w:rPr>
              <w:t xml:space="preserve"> transporter (KdpD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B98F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x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878A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868B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719F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BE38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3D6B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</w:tr>
      <w:tr w:rsidR="00EA708F" w:rsidRPr="00EA708F" w14:paraId="41397FAE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60FB3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K</w:t>
            </w:r>
            <w:r w:rsidRPr="00EA708F">
              <w:rPr>
                <w:rFonts w:ascii="Times New Roman" w:hAnsi="Times New Roman"/>
                <w:sz w:val="10"/>
                <w:szCs w:val="10"/>
                <w:vertAlign w:val="superscript"/>
              </w:rPr>
              <w:t>+</w:t>
            </w:r>
            <w:r w:rsidRPr="00EA708F">
              <w:rPr>
                <w:rFonts w:ascii="Times New Roman" w:hAnsi="Times New Roman"/>
                <w:sz w:val="10"/>
                <w:szCs w:val="10"/>
              </w:rPr>
              <w:t>-uptake protein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4FCBA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K</w:t>
            </w:r>
            <w:r w:rsidRPr="00EA708F">
              <w:rPr>
                <w:rFonts w:ascii="Times New Roman" w:hAnsi="Times New Roman"/>
                <w:sz w:val="10"/>
                <w:szCs w:val="10"/>
                <w:vertAlign w:val="superscript"/>
              </w:rPr>
              <w:t>+</w:t>
            </w:r>
            <w:r w:rsidRPr="00EA708F">
              <w:rPr>
                <w:rFonts w:ascii="Times New Roman" w:hAnsi="Times New Roman"/>
                <w:sz w:val="10"/>
                <w:szCs w:val="10"/>
              </w:rPr>
              <w:t xml:space="preserve"> uptake protein (TrkA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035F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059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3797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54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75BD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99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B14E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55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CEA6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37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97C7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605 </w:t>
            </w:r>
          </w:p>
        </w:tc>
      </w:tr>
      <w:tr w:rsidR="00EA708F" w:rsidRPr="00EA708F" w14:paraId="347721BE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41FE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9F8FB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K</w:t>
            </w:r>
            <w:r w:rsidRPr="00EA708F">
              <w:rPr>
                <w:rFonts w:ascii="Times New Roman" w:hAnsi="Times New Roman"/>
                <w:sz w:val="10"/>
                <w:szCs w:val="10"/>
                <w:vertAlign w:val="superscript"/>
              </w:rPr>
              <w:t>+</w:t>
            </w:r>
            <w:r w:rsidRPr="00EA708F">
              <w:rPr>
                <w:rFonts w:ascii="Times New Roman" w:hAnsi="Times New Roman"/>
                <w:sz w:val="10"/>
                <w:szCs w:val="10"/>
              </w:rPr>
              <w:t xml:space="preserve"> uptake protein (TrkB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170E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162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51ED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CFE8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DC53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34A4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4B52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</w:tr>
      <w:tr w:rsidR="00EA708F" w:rsidRPr="00EA708F" w14:paraId="6B0E514F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637C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7EC78" w14:textId="77777777" w:rsidR="00C50A6E" w:rsidRPr="00EA708F" w:rsidRDefault="00C50A6E" w:rsidP="00CE0630">
            <w:pPr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7A37D" w14:textId="77777777" w:rsidR="00C50A6E" w:rsidRPr="00EA708F" w:rsidRDefault="00C50A6E" w:rsidP="00CE0630">
            <w:pPr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7E1D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F5FA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64BA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0733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2193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</w:tr>
      <w:tr w:rsidR="00EA708F" w:rsidRPr="00EA708F" w14:paraId="33FCEFD0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226FB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EA708F">
              <w:rPr>
                <w:rFonts w:ascii="Times New Roman" w:hAnsi="Times New Roman"/>
                <w:b/>
                <w:bCs/>
                <w:sz w:val="10"/>
                <w:szCs w:val="10"/>
              </w:rPr>
              <w:t>Compatible compounds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E3896" w14:textId="77777777" w:rsidR="00C50A6E" w:rsidRPr="00EA708F" w:rsidRDefault="00C50A6E" w:rsidP="00CE0630">
            <w:pPr>
              <w:rPr>
                <w:rFonts w:ascii="Times New Roman" w:hAnsi="Times New Roman"/>
                <w:b/>
                <w:bCs/>
                <w:sz w:val="10"/>
                <w:szCs w:val="1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D9E53" w14:textId="77777777" w:rsidR="00C50A6E" w:rsidRPr="00EA708F" w:rsidRDefault="00C50A6E" w:rsidP="00CE0630">
            <w:pPr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F82BB" w14:textId="77777777" w:rsidR="00C50A6E" w:rsidRPr="00EA708F" w:rsidRDefault="00C50A6E" w:rsidP="00CE0630">
            <w:pPr>
              <w:jc w:val="center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7430E" w14:textId="77777777" w:rsidR="00C50A6E" w:rsidRPr="00EA708F" w:rsidRDefault="00C50A6E" w:rsidP="00CE0630">
            <w:pPr>
              <w:jc w:val="center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46B7D" w14:textId="77777777" w:rsidR="00C50A6E" w:rsidRPr="00EA708F" w:rsidRDefault="00C50A6E" w:rsidP="00CE0630">
            <w:pPr>
              <w:jc w:val="center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CA0D5" w14:textId="77777777" w:rsidR="00C50A6E" w:rsidRPr="00EA708F" w:rsidRDefault="00C50A6E" w:rsidP="00CE0630">
            <w:pPr>
              <w:jc w:val="center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2E01F" w14:textId="77777777" w:rsidR="00C50A6E" w:rsidRPr="00EA708F" w:rsidRDefault="00C50A6E" w:rsidP="00CE0630">
            <w:pPr>
              <w:jc w:val="center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EA708F" w:rsidRPr="00EA708F" w14:paraId="5929EE2F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8BD6E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Sucrose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7E7A5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sucrose phosphate synthase (SpsA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E981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305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E249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F8EF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BDA1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B829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CF46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</w:tr>
      <w:tr w:rsidR="00EA708F" w:rsidRPr="00EA708F" w14:paraId="70CF7B10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3733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6EAC6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sucrose-phosphate phosphatase (Spp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9B52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080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853F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9212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A0F3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68B5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C8B0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</w:tr>
      <w:tr w:rsidR="00EA708F" w:rsidRPr="00EA708F" w14:paraId="21C1DF24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112F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26F9E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sucrose synthase (SuSy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0D5F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181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D4F3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52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45C0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0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A4B3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53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5117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24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BE5F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1.027 </w:t>
            </w:r>
          </w:p>
        </w:tc>
      </w:tr>
      <w:tr w:rsidR="00EA708F" w:rsidRPr="00EA708F" w14:paraId="47CF8908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A3A93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Trehalose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5F2B8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maltooligosyl trehalose trehalohydrolase (TreY, Mth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D441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091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A695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87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73A6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32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7F2B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9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7D91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94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EE83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015 </w:t>
            </w:r>
          </w:p>
        </w:tc>
      </w:tr>
      <w:tr w:rsidR="00EA708F" w:rsidRPr="00EA708F" w14:paraId="4152C9FF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8C5D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A529F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trehalose synthase (TreS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07A4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324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09BF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42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C0AD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1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928E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43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33E3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31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66B6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120 </w:t>
            </w:r>
          </w:p>
        </w:tc>
      </w:tr>
      <w:tr w:rsidR="00EA708F" w:rsidRPr="00EA708F" w14:paraId="3C9E9E8B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C206B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Glucosylglycerol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4681C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glucosylglycerol-phosphate synthase (GgpS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ADFB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009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4B4A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176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3A10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05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6012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19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827E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253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00C8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806 </w:t>
            </w:r>
          </w:p>
        </w:tc>
      </w:tr>
      <w:tr w:rsidR="00EA708F" w:rsidRPr="00EA708F" w14:paraId="05E85509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5171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45422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glucosylglycerol-phosphate phosphatase (GgpP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C505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371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368C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31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7A39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64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A9C2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32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5AA5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95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5609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567 </w:t>
            </w:r>
          </w:p>
        </w:tc>
      </w:tr>
      <w:tr w:rsidR="00EA708F" w:rsidRPr="00EA708F" w14:paraId="3C4D371F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2EEA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A0882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glucosyl 3-phosphoglycerate synthase (GpgS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5318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x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9DAC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A590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775B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B71C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7BA2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</w:tr>
      <w:tr w:rsidR="00EA708F" w:rsidRPr="00EA708F" w14:paraId="4D5565A9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8742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C835C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glucosyl 3-phosphoglycerate phosphatase (GpgP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84B0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x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3D11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A49E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32E1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C012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4CBA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</w:tr>
      <w:tr w:rsidR="00EA708F" w:rsidRPr="00EA708F" w14:paraId="012A3208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9F3BD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Glycine betaine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8705A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glycine-sarcosine-N-methyltransferase (GSMT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B0C9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209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F5CF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187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E549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397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FC4B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195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9E88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661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9A92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474 </w:t>
            </w:r>
          </w:p>
        </w:tc>
      </w:tr>
      <w:tr w:rsidR="00EA708F" w:rsidRPr="00EA708F" w14:paraId="05F5AB6F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E049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40594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sarcosine-dimethylglycine-N-methyltransferase (SDMT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6DE7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209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0B9E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174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8510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668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9FE7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182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3210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982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6B33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746 </w:t>
            </w:r>
          </w:p>
        </w:tc>
      </w:tr>
      <w:tr w:rsidR="00EA708F" w:rsidRPr="00EA708F" w14:paraId="35E40515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E7720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proline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CCA22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glutamate 5-kinase (ProB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36D7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133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A61E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81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A398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88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CBCE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8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7450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05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0F5D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358 </w:t>
            </w:r>
          </w:p>
        </w:tc>
      </w:tr>
      <w:tr w:rsidR="00EA708F" w:rsidRPr="00EA708F" w14:paraId="0D087ABD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3D7A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550DA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Gamma-glutamyl phosphate reductase (ProA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B889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320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4216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28C1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52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5422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66B1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2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7244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047 </w:t>
            </w:r>
          </w:p>
        </w:tc>
      </w:tr>
      <w:tr w:rsidR="00EA708F" w:rsidRPr="00EA708F" w14:paraId="5AD07BC7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9533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950ED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Gamma-glutamyl phosphate reductase (ProA2)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24A9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192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39EE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12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3D1E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7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9019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13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E897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83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CA05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435 </w:t>
            </w:r>
          </w:p>
        </w:tc>
      </w:tr>
      <w:tr w:rsidR="00EA708F" w:rsidRPr="00EA708F" w14:paraId="20A74E38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96E6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CB7C9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 pyrroline-5-carboxylate reductase(ProC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3827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284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1176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11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A995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88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A564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1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DE02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04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D0EA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101 </w:t>
            </w:r>
          </w:p>
        </w:tc>
      </w:tr>
      <w:tr w:rsidR="00EA708F" w:rsidRPr="00EA708F" w14:paraId="42962B9A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08D5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C0C83" w14:textId="77777777" w:rsidR="00C50A6E" w:rsidRPr="00EA708F" w:rsidRDefault="00C50A6E" w:rsidP="00CE0630">
            <w:pPr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8F4BB" w14:textId="77777777" w:rsidR="00C50A6E" w:rsidRPr="00EA708F" w:rsidRDefault="00C50A6E" w:rsidP="00CE0630">
            <w:pPr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15637" w14:textId="77777777" w:rsidR="00C50A6E" w:rsidRPr="00EA708F" w:rsidRDefault="00C50A6E" w:rsidP="00CE0630">
            <w:pPr>
              <w:jc w:val="center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5633B" w14:textId="77777777" w:rsidR="00C50A6E" w:rsidRPr="00EA708F" w:rsidRDefault="00C50A6E" w:rsidP="00CE0630">
            <w:pPr>
              <w:jc w:val="center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CB3F7" w14:textId="77777777" w:rsidR="00C50A6E" w:rsidRPr="00EA708F" w:rsidRDefault="00C50A6E" w:rsidP="00CE0630">
            <w:pPr>
              <w:jc w:val="center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0C2ED" w14:textId="77777777" w:rsidR="00C50A6E" w:rsidRPr="00EA708F" w:rsidRDefault="00C50A6E" w:rsidP="00CE0630">
            <w:pPr>
              <w:jc w:val="center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2E0C8" w14:textId="77777777" w:rsidR="00C50A6E" w:rsidRPr="00EA708F" w:rsidRDefault="00C50A6E" w:rsidP="00CE0630">
            <w:pPr>
              <w:jc w:val="center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EA708F" w:rsidRPr="00EA708F" w14:paraId="363D3239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38FB6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EA708F">
              <w:rPr>
                <w:rFonts w:ascii="Times New Roman" w:hAnsi="Times New Roman"/>
                <w:b/>
                <w:bCs/>
                <w:sz w:val="10"/>
                <w:szCs w:val="10"/>
              </w:rPr>
              <w:t>EPS metabolism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CE7A7" w14:textId="77777777" w:rsidR="00C50A6E" w:rsidRPr="00EA708F" w:rsidRDefault="00C50A6E" w:rsidP="00CE0630">
            <w:pPr>
              <w:rPr>
                <w:rFonts w:ascii="Times New Roman" w:hAnsi="Times New Roman"/>
                <w:b/>
                <w:bCs/>
                <w:sz w:val="10"/>
                <w:szCs w:val="1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F9D6D" w14:textId="77777777" w:rsidR="00C50A6E" w:rsidRPr="00EA708F" w:rsidRDefault="00C50A6E" w:rsidP="00CE0630">
            <w:pPr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73B70" w14:textId="77777777" w:rsidR="00C50A6E" w:rsidRPr="00EA708F" w:rsidRDefault="00C50A6E" w:rsidP="00CE0630">
            <w:pPr>
              <w:jc w:val="center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FED2F" w14:textId="77777777" w:rsidR="00C50A6E" w:rsidRPr="00EA708F" w:rsidRDefault="00C50A6E" w:rsidP="00CE0630">
            <w:pPr>
              <w:jc w:val="center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B1870" w14:textId="77777777" w:rsidR="00C50A6E" w:rsidRPr="00EA708F" w:rsidRDefault="00C50A6E" w:rsidP="00CE0630">
            <w:pPr>
              <w:jc w:val="center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5695D" w14:textId="77777777" w:rsidR="00C50A6E" w:rsidRPr="00EA708F" w:rsidRDefault="00C50A6E" w:rsidP="00CE0630">
            <w:pPr>
              <w:jc w:val="center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7E51C" w14:textId="77777777" w:rsidR="00C50A6E" w:rsidRPr="00EA708F" w:rsidRDefault="00C50A6E" w:rsidP="00CE0630">
            <w:pPr>
              <w:jc w:val="center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EA708F" w:rsidRPr="00EA708F" w14:paraId="66FCE2C1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C8062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Polysaccharide Biosynthesis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61AFA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spore coat polysaccharide biosynthesis protein (SpsA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5A77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073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62E0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86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0024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3574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87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8D6B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4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2686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5.550 </w:t>
            </w:r>
          </w:p>
        </w:tc>
      </w:tr>
      <w:tr w:rsidR="00EA708F" w:rsidRPr="00EA708F" w14:paraId="2DFDD38F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3F90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659FD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xopolysaccharide export protei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718D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072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02F4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380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3258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44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307B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39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B5A9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52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DF57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4.724 </w:t>
            </w:r>
          </w:p>
        </w:tc>
      </w:tr>
      <w:tr w:rsidR="00EA708F" w:rsidRPr="00EA708F" w14:paraId="7F07158B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9D0D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CC0C8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mannosyl transfer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CB75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073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3244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4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2B7A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7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CDDB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41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33B2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9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045E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4.732 </w:t>
            </w:r>
          </w:p>
        </w:tc>
      </w:tr>
      <w:tr w:rsidR="00EA708F" w:rsidRPr="00EA708F" w14:paraId="3D5580DD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2792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E5FD4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haemolysin secretion ATP binding protei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F044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047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3335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63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46E1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8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01CA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64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82AA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1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834F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2.926 </w:t>
            </w:r>
          </w:p>
        </w:tc>
      </w:tr>
      <w:tr w:rsidR="00EA708F" w:rsidRPr="00EA708F" w14:paraId="0F2FB2B1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D658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D555F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galactosyl-1-phosphate transfer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0E91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074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BE1F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1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79D5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4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AD9D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39D1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5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D631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2.513 </w:t>
            </w:r>
          </w:p>
        </w:tc>
      </w:tr>
      <w:tr w:rsidR="00EA708F" w:rsidRPr="00EA708F" w14:paraId="18AF4AF5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6E67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4964F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GumB protei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7332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137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36DC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2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79E7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6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660D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24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EFC3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90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F96F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1.713 </w:t>
            </w:r>
          </w:p>
        </w:tc>
      </w:tr>
      <w:tr w:rsidR="00EA708F" w:rsidRPr="00EA708F" w14:paraId="03272319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B565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D4B49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transcriptional regulato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E020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268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02CC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33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248D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57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0968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3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B84A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8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C925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969 </w:t>
            </w:r>
          </w:p>
        </w:tc>
      </w:tr>
      <w:tr w:rsidR="00EA708F" w:rsidRPr="00EA708F" w14:paraId="3B801365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A237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04F19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ABC transporte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7570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125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1DB4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7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59CF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5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4753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8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1CC8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8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FE8B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575 </w:t>
            </w:r>
          </w:p>
        </w:tc>
      </w:tr>
      <w:tr w:rsidR="00EA708F" w:rsidRPr="00EA708F" w14:paraId="480E78EF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4CBC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A7314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polysialic acid transport protein(KpsM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D7B5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125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09CF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318C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9A09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1CFA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78EC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</w:tr>
      <w:tr w:rsidR="00EA708F" w:rsidRPr="00EA708F" w14:paraId="37F53A48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24B9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A560B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-hydroxyisobutyrate dehydrogen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39F6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066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780E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23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9B6A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3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1D5A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24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D3F9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75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DE70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721 </w:t>
            </w:r>
          </w:p>
        </w:tc>
      </w:tr>
      <w:tr w:rsidR="00EA708F" w:rsidRPr="00EA708F" w14:paraId="51B6FB1A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9B93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363C0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dTDP-glucose 4-6-dehydrat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67E6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141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B7A4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16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FA9C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5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FF30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19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C44C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79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7D80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830 </w:t>
            </w:r>
          </w:p>
        </w:tc>
      </w:tr>
      <w:tr w:rsidR="00EA708F" w:rsidRPr="00EA708F" w14:paraId="385B34A2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BF2A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7F0B0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glycogen phosphoryl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986D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217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716D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665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4E29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96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4C89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676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022B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143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FD85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552 </w:t>
            </w:r>
          </w:p>
        </w:tc>
      </w:tr>
      <w:tr w:rsidR="00EA708F" w:rsidRPr="00EA708F" w14:paraId="600BB2BE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EF92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91FE3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unknown protei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935A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146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D5BD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99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8CB6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F094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0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3B5B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71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028D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491 </w:t>
            </w:r>
          </w:p>
        </w:tc>
      </w:tr>
      <w:tr w:rsidR="00EA708F" w:rsidRPr="00EA708F" w14:paraId="7FF43DFF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51FC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0FFB0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UDP-glucose-4-epimer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E007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057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3D27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21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E93F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05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E8DE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23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6621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25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D9BF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833 </w:t>
            </w:r>
          </w:p>
        </w:tc>
      </w:tr>
      <w:tr w:rsidR="00EA708F" w:rsidRPr="00EA708F" w14:paraId="7ABF30FA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B4A8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83194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probable glycosyltransfer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2EE9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076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8831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79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A71A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44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630F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79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22B4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52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34D0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609 </w:t>
            </w:r>
          </w:p>
        </w:tc>
      </w:tr>
      <w:tr w:rsidR="00EA708F" w:rsidRPr="00EA708F" w14:paraId="3BBFD5EA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6D77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3BDD3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-phosphogluconate dehydrogen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6353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120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3AE7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96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7A80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4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6B86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98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C9A9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68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43B3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1.243 </w:t>
            </w:r>
          </w:p>
        </w:tc>
      </w:tr>
      <w:tr w:rsidR="00EA708F" w:rsidRPr="00EA708F" w14:paraId="2CD3B983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E494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ED9E8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peptide chain release facto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A3EF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286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E97F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26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7EF7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79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A65D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27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10EF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94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8063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423 </w:t>
            </w:r>
          </w:p>
        </w:tc>
      </w:tr>
      <w:tr w:rsidR="00EA708F" w:rsidRPr="00EA708F" w14:paraId="5631C423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0934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F0FF1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UDP-glucose 4-epimer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361C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219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ABEE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777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957F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8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0683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782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BA6F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32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1B53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1.233 </w:t>
            </w:r>
          </w:p>
        </w:tc>
      </w:tr>
      <w:tr w:rsidR="00EA708F" w:rsidRPr="00EA708F" w14:paraId="6B60475E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E65A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EA9EF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fructokin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A0FB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045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A9E4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63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7C55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59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989F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6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FBFB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9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BE07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205 </w:t>
            </w:r>
          </w:p>
        </w:tc>
      </w:tr>
      <w:tr w:rsidR="00EA708F" w:rsidRPr="00EA708F" w14:paraId="6A79D7D2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EDC2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1B471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ABC transporte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423D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028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F282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22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4131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46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E538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24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6E53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92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3546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151 </w:t>
            </w:r>
          </w:p>
        </w:tc>
      </w:tr>
      <w:tr w:rsidR="00EA708F" w:rsidRPr="00EA708F" w14:paraId="32DC5CF0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97C6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6C248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mannose-6-phosphate isomer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7FA7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331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10E9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13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A4CE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5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5897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13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79FF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5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11C6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805 </w:t>
            </w:r>
          </w:p>
        </w:tc>
      </w:tr>
      <w:tr w:rsidR="00EA708F" w:rsidRPr="00EA708F" w14:paraId="79C09C93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626D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D2D7E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cysteinyl tRNA synthet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732B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077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228C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41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3CD1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57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EA61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43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5D06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87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93E1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376 </w:t>
            </w:r>
          </w:p>
        </w:tc>
      </w:tr>
      <w:tr w:rsidR="00EA708F" w:rsidRPr="00EA708F" w14:paraId="7EAE22FC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39C8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8BAE3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ABC transporte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67A3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276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AA0F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81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CE9D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85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377A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83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140D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39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2554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179 </w:t>
            </w:r>
          </w:p>
        </w:tc>
      </w:tr>
      <w:tr w:rsidR="00EA708F" w:rsidRPr="00EA708F" w14:paraId="3FAD095B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1257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73340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unknown protei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6032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066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4C8E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53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B89B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14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06A0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54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19D1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36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4347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185 </w:t>
            </w:r>
          </w:p>
        </w:tc>
      </w:tr>
      <w:tr w:rsidR="00EA708F" w:rsidRPr="00EA708F" w14:paraId="333F271B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CAFE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58544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ABC transporte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652D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010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5442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43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510B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E45D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43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B413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4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2E16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837 </w:t>
            </w:r>
          </w:p>
        </w:tc>
      </w:tr>
      <w:tr w:rsidR="00EA708F" w:rsidRPr="00EA708F" w14:paraId="2A50AF9D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C111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8C133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 isopropylmalate dehydrat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8A88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089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7200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96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5BC7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8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AD81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97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2096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81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ED29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1.282 </w:t>
            </w:r>
          </w:p>
        </w:tc>
      </w:tr>
      <w:tr w:rsidR="00EA708F" w:rsidRPr="00EA708F" w14:paraId="014C69E2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DD09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7C6F6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cytoplasmic membrane protein for maltose uptak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8955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078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54F5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718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1B3A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46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672B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723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C079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548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CD4C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400 </w:t>
            </w:r>
          </w:p>
        </w:tc>
      </w:tr>
      <w:tr w:rsidR="00EA708F" w:rsidRPr="00EA708F" w14:paraId="2216FF64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6B96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45887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urea transport system ATP binding protei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4EE7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254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D004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45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094B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57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5D9B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46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D318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8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27DF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1.093 </w:t>
            </w:r>
          </w:p>
        </w:tc>
      </w:tr>
      <w:tr w:rsidR="00EA708F" w:rsidRPr="00EA708F" w14:paraId="23DF7412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05BA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8AB40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imidazoleglycerol-phosphate dehydratase;histidinol-phosphat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E75B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137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6C18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47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C106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6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EBCA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48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9109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43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E3F4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159 </w:t>
            </w:r>
          </w:p>
        </w:tc>
      </w:tr>
      <w:tr w:rsidR="00EA708F" w:rsidRPr="00EA708F" w14:paraId="55B5D763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49D1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C8C25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hypothetical protei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9582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305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6F16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30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71F0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03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F4FD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3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72A0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41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3FB2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056 </w:t>
            </w:r>
          </w:p>
        </w:tc>
      </w:tr>
      <w:tr w:rsidR="00EA708F" w:rsidRPr="00EA708F" w14:paraId="19D2A382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4DCD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9D358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regulatory protein (PchR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D8E4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321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7A27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5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182C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4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4112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5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393E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8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D293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912 </w:t>
            </w:r>
          </w:p>
        </w:tc>
      </w:tr>
      <w:tr w:rsidR="00EA708F" w:rsidRPr="00EA708F" w14:paraId="71055644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7703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7E9F5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chorismate synth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733E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304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EB48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94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F8A4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24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9E39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96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E2C5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66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70C7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155 </w:t>
            </w:r>
          </w:p>
        </w:tc>
      </w:tr>
      <w:tr w:rsidR="00EA708F" w:rsidRPr="00EA708F" w14:paraId="05488262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B5B4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96DEA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ABC transporte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A69A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125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2DAC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59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F818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9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8AFD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FCEB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5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9E7A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764 </w:t>
            </w:r>
          </w:p>
        </w:tc>
      </w:tr>
      <w:tr w:rsidR="00EA708F" w:rsidRPr="00EA708F" w14:paraId="17995328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E8A1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59AA9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polysialic acid transport ATP binding protein (KpsT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AFF3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125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EA9B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0BFA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5F13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2B81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E568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</w:tr>
      <w:tr w:rsidR="00EA708F" w:rsidRPr="00EA708F" w14:paraId="4F87EA73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7D32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CBD7C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ABC transporte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E25F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125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398D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AA88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0F12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04D6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5E89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</w:tr>
      <w:tr w:rsidR="00EA708F" w:rsidRPr="00EA708F" w14:paraId="7CC1FD04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A2D9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3142D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plasmid partitioning protei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9EFE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226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4ED1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2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8A7C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A6DD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2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5A3E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1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EC9D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082 </w:t>
            </w:r>
          </w:p>
        </w:tc>
      </w:tr>
      <w:tr w:rsidR="00EA708F" w:rsidRPr="00EA708F" w14:paraId="56C36F11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4806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EFCA8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acetyltransfer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FA1E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010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40CB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7A4F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9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14AB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C08E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0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F39A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054 </w:t>
            </w:r>
          </w:p>
        </w:tc>
      </w:tr>
      <w:tr w:rsidR="00EA708F" w:rsidRPr="00EA708F" w14:paraId="7F7A5058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8D03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9B808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dTDP-glucose 4,6-dehydrat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5FF2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127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9179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46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BA33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27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19C9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48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1675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51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6FCB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715 </w:t>
            </w:r>
          </w:p>
        </w:tc>
      </w:tr>
      <w:tr w:rsidR="00EA708F" w:rsidRPr="00EA708F" w14:paraId="4812C113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94C0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5D54C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mannosyl transfer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4A60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126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1C66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87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4A31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2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2D05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88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EE7D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8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17F0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1.203 </w:t>
            </w:r>
          </w:p>
        </w:tc>
      </w:tr>
      <w:tr w:rsidR="00EA708F" w:rsidRPr="00EA708F" w14:paraId="26F2EAE6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5E31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51C55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unknown protei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CA6D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043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98EA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1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1680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9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054C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0D20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0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5FC7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052 </w:t>
            </w:r>
          </w:p>
        </w:tc>
      </w:tr>
      <w:tr w:rsidR="00EA708F" w:rsidRPr="00EA708F" w14:paraId="2756BD97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A3D9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9A0FE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acetate kin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239F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264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799B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97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0F68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8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E1B8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97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2709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95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54DC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042 </w:t>
            </w:r>
          </w:p>
        </w:tc>
      </w:tr>
      <w:tr w:rsidR="00EA708F" w:rsidRPr="00EA708F" w14:paraId="381EFAA8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416F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18B53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urea transport system ATP binding protei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AAC3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254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DBB9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44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30C7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10A7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45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A69A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77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410A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921 </w:t>
            </w:r>
          </w:p>
        </w:tc>
      </w:tr>
      <w:tr w:rsidR="00EA708F" w:rsidRPr="00EA708F" w14:paraId="5AAF2E54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2D6C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6384F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glycogen operon protein (GlgX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AE20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100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DEA4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65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1876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47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52E1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66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561B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75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1DED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075 </w:t>
            </w:r>
          </w:p>
        </w:tc>
      </w:tr>
      <w:tr w:rsidR="00EA708F" w:rsidRPr="00EA708F" w14:paraId="30643EE1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1444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42F22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ABC transporte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0E3B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080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C144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74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2E83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79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392E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75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834D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94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FCC0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333 </w:t>
            </w:r>
          </w:p>
        </w:tc>
      </w:tr>
      <w:tr w:rsidR="00EA708F" w:rsidRPr="00EA708F" w14:paraId="6D2E403D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D191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7D7DA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GDP-mannose pyrophosphoryl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099E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228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C958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87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1EDE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55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0B32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88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598F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5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90AC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425 </w:t>
            </w:r>
          </w:p>
        </w:tc>
      </w:tr>
      <w:tr w:rsidR="00EA708F" w:rsidRPr="00EA708F" w14:paraId="10EEA2DA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351D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81566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HlyB family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9D7E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125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C775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9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ADD7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38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F9D3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95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EFF2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402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0440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788 </w:t>
            </w:r>
          </w:p>
        </w:tc>
      </w:tr>
      <w:tr w:rsidR="00EA708F" w:rsidRPr="00EA708F" w14:paraId="30052840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A44A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8DB78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phosphate transport ATP-binding protein (PstB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8366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317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CD76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94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0622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53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28D4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95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269C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3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FFB3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580 </w:t>
            </w:r>
          </w:p>
        </w:tc>
      </w:tr>
      <w:tr w:rsidR="00EA708F" w:rsidRPr="00EA708F" w14:paraId="06F6B740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5ECB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76E5E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melibiose carrier protei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1DAF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167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A5F9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87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21B9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22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953B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88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E320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45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140F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375 </w:t>
            </w:r>
          </w:p>
        </w:tc>
      </w:tr>
      <w:tr w:rsidR="00EA708F" w:rsidRPr="00EA708F" w14:paraId="7496A807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0D27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6EC41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ATP-binding subunit of an ABC-type osmolyte transporte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26F5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253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5AAB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5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2964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77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C084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6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711A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92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DA09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478 </w:t>
            </w:r>
          </w:p>
        </w:tc>
      </w:tr>
      <w:tr w:rsidR="00EA708F" w:rsidRPr="00EA708F" w14:paraId="437BBA4A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9195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D0D2C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probable plasmid partitioning protein, ParA family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F152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332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BF7B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50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A692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87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05F1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5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E085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03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2066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1.022 </w:t>
            </w:r>
          </w:p>
        </w:tc>
      </w:tr>
      <w:tr w:rsidR="00EA708F" w:rsidRPr="00EA708F" w14:paraId="03C21913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676C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8B972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ParA family chromosome partitioning protei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F009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332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660D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E1CF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9985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69B2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9D9B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</w:tr>
      <w:tr w:rsidR="00EA708F" w:rsidRPr="00EA708F" w14:paraId="7C626573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8AE5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5218A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glycogen synth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46E1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315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15D9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77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FA0B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79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5CE9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78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4757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13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A351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253 </w:t>
            </w:r>
          </w:p>
        </w:tc>
      </w:tr>
      <w:tr w:rsidR="00EA708F" w:rsidRPr="00EA708F" w14:paraId="0C6C0A92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AE74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7B4C3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glucose 6-phosphate dehydrogen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E5D2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203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78EF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01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524C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42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0A7D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05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453E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407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47CF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572 </w:t>
            </w:r>
          </w:p>
        </w:tc>
      </w:tr>
      <w:tr w:rsidR="00EA708F" w:rsidRPr="00EA708F" w14:paraId="10E79A8F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E44E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61ECC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ABC transporte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8398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183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3931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56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F734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599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78B3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6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5B8F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712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4D33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109 </w:t>
            </w:r>
          </w:p>
        </w:tc>
      </w:tr>
      <w:tr w:rsidR="00EA708F" w:rsidRPr="00EA708F" w14:paraId="4F8A9B1E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10E8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836AD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phosphotransacetyl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6639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168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6678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92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F56B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87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DFFF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93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2B3D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22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A805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201 </w:t>
            </w:r>
          </w:p>
        </w:tc>
      </w:tr>
      <w:tr w:rsidR="00EA708F" w:rsidRPr="00EA708F" w14:paraId="48774B8D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D9E0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32024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NarL subfamily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5037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124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3700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455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CCCE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53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D7B0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459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5B5D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420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D4A4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126 </w:t>
            </w:r>
          </w:p>
        </w:tc>
      </w:tr>
      <w:tr w:rsidR="00EA708F" w:rsidRPr="00EA708F" w14:paraId="31B9D285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A3E2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0625E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serine acetyltransfer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AB36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2273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2191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30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86B2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88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2B58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3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B665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23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2177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056 </w:t>
            </w:r>
          </w:p>
        </w:tc>
      </w:tr>
      <w:tr w:rsidR="00EA708F" w:rsidRPr="00EA708F" w14:paraId="0B36DCE8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DFFF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0D9A1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phosphomannose isomer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9D2D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307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AB51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7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2CAB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82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6B8C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7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B60E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98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1DAE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473 </w:t>
            </w:r>
          </w:p>
        </w:tc>
      </w:tr>
      <w:tr w:rsidR="00EA708F" w:rsidRPr="00EA708F" w14:paraId="1F583272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56AB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C2F1E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ABC transporte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8920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208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6E16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8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1CB2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AE9B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9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3D4F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8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DBAE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170 </w:t>
            </w:r>
          </w:p>
        </w:tc>
      </w:tr>
      <w:tr w:rsidR="00EA708F" w:rsidRPr="00EA708F" w14:paraId="31889884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402E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10AD2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glucose 1 phosphate thymidylyltransfer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91A7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127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A257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43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B5FC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6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7302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45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E818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10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B4D7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340 </w:t>
            </w:r>
          </w:p>
        </w:tc>
      </w:tr>
      <w:tr w:rsidR="00EA708F" w:rsidRPr="00EA708F" w14:paraId="01F5A18A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FCD3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02824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cytochrome c oxidase folding protei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0EEA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080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729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89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B546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4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10B7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9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2BD1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50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CC67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837 </w:t>
            </w:r>
          </w:p>
        </w:tc>
      </w:tr>
      <w:tr w:rsidR="00EA708F" w:rsidRPr="00EA708F" w14:paraId="36D0DF12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2DF5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FAE0C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ABC transporte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4EE8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092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0A28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74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76F2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1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F224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75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2B6B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33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94C4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397 </w:t>
            </w:r>
          </w:p>
        </w:tc>
      </w:tr>
      <w:tr w:rsidR="00EA708F" w:rsidRPr="00EA708F" w14:paraId="019710E1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A78C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74BF8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peptide chain release facto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A4A5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260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32FB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516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980B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23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B465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52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6665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83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1500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438 </w:t>
            </w:r>
          </w:p>
        </w:tc>
      </w:tr>
      <w:tr w:rsidR="00EA708F" w:rsidRPr="00EA708F" w14:paraId="201CDA30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F4B6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C62B9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ABC transporte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409F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321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E439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36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4FD7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8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D45E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37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F902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81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ADF7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750 </w:t>
            </w:r>
          </w:p>
        </w:tc>
      </w:tr>
      <w:tr w:rsidR="00EA708F" w:rsidRPr="00EA708F" w14:paraId="14C98E4A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B2F1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B56E9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ribose 5-phosphate isomer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1E74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193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2AFA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13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9E5E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58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66E6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13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6D6F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9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272C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722 </w:t>
            </w:r>
          </w:p>
        </w:tc>
      </w:tr>
      <w:tr w:rsidR="00EA708F" w:rsidRPr="00EA708F" w14:paraId="6ED8F373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4727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91BCD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ABC transporte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C3AA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242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2CE7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2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7951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2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FF99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2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7B68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8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33A1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710 </w:t>
            </w:r>
          </w:p>
        </w:tc>
      </w:tr>
      <w:tr w:rsidR="00EA708F" w:rsidRPr="00EA708F" w14:paraId="34D95FA9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0743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7627B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hybrid sensory kin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9F63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146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7FE7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15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ADF1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13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C915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15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00A9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35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45E1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225 </w:t>
            </w:r>
          </w:p>
        </w:tc>
      </w:tr>
      <w:tr w:rsidR="00EA708F" w:rsidRPr="00EA708F" w14:paraId="265D3930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793B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990BD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ABC transporte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29FA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011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32F8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79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2CC1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09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C993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8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E034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30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FCAA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697 </w:t>
            </w:r>
          </w:p>
        </w:tc>
      </w:tr>
      <w:tr w:rsidR="00EA708F" w:rsidRPr="00EA708F" w14:paraId="14C0FEEE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7B0D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8101B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L argininosuccinate ly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EBA2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292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7EB3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4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78BA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5441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4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1BF3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72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21FF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168 </w:t>
            </w:r>
          </w:p>
        </w:tc>
      </w:tr>
      <w:tr w:rsidR="00EA708F" w:rsidRPr="00EA708F" w14:paraId="356C8D6A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0ACC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13099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similar to exopolysaccharide export protei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2436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283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0E74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44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5DB0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31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13B0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45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2ED1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56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F3C6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113 </w:t>
            </w:r>
          </w:p>
        </w:tc>
      </w:tr>
      <w:tr w:rsidR="00EA708F" w:rsidRPr="00EA708F" w14:paraId="6B1E0EE3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9E11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E0BEB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5 oxo 1,2,5 tricarboxilic 3 penten aciddecarboxilase/isome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C364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033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AF7A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42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C259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08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B4D8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43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AF47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29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03AD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153 </w:t>
            </w:r>
          </w:p>
        </w:tc>
      </w:tr>
      <w:tr w:rsidR="00EA708F" w:rsidRPr="00EA708F" w14:paraId="5EAE58EC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E111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1F46C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hypothetical protei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AAA1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126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B88C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03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9EC2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8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5ECD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04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C997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97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7AF5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099 </w:t>
            </w:r>
          </w:p>
        </w:tc>
      </w:tr>
      <w:tr w:rsidR="00EA708F" w:rsidRPr="00EA708F" w14:paraId="1DBF2708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6380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0BD76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mannose 1 phosphate guanyltransfer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12BE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233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F686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982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45B6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892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37C8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996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CEF0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060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BC5C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912 </w:t>
            </w:r>
          </w:p>
        </w:tc>
      </w:tr>
      <w:tr w:rsidR="00EA708F" w:rsidRPr="00EA708F" w14:paraId="34BF24F7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9192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7A0D4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unknown protei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1917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233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5B79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16C1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C3E8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6A70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296C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</w:tr>
      <w:tr w:rsidR="00EA708F" w:rsidRPr="00EA708F" w14:paraId="4134DA6B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9D4F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B311D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spore coat polysaccharide biosynthesis protein (SpsC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8004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110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F55F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17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2E5F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98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BFAE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18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5847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16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903D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026 </w:t>
            </w:r>
          </w:p>
        </w:tc>
      </w:tr>
      <w:tr w:rsidR="00EA708F" w:rsidRPr="00EA708F" w14:paraId="237BF09D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C251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8DF78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aldehyde reduct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1C3D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087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26F8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58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EAF1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9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0060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6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34FD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465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AF87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364 </w:t>
            </w:r>
          </w:p>
        </w:tc>
      </w:tr>
      <w:tr w:rsidR="00EA708F" w:rsidRPr="00EA708F" w14:paraId="7EFEFC51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A6DA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DAFD4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phosphofructokin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F442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150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5D0A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9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34E2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57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9BE5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9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8658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8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BB5E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786 </w:t>
            </w:r>
          </w:p>
        </w:tc>
      </w:tr>
      <w:tr w:rsidR="00EA708F" w:rsidRPr="00EA708F" w14:paraId="7354C397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2AA9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7EDD4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ABC transporte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B989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322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A742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84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71A7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04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0263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86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61E8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42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D52F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240 </w:t>
            </w:r>
          </w:p>
        </w:tc>
      </w:tr>
      <w:tr w:rsidR="00EA708F" w:rsidRPr="00EA708F" w14:paraId="71E2FADB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06D6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27B8F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,4-alpha-glucan branching enzym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B070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101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A38F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59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935D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23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2B96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6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0089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46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5CCE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137 </w:t>
            </w:r>
          </w:p>
        </w:tc>
      </w:tr>
      <w:tr w:rsidR="00EA708F" w:rsidRPr="00EA708F" w14:paraId="01DC126B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E993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7F3E5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UDP 3-O-(3-hydroxymyristoyl)glucosaminen acyltransfer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4852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131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46D9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89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D774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7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5997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89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D265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83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40B8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107 </w:t>
            </w:r>
          </w:p>
        </w:tc>
      </w:tr>
      <w:tr w:rsidR="00EA708F" w:rsidRPr="00EA708F" w14:paraId="5C72197F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B3F7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E3048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ferredoxi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EE40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283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F421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87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6C91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54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C55E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87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7AE9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4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1E1D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453 </w:t>
            </w:r>
          </w:p>
        </w:tc>
      </w:tr>
      <w:tr w:rsidR="00EA708F" w:rsidRPr="00EA708F" w14:paraId="707E7969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90B0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A03D6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phosphoglycerate dehydrogen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1E3D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021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F54D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586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5FDB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478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23D5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59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9700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569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C9D6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052 </w:t>
            </w:r>
          </w:p>
        </w:tc>
      </w:tr>
      <w:tr w:rsidR="00EA708F" w:rsidRPr="00EA708F" w14:paraId="42B52711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4B5E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3CD1E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alanyl tRNA synthet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0BC1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045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C56B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44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738D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14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D71B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45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F735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55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9650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052 </w:t>
            </w:r>
          </w:p>
        </w:tc>
      </w:tr>
      <w:tr w:rsidR="00EA708F" w:rsidRPr="00EA708F" w14:paraId="3FC165CB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87E2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BB8B6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ABC transporte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A209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284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03DA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44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A2DD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43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DB32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44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F9AE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51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6ED7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211 </w:t>
            </w:r>
          </w:p>
        </w:tc>
      </w:tr>
      <w:tr w:rsidR="00EA708F" w:rsidRPr="00EA708F" w14:paraId="421ADAB7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AFBF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1A0DB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transketol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4AEE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297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78AD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4310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75F8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5582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7D79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434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796A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634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A43E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612 </w:t>
            </w:r>
          </w:p>
        </w:tc>
      </w:tr>
      <w:tr w:rsidR="00EA708F" w:rsidRPr="00EA708F" w14:paraId="66DF00FD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57F5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3E74E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hybrid sensory kin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D70F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061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4184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45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39C5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23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1222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47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6F6C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65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5D8E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103 </w:t>
            </w:r>
          </w:p>
        </w:tc>
      </w:tr>
      <w:tr w:rsidR="00EA708F" w:rsidRPr="00EA708F" w14:paraId="6070D1A2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5D96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2290B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unknown protei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D890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145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E991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38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43FD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05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1897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39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4B30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43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561A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025 </w:t>
            </w:r>
          </w:p>
        </w:tc>
      </w:tr>
      <w:tr w:rsidR="00EA708F" w:rsidRPr="00EA708F" w14:paraId="58CA7DEE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71EF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D1319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mannose 1 phosphate guanyltransfer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2869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253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226E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88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B097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75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5FD4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9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1924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27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5D50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256 </w:t>
            </w:r>
          </w:p>
        </w:tc>
      </w:tr>
      <w:tr w:rsidR="00EA708F" w:rsidRPr="00EA708F" w14:paraId="178F3FE3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DEE3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7F318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nitrogen regulatory protein P II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5AE2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033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7884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62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3F1C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744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EF49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66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9755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884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8089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408 </w:t>
            </w:r>
          </w:p>
        </w:tc>
      </w:tr>
      <w:tr w:rsidR="00EA708F" w:rsidRPr="00EA708F" w14:paraId="1B53215D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29A9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081DF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dTDP-4-dehydrorhamnose 3,5-epimer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30FB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127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ED92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9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DF97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45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963D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7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8F04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54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58E5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368 </w:t>
            </w:r>
          </w:p>
        </w:tc>
      </w:tr>
      <w:tr w:rsidR="00EA708F" w:rsidRPr="00EA708F" w14:paraId="708B1A83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39A4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2065B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thioredoxi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AC13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194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3A4B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174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1CCE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316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D9E8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182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7129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564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0B5C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404 </w:t>
            </w:r>
          </w:p>
        </w:tc>
      </w:tr>
      <w:tr w:rsidR="00EA708F" w:rsidRPr="00EA708F" w14:paraId="6ADE36B5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517D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05D82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hybrid sensory kin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02C3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245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D8B6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9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9E2A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1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8303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9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DFC2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32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F460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548 </w:t>
            </w:r>
          </w:p>
        </w:tc>
      </w:tr>
      <w:tr w:rsidR="00EA708F" w:rsidRPr="00EA708F" w14:paraId="05E9FEFD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5B88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63B10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phosphoglucomut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4AAF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11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034A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27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1B45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52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0C2E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28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2DCF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00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37B3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393 </w:t>
            </w:r>
          </w:p>
        </w:tc>
      </w:tr>
      <w:tr w:rsidR="00EA708F" w:rsidRPr="00EA708F" w14:paraId="45A2619B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7F0D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0875B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RfbJ protei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5A11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121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128C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3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609B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3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FD73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3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0777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40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37D8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258 </w:t>
            </w:r>
          </w:p>
        </w:tc>
      </w:tr>
      <w:tr w:rsidR="00EA708F" w:rsidRPr="00EA708F" w14:paraId="3B889502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7437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2E825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thioredoxin M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09FB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162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C37B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43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1B06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5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9729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43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D67B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8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0AA0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1.216 </w:t>
            </w:r>
          </w:p>
        </w:tc>
      </w:tr>
      <w:tr w:rsidR="00EA708F" w:rsidRPr="00EA708F" w14:paraId="6858E6A7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930D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45E89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methyl-accepting chemotaxis protein II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B75D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025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5130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497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6A29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527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77E0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50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AA33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26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4951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323 </w:t>
            </w:r>
          </w:p>
        </w:tc>
      </w:tr>
      <w:tr w:rsidR="00EA708F" w:rsidRPr="00EA708F" w14:paraId="698D14BA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5773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AB3E6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,3-bisphosphoglycerate-independentphosphoglycerate mut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4464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261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84BA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421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B6BA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77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D0C8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424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584D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448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6B72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079 </w:t>
            </w:r>
          </w:p>
        </w:tc>
      </w:tr>
      <w:tr w:rsidR="00EA708F" w:rsidRPr="00EA708F" w14:paraId="2BF0DD53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1215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A38BD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nitrate transport protei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F94D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027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D980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6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F216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1883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6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2B1D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2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D707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404 </w:t>
            </w:r>
          </w:p>
        </w:tc>
      </w:tr>
      <w:tr w:rsidR="00EA708F" w:rsidRPr="00EA708F" w14:paraId="493A9DBC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78D4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475C6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sulfate transport system permease protei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70C9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157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BBB2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75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7920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73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9B55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75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E972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87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AB1F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202 </w:t>
            </w:r>
          </w:p>
        </w:tc>
      </w:tr>
      <w:tr w:rsidR="00EA708F" w:rsidRPr="00EA708F" w14:paraId="56426ED1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20DE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D8574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ABC transporter subuni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5A81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103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EDC1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50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F295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74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0C7A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53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8AA4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07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9912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766 </w:t>
            </w:r>
          </w:p>
        </w:tc>
      </w:tr>
      <w:tr w:rsidR="00EA708F" w:rsidRPr="00EA708F" w14:paraId="18F3FFA6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2261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CE65F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citrate synth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EC16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212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F303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96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8874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76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A0FC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96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BF12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91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E3C8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089 </w:t>
            </w:r>
          </w:p>
        </w:tc>
      </w:tr>
      <w:tr w:rsidR="00EA708F" w:rsidRPr="00EA708F" w14:paraId="598155F1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3548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E94FD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NarL subfamily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66E7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299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9EE0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33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C7D7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18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64E0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34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BDF1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41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A8E4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733 </w:t>
            </w:r>
          </w:p>
        </w:tc>
      </w:tr>
      <w:tr w:rsidR="00EA708F" w:rsidRPr="00EA708F" w14:paraId="50989328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AED1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5A24E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dTDP-6-deoxy-L-mannose-dehydrogen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0713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127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40D9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64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A460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85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E45A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66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2F04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458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9DBF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782 </w:t>
            </w:r>
          </w:p>
        </w:tc>
      </w:tr>
      <w:tr w:rsidR="00EA708F" w:rsidRPr="00EA708F" w14:paraId="2FC2E352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24C1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E9B32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thioredoxi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4C2E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044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4F2E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6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8492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55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A91C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6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7D6B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5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4E64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022 </w:t>
            </w:r>
          </w:p>
        </w:tc>
      </w:tr>
      <w:tr w:rsidR="00EA708F" w:rsidRPr="00EA708F" w14:paraId="4F9A00D2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79D1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2BFE4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sugar fermentation stimulation protei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878A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196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A5F9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03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1D60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88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DCBC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03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E577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05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E84D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022 </w:t>
            </w:r>
          </w:p>
        </w:tc>
      </w:tr>
      <w:tr w:rsidR="00EA708F" w:rsidRPr="00EA708F" w14:paraId="31EF7EB8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E57A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5E814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acetyl-coenzyme A synthet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5208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287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CDB8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192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E2AF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668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2830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20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8B3F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982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D45E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723 </w:t>
            </w:r>
          </w:p>
        </w:tc>
      </w:tr>
      <w:tr w:rsidR="00EA708F" w:rsidRPr="00EA708F" w14:paraId="3F7569EB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D1D7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0B9D8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NarL subfamily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67C3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196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847C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63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6C2E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59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F426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66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41FC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702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3B00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940 </w:t>
            </w:r>
          </w:p>
        </w:tc>
      </w:tr>
      <w:tr w:rsidR="00EA708F" w:rsidRPr="00EA708F" w14:paraId="71212984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D20A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9AC88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glycolate oxidase subunit (GlcD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CDAC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021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1405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35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DE06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08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5F1D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37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B573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47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E975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061 </w:t>
            </w:r>
          </w:p>
        </w:tc>
      </w:tr>
      <w:tr w:rsidR="00EA708F" w:rsidRPr="00EA708F" w14:paraId="379112B3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2944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F5437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Ferredoxi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E957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188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843F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711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3C60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659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1B57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722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B80C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160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8375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875 </w:t>
            </w:r>
          </w:p>
        </w:tc>
      </w:tr>
      <w:tr w:rsidR="00EA708F" w:rsidRPr="00EA708F" w14:paraId="3897CC6E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7390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41093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ATP-binding protein of molybdate ABC transporte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C860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103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DD3D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4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3D1A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8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E73D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4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E00B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45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DC2D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890 </w:t>
            </w:r>
          </w:p>
        </w:tc>
      </w:tr>
      <w:tr w:rsidR="00EA708F" w:rsidRPr="00EA708F" w14:paraId="0AB855EF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A5F2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0D75A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GDP-D-mannose dehydrat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2410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175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69A1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45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342A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28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0944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47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6183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90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C432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168 </w:t>
            </w:r>
          </w:p>
        </w:tc>
      </w:tr>
      <w:tr w:rsidR="00EA708F" w:rsidRPr="00EA708F" w14:paraId="185FF26D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5587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082C3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GDP-fucose synthet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5340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175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9CB6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01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E217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27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6984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0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D225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51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BBDD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564 </w:t>
            </w:r>
          </w:p>
        </w:tc>
      </w:tr>
      <w:tr w:rsidR="00EA708F" w:rsidRPr="00EA708F" w14:paraId="3B6CA11F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3EDF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D7A5E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ferredoxi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C4D3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103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B852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3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1311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62BF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3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12A9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3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C0C3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006 </w:t>
            </w:r>
          </w:p>
        </w:tc>
      </w:tr>
      <w:tr w:rsidR="00EA708F" w:rsidRPr="00EA708F" w14:paraId="6D1EE981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DFCA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16237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glucosyltransfer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1948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273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BA98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5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3798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428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9459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5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EC79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509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C6FE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4.332 </w:t>
            </w:r>
          </w:p>
        </w:tc>
      </w:tr>
      <w:tr w:rsidR="00EA708F" w:rsidRPr="00EA708F" w14:paraId="79C4F1B8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0F73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8F4D7" w14:textId="77777777" w:rsidR="00C50A6E" w:rsidRPr="00EA708F" w:rsidRDefault="00C50A6E" w:rsidP="00CE0630">
            <w:pPr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5993F" w14:textId="77777777" w:rsidR="00C50A6E" w:rsidRPr="00EA708F" w:rsidRDefault="00C50A6E" w:rsidP="00CE0630">
            <w:pPr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4E81F" w14:textId="77777777" w:rsidR="00C50A6E" w:rsidRPr="00EA708F" w:rsidRDefault="00C50A6E" w:rsidP="00CE0630">
            <w:pPr>
              <w:jc w:val="center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9A5C2" w14:textId="77777777" w:rsidR="00C50A6E" w:rsidRPr="00EA708F" w:rsidRDefault="00C50A6E" w:rsidP="00CE0630">
            <w:pPr>
              <w:jc w:val="center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8DBAA" w14:textId="77777777" w:rsidR="00C50A6E" w:rsidRPr="00EA708F" w:rsidRDefault="00C50A6E" w:rsidP="00CE0630">
            <w:pPr>
              <w:jc w:val="center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000F1" w14:textId="77777777" w:rsidR="00C50A6E" w:rsidRPr="00EA708F" w:rsidRDefault="00C50A6E" w:rsidP="00CE0630">
            <w:pPr>
              <w:jc w:val="center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104E0" w14:textId="77777777" w:rsidR="00C50A6E" w:rsidRPr="00EA708F" w:rsidRDefault="00C50A6E" w:rsidP="00CE0630">
            <w:pPr>
              <w:jc w:val="center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EA708F" w:rsidRPr="00EA708F" w14:paraId="2B86F0E2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A12B6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EA708F">
              <w:rPr>
                <w:rFonts w:ascii="Times New Roman" w:hAnsi="Times New Roman"/>
                <w:b/>
                <w:bCs/>
                <w:sz w:val="10"/>
                <w:szCs w:val="10"/>
              </w:rPr>
              <w:t>Carotenoids and CBPs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C9520" w14:textId="77777777" w:rsidR="00C50A6E" w:rsidRPr="00EA708F" w:rsidRDefault="00C50A6E" w:rsidP="00CE0630">
            <w:pPr>
              <w:rPr>
                <w:rFonts w:ascii="Times New Roman" w:hAnsi="Times New Roman"/>
                <w:b/>
                <w:bCs/>
                <w:sz w:val="10"/>
                <w:szCs w:val="1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1D1A1" w14:textId="77777777" w:rsidR="00C50A6E" w:rsidRPr="00EA708F" w:rsidRDefault="00C50A6E" w:rsidP="00CE0630">
            <w:pPr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3E1A2" w14:textId="77777777" w:rsidR="00C50A6E" w:rsidRPr="00EA708F" w:rsidRDefault="00C50A6E" w:rsidP="00CE0630">
            <w:pPr>
              <w:jc w:val="center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3DD04" w14:textId="77777777" w:rsidR="00C50A6E" w:rsidRPr="00EA708F" w:rsidRDefault="00C50A6E" w:rsidP="00CE0630">
            <w:pPr>
              <w:jc w:val="center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2C224" w14:textId="77777777" w:rsidR="00C50A6E" w:rsidRPr="00EA708F" w:rsidRDefault="00C50A6E" w:rsidP="00CE0630">
            <w:pPr>
              <w:jc w:val="center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E90D5" w14:textId="77777777" w:rsidR="00C50A6E" w:rsidRPr="00EA708F" w:rsidRDefault="00C50A6E" w:rsidP="00CE0630">
            <w:pPr>
              <w:jc w:val="center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7063B" w14:textId="77777777" w:rsidR="00C50A6E" w:rsidRPr="00EA708F" w:rsidRDefault="00C50A6E" w:rsidP="00CE0630">
            <w:pPr>
              <w:jc w:val="center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EA708F" w:rsidRPr="00EA708F" w14:paraId="10D19D95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3D3B5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Carotenoid Biosynthesis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DBD24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GGPP synthase (CrtE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DE79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248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B749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9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37BD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5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21A6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9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AD51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59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D31F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229 </w:t>
            </w:r>
          </w:p>
        </w:tc>
      </w:tr>
      <w:tr w:rsidR="00EA708F" w:rsidRPr="00EA708F" w14:paraId="6BA002D0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704F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75007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phytoene synthase (CrtB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5E88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154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6173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07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4D41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5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A85F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08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1893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78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9662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727 </w:t>
            </w:r>
          </w:p>
        </w:tc>
      </w:tr>
      <w:tr w:rsidR="00EA708F" w:rsidRPr="00EA708F" w14:paraId="7BB43685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8C4F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85A99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phytoene desaturase(CrtP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85B9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154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EE96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79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BFE2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48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34A1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8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DEEE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414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2131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557 </w:t>
            </w:r>
          </w:p>
        </w:tc>
      </w:tr>
      <w:tr w:rsidR="00EA708F" w:rsidRPr="00EA708F" w14:paraId="4B4D1A7C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C773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740CB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carotene 7,8-desaturase (CrtQ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D793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138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0528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29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9EDB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07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0561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3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2E84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28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5A95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021 </w:t>
            </w:r>
          </w:p>
        </w:tc>
      </w:tr>
      <w:tr w:rsidR="00EA708F" w:rsidRPr="00EA708F" w14:paraId="44A48070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DD84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EA503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carotenoid isomerase) (CrtH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D24A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004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4F0B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03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37D9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8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5CCE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04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31CA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95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EFED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126 </w:t>
            </w:r>
          </w:p>
        </w:tc>
      </w:tr>
      <w:tr w:rsidR="00EA708F" w:rsidRPr="00EA708F" w14:paraId="0AE35B8E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010D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3053D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lycopene cyclase (CruA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CB5D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178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8301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37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B189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04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C028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38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A819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24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A315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154 </w:t>
            </w:r>
          </w:p>
        </w:tc>
      </w:tr>
      <w:tr w:rsidR="00EA708F" w:rsidRPr="00EA708F" w14:paraId="48AD35B3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C099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99A43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lycopene cyclase (CruP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FC81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117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C0CB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38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FE98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38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F746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39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082E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73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9E32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975 </w:t>
            </w:r>
          </w:p>
        </w:tc>
      </w:tr>
      <w:tr w:rsidR="00EA708F" w:rsidRPr="00EA708F" w14:paraId="2603CB7A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1F3A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C855C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C1' hydroxylase (CruF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50FC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191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A708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36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C9A5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62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A535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37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B6ED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93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735B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301 </w:t>
            </w:r>
          </w:p>
        </w:tc>
      </w:tr>
      <w:tr w:rsidR="00EA708F" w:rsidRPr="00EA708F" w14:paraId="4B612C2B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1CAA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95A5E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C2'-O-glycosidase (CruG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C840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191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16C5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47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5114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42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3BC6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49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0D5A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69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12DA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556 </w:t>
            </w:r>
          </w:p>
        </w:tc>
      </w:tr>
      <w:tr w:rsidR="00EA708F" w:rsidRPr="00EA708F" w14:paraId="5AA223C5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858E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80D69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beta-carotene hydroxylase(CrtR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7270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197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1D02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95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B251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92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A8A5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96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930A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10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C277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199 </w:t>
            </w:r>
          </w:p>
        </w:tc>
      </w:tr>
      <w:tr w:rsidR="00EA708F" w:rsidRPr="00EA708F" w14:paraId="43712ECB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310D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AAF06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carotenoid oxygen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950A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046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6BCA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57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F304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832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CBC3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574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D2CF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989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31FA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786 </w:t>
            </w:r>
          </w:p>
        </w:tc>
      </w:tr>
      <w:tr w:rsidR="00EA708F" w:rsidRPr="00EA708F" w14:paraId="01DE3277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CEA4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4790A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carotenoid oxygen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446E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306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0F6B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81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4B7E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0A77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82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6163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8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F117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1.087 </w:t>
            </w:r>
          </w:p>
        </w:tc>
      </w:tr>
      <w:tr w:rsidR="00EA708F" w:rsidRPr="00EA708F" w14:paraId="2FAAD577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2BB19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Carotenoid binding protein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08CF1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Orange carotenoid protein (OCP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BE8B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196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CB02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043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E3D3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105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FC65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057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8FA8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502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F0D3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283 </w:t>
            </w:r>
          </w:p>
        </w:tc>
      </w:tr>
      <w:tr w:rsidR="00EA708F" w:rsidRPr="00EA708F" w14:paraId="7FB1DDDE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C11F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930F9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Helical carotenoid protein (HCP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8CC4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207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1712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04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F736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5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C49F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06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F082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97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8EEE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042 </w:t>
            </w:r>
          </w:p>
        </w:tc>
      </w:tr>
      <w:tr w:rsidR="00EA708F" w:rsidRPr="00EA708F" w14:paraId="4C206134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9989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EC386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C-terminal domain homolog (CTDH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FC52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207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AF1A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6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4C1D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9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D6E2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6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8DE7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5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A2EC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076 </w:t>
            </w:r>
          </w:p>
        </w:tc>
      </w:tr>
      <w:tr w:rsidR="00EA708F" w:rsidRPr="00EA708F" w14:paraId="321E4F31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DDF7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3587D" w14:textId="77777777" w:rsidR="00C50A6E" w:rsidRPr="00EA708F" w:rsidRDefault="00C50A6E" w:rsidP="00CE0630">
            <w:pPr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66EFB" w14:textId="77777777" w:rsidR="00C50A6E" w:rsidRPr="00EA708F" w:rsidRDefault="00C50A6E" w:rsidP="00CE0630">
            <w:pPr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C562B" w14:textId="77777777" w:rsidR="00C50A6E" w:rsidRPr="00EA708F" w:rsidRDefault="00C50A6E" w:rsidP="00CE0630">
            <w:pPr>
              <w:jc w:val="center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2984B" w14:textId="77777777" w:rsidR="00C50A6E" w:rsidRPr="00EA708F" w:rsidRDefault="00C50A6E" w:rsidP="00CE0630">
            <w:pPr>
              <w:jc w:val="center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96C02" w14:textId="77777777" w:rsidR="00C50A6E" w:rsidRPr="00EA708F" w:rsidRDefault="00C50A6E" w:rsidP="00CE0630">
            <w:pPr>
              <w:jc w:val="center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15ED3" w14:textId="77777777" w:rsidR="00C50A6E" w:rsidRPr="00EA708F" w:rsidRDefault="00C50A6E" w:rsidP="00CE0630">
            <w:pPr>
              <w:jc w:val="center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F6CD0" w14:textId="77777777" w:rsidR="00C50A6E" w:rsidRPr="00EA708F" w:rsidRDefault="00C50A6E" w:rsidP="00CE0630">
            <w:pPr>
              <w:jc w:val="center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EA708F" w:rsidRPr="00EA708F" w14:paraId="4A8653EA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0D428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EA708F">
              <w:rPr>
                <w:rFonts w:ascii="Times New Roman" w:hAnsi="Times New Roman"/>
                <w:b/>
                <w:bCs/>
                <w:sz w:val="10"/>
                <w:szCs w:val="10"/>
              </w:rPr>
              <w:t>Histidine kinase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7D5B4" w14:textId="77777777" w:rsidR="00C50A6E" w:rsidRPr="00EA708F" w:rsidRDefault="00C50A6E" w:rsidP="00CE0630">
            <w:pPr>
              <w:rPr>
                <w:rFonts w:ascii="Times New Roman" w:hAnsi="Times New Roman"/>
                <w:b/>
                <w:bCs/>
                <w:sz w:val="10"/>
                <w:szCs w:val="1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E25B2" w14:textId="77777777" w:rsidR="00C50A6E" w:rsidRPr="00EA708F" w:rsidRDefault="00C50A6E" w:rsidP="00CE0630">
            <w:pPr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8E631" w14:textId="77777777" w:rsidR="00C50A6E" w:rsidRPr="00EA708F" w:rsidRDefault="00C50A6E" w:rsidP="00CE0630">
            <w:pPr>
              <w:jc w:val="center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3DF68" w14:textId="77777777" w:rsidR="00C50A6E" w:rsidRPr="00EA708F" w:rsidRDefault="00C50A6E" w:rsidP="00CE0630">
            <w:pPr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E916A" w14:textId="77777777" w:rsidR="00C50A6E" w:rsidRPr="00EA708F" w:rsidRDefault="00C50A6E" w:rsidP="00CE0630">
            <w:pPr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D7A47" w14:textId="77777777" w:rsidR="00C50A6E" w:rsidRPr="00EA708F" w:rsidRDefault="00C50A6E" w:rsidP="00CE0630">
            <w:pPr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8EFD9" w14:textId="77777777" w:rsidR="00C50A6E" w:rsidRPr="00EA708F" w:rsidRDefault="00C50A6E" w:rsidP="00CE0630">
            <w:pPr>
              <w:jc w:val="center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</w:tr>
      <w:tr w:rsidR="00EA708F" w:rsidRPr="00EA708F" w14:paraId="75330B1F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E0A0F" w14:textId="77777777" w:rsidR="00C50A6E" w:rsidRPr="00EA708F" w:rsidRDefault="00C50A6E" w:rsidP="00CE0630">
            <w:pPr>
              <w:jc w:val="center"/>
              <w:rPr>
                <w:rFonts w:ascii="Times New Roman" w:eastAsia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490F4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Multi-sensor hybrid histidine kin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9C0A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026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F87B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39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7B17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8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0A8B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4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4E63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00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1C51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480 </w:t>
            </w:r>
          </w:p>
        </w:tc>
      </w:tr>
      <w:tr w:rsidR="00EA708F" w:rsidRPr="00EA708F" w14:paraId="222EAC0F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EA98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BB22E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PAS/PAC sensor signal transduction histidine kin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F89B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064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421C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4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FB9F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8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DEBD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4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D369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4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38A5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509 </w:t>
            </w:r>
          </w:p>
        </w:tc>
      </w:tr>
      <w:tr w:rsidR="00EA708F" w:rsidRPr="00EA708F" w14:paraId="6269CA2C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B725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F85D2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Multi-sensor hybrid multi-kin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DA4E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064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CF78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03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1EC2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1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DB81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04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CF47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49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C7C4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287 </w:t>
            </w:r>
          </w:p>
        </w:tc>
      </w:tr>
      <w:tr w:rsidR="00EA708F" w:rsidRPr="00EA708F" w14:paraId="02FEA368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DF44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0BF53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Histidine kinase (Precursor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8BF3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096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BDEA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2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A297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7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6019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2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8D98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1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DBC5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797 </w:t>
            </w:r>
          </w:p>
        </w:tc>
      </w:tr>
      <w:tr w:rsidR="00EA708F" w:rsidRPr="00EA708F" w14:paraId="738D8A5E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F8BC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2E1BD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Periplasmic sensor signal transduction histidine kinase (Precursor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AC4F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096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1E44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F87B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8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6E82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4E42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1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0962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083 </w:t>
            </w:r>
          </w:p>
        </w:tc>
      </w:tr>
      <w:tr w:rsidR="00EA708F" w:rsidRPr="00EA708F" w14:paraId="5F9B3AFF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2326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59096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Sensory transduction histidine kin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8902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101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FE55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72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E100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1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992B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74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E5CD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31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C35D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410 </w:t>
            </w:r>
          </w:p>
        </w:tc>
      </w:tr>
      <w:tr w:rsidR="00EA708F" w:rsidRPr="00EA708F" w14:paraId="76F78163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32F1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15E45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CheA signal transduction histidine kin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A2E4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184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EDA0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92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FE04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76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C604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97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77FF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903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58C6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373 </w:t>
            </w:r>
          </w:p>
        </w:tc>
      </w:tr>
      <w:tr w:rsidR="00EA708F" w:rsidRPr="00EA708F" w14:paraId="5DDE14FD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BA17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EE8E3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Putative signal transduction histidine kin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93A5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185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ECDA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46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366A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8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6650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47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F364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32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329F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1.173 </w:t>
            </w:r>
          </w:p>
        </w:tc>
      </w:tr>
      <w:tr w:rsidR="00EA708F" w:rsidRPr="00EA708F" w14:paraId="278286B7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81E8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7FB1C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Histidine kin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9216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209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29FF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8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0A2A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86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B955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8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BF8F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03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A68C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351 </w:t>
            </w:r>
          </w:p>
        </w:tc>
      </w:tr>
      <w:tr w:rsidR="00EA708F" w:rsidRPr="00EA708F" w14:paraId="41EFB912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6EDF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36A74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Two-component hybrid sensor and regulato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7C28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216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F6FF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7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7414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8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025D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7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9B73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81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5FB8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190 </w:t>
            </w:r>
          </w:p>
        </w:tc>
      </w:tr>
      <w:tr w:rsidR="00EA708F" w:rsidRPr="00EA708F" w14:paraId="1E359B27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BBC9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E8031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CBS sensor hybrid histidine kin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8860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241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ABD8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95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55E4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78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E7DC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95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CB0F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93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E7E0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037 </w:t>
            </w:r>
          </w:p>
        </w:tc>
      </w:tr>
      <w:tr w:rsidR="00EA708F" w:rsidRPr="00EA708F" w14:paraId="18E9FB30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DDB0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81CF8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Integral membrane sensor signal transduction histidine kinase (Precursor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C1AE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245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FF9D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70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0674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45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5DA4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7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4332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53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A688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410 </w:t>
            </w:r>
          </w:p>
        </w:tc>
      </w:tr>
      <w:tr w:rsidR="00EA708F" w:rsidRPr="00EA708F" w14:paraId="143F967B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60D9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5548A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Two-component sensor histidine kin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932C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277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E1E3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20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9EB9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5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0B26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2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85D5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79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11F6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559 </w:t>
            </w:r>
          </w:p>
        </w:tc>
      </w:tr>
      <w:tr w:rsidR="00EA708F" w:rsidRPr="00EA708F" w14:paraId="2863B9D2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CA62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F0C38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Putative CheA signal transduction histidine kin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4A95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295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074A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34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6DCB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403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D3F7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36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908C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479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1C15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509 </w:t>
            </w:r>
          </w:p>
        </w:tc>
      </w:tr>
      <w:tr w:rsidR="00EA708F" w:rsidRPr="00EA708F" w14:paraId="75454C81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C672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D65E1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Response regulator receiver sensor signal transduction histidine kin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A637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307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6E0A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78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5AD1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DB18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78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F888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5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503F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1.649 </w:t>
            </w:r>
          </w:p>
        </w:tc>
      </w:tr>
      <w:tr w:rsidR="00EA708F" w:rsidRPr="00EA708F" w14:paraId="03975A2A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4D8C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D94D3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Response regulator receiver sensor signal transduction histidine kin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33B9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L315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200F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2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D1B1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8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617A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2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54B2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1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05AC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071 </w:t>
            </w:r>
          </w:p>
        </w:tc>
      </w:tr>
      <w:tr w:rsidR="00EA708F" w:rsidRPr="00EA708F" w14:paraId="500FB2BF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AB6E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6A35C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GAF sensor signal transduction histidine kin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6078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014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B3FF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74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2184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9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B7B4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75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4E78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06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3CBD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511 </w:t>
            </w:r>
          </w:p>
        </w:tc>
      </w:tr>
      <w:tr w:rsidR="00EA708F" w:rsidRPr="00EA708F" w14:paraId="48CD071F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939B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792F1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Two-component sensor histidine kin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D1E9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033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C389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5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2C9C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54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291A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5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9C73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5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D9C2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371 </w:t>
            </w:r>
          </w:p>
        </w:tc>
      </w:tr>
      <w:tr w:rsidR="00EA708F" w:rsidRPr="00EA708F" w14:paraId="2A5188D6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7008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B69AC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CheA signal transduction histidine kin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1BB7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041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063E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4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5287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75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E937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4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BBFC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89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8174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480 </w:t>
            </w:r>
          </w:p>
        </w:tc>
      </w:tr>
      <w:tr w:rsidR="00EA708F" w:rsidRPr="00EA708F" w14:paraId="4E8250EE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B3A6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C7842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CheA-like two-component hybrid sensor and regulato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E329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041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8016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4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9D25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7F16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4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40DE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2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60D8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241 </w:t>
            </w:r>
          </w:p>
        </w:tc>
      </w:tr>
      <w:tr w:rsidR="00EA708F" w:rsidRPr="00EA708F" w14:paraId="1CC987D5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7A69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E8017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Response regulator receiver sensor signal transduction histidine kin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4C3C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061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87A5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46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9766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F31D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47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8E83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71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071C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601 </w:t>
            </w:r>
          </w:p>
        </w:tc>
      </w:tr>
      <w:tr w:rsidR="00EA708F" w:rsidRPr="00EA708F" w14:paraId="32A1199D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CB41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6D683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Signal transduction histidine kin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043E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061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A708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45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BC2E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23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2272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47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43B2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65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E7EB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103 </w:t>
            </w:r>
          </w:p>
        </w:tc>
      </w:tr>
      <w:tr w:rsidR="00EA708F" w:rsidRPr="00EA708F" w14:paraId="605FAD6A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066A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F5E4D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Multi-sensor signal transduction histidine kin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181F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092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2EFD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42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6E2A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1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2875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46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02BC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725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BD96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166 </w:t>
            </w:r>
          </w:p>
        </w:tc>
      </w:tr>
      <w:tr w:rsidR="00EA708F" w:rsidRPr="00EA708F" w14:paraId="12F51E40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C9E6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6195C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Putative CheA signal transduction histidine kinas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7918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114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696E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56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6D71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46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613F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57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82A8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54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3F0A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062 </w:t>
            </w:r>
          </w:p>
        </w:tc>
      </w:tr>
      <w:tr w:rsidR="00EA708F" w:rsidRPr="00EA708F" w14:paraId="5532D026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64B5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49356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Two-component sensor histidine kin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4F81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114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EB73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93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7A02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94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7FCF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95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F956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12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245F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799 </w:t>
            </w:r>
          </w:p>
        </w:tc>
      </w:tr>
      <w:tr w:rsidR="00EA708F" w:rsidRPr="00EA708F" w14:paraId="56D8F8B0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81D3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5B7E6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Adaptive-response sensory-kinase sas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CC22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123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0421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04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3EE2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1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435C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05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08E9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31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B8C7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311 </w:t>
            </w:r>
          </w:p>
        </w:tc>
      </w:tr>
      <w:tr w:rsidR="00EA708F" w:rsidRPr="00EA708F" w14:paraId="0F8A4397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9662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0EDCA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Two-component sensor histidine kin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F2F6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146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983A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15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BF78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13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E4C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15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CDEB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35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806D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225 </w:t>
            </w:r>
          </w:p>
        </w:tc>
      </w:tr>
      <w:tr w:rsidR="00EA708F" w:rsidRPr="00EA708F" w14:paraId="3486868D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FAC2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C4C20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Histidine triad family protei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1606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231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C6E7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45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7A32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7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ADEA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45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D155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2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7C46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495 </w:t>
            </w:r>
          </w:p>
        </w:tc>
      </w:tr>
      <w:tr w:rsidR="00EA708F" w:rsidRPr="00EA708F" w14:paraId="11F5B8DB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48E9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FEA24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Two-component hybrid sensor and regulato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6170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245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E715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9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ECB81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1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1F6D8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9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7944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32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089D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0.548 </w:t>
            </w:r>
          </w:p>
        </w:tc>
      </w:tr>
      <w:tr w:rsidR="00EA708F" w:rsidRPr="00EA708F" w14:paraId="7B489E7F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16DA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9173C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SipA; possible regulator of histidine kinase Nbl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D11A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264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BA1C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95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AA5F7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57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B790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95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8106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68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AA21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478 </w:t>
            </w:r>
          </w:p>
        </w:tc>
      </w:tr>
      <w:tr w:rsidR="00EA708F" w:rsidRPr="00EA708F" w14:paraId="50728E80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5680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55C38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Integral membrane sensor signal transduction histidine kin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F8B3C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281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D742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15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E156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78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7AEF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16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0FDF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331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B052F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-1.507 </w:t>
            </w:r>
          </w:p>
        </w:tc>
      </w:tr>
      <w:tr w:rsidR="00EA708F" w:rsidRPr="00EA708F" w14:paraId="3F13F5DE" w14:textId="77777777" w:rsidTr="00D849FF"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1A7B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B911C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Putative CheA signal transduction histidine kina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ACE8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281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174A4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172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4BDD9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968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41AD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18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7020D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1151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672EE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036 </w:t>
            </w:r>
          </w:p>
        </w:tc>
      </w:tr>
      <w:tr w:rsidR="00C50A6E" w:rsidRPr="00EA708F" w14:paraId="15894357" w14:textId="77777777" w:rsidTr="00D849FF">
        <w:tc>
          <w:tcPr>
            <w:tcW w:w="836" w:type="pct"/>
            <w:tcBorders>
              <w:top w:val="nil"/>
              <w:left w:val="nil"/>
              <w:right w:val="nil"/>
            </w:tcBorders>
            <w:vAlign w:val="center"/>
          </w:tcPr>
          <w:p w14:paraId="7BCC2494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　</w:t>
            </w:r>
          </w:p>
        </w:tc>
        <w:tc>
          <w:tcPr>
            <w:tcW w:w="1345" w:type="pct"/>
            <w:tcBorders>
              <w:top w:val="nil"/>
              <w:left w:val="nil"/>
              <w:right w:val="nil"/>
            </w:tcBorders>
            <w:vAlign w:val="center"/>
          </w:tcPr>
          <w:p w14:paraId="61A44749" w14:textId="77777777" w:rsidR="00C50A6E" w:rsidRPr="00EA708F" w:rsidRDefault="00C50A6E" w:rsidP="00CE0630">
            <w:pPr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Two-component hybrid sensor and regulator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vAlign w:val="center"/>
          </w:tcPr>
          <w:p w14:paraId="764FAFBB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EZR3515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vAlign w:val="center"/>
          </w:tcPr>
          <w:p w14:paraId="6A158E92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488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vAlign w:val="center"/>
          </w:tcPr>
          <w:p w14:paraId="580B57C5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20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vAlign w:val="center"/>
          </w:tcPr>
          <w:p w14:paraId="46330D83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492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vAlign w:val="center"/>
          </w:tcPr>
          <w:p w14:paraId="2F9A387A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>262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vAlign w:val="center"/>
          </w:tcPr>
          <w:p w14:paraId="4A756AA6" w14:textId="77777777" w:rsidR="00C50A6E" w:rsidRPr="00EA708F" w:rsidRDefault="00C50A6E" w:rsidP="00CE0630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EA708F">
              <w:rPr>
                <w:rFonts w:ascii="Times New Roman" w:hAnsi="Times New Roman"/>
                <w:sz w:val="10"/>
                <w:szCs w:val="10"/>
              </w:rPr>
              <w:t xml:space="preserve">0.909 </w:t>
            </w:r>
          </w:p>
        </w:tc>
      </w:tr>
    </w:tbl>
    <w:p w14:paraId="01ED3C95" w14:textId="77777777" w:rsidR="00D849FF" w:rsidRPr="00EA708F" w:rsidRDefault="00D849FF" w:rsidP="00C50A6E">
      <w:pPr>
        <w:rPr>
          <w:rFonts w:ascii="Times New Roman" w:hAnsi="Times New Roman"/>
          <w:sz w:val="10"/>
          <w:szCs w:val="10"/>
        </w:rPr>
      </w:pPr>
    </w:p>
    <w:p w14:paraId="4DE91CB3" w14:textId="056B8C8D" w:rsidR="00C50A6E" w:rsidRPr="00EA708F" w:rsidRDefault="00D849FF" w:rsidP="00C50A6E">
      <w:pPr>
        <w:rPr>
          <w:rFonts w:ascii="Times New Roman" w:hAnsi="Times New Roman"/>
          <w:sz w:val="10"/>
          <w:szCs w:val="10"/>
        </w:rPr>
      </w:pPr>
      <w:r w:rsidRPr="00EA708F">
        <w:rPr>
          <w:rFonts w:ascii="Times New Roman" w:hAnsi="Times New Roman"/>
          <w:sz w:val="10"/>
          <w:szCs w:val="10"/>
        </w:rPr>
        <w:t xml:space="preserve"> </w:t>
      </w:r>
      <w:r w:rsidR="00C50A6E" w:rsidRPr="00EA708F">
        <w:rPr>
          <w:rFonts w:ascii="Times New Roman" w:hAnsi="Times New Roman"/>
          <w:sz w:val="10"/>
          <w:szCs w:val="10"/>
        </w:rPr>
        <w:t>x genes not found; -, not mapped</w:t>
      </w:r>
    </w:p>
    <w:p w14:paraId="02FECC6F" w14:textId="77777777" w:rsidR="00C50A6E" w:rsidRPr="00EA708F" w:rsidRDefault="00C50A6E" w:rsidP="00C50A6E">
      <w:pPr>
        <w:rPr>
          <w:rFonts w:ascii="Times New Roman" w:hAnsi="Times New Roman"/>
          <w:b/>
          <w:sz w:val="10"/>
          <w:szCs w:val="10"/>
        </w:rPr>
      </w:pPr>
    </w:p>
    <w:p w14:paraId="03F563CB" w14:textId="77777777" w:rsidR="00C50A6E" w:rsidRPr="00EA708F" w:rsidRDefault="00C50A6E" w:rsidP="00C50A6E">
      <w:pPr>
        <w:rPr>
          <w:rFonts w:ascii="Times New Roman" w:hAnsi="Times New Roman"/>
          <w:b/>
          <w:sz w:val="10"/>
          <w:szCs w:val="10"/>
        </w:rPr>
      </w:pPr>
    </w:p>
    <w:p w14:paraId="78020F54" w14:textId="77777777" w:rsidR="00C50A6E" w:rsidRPr="00EA708F" w:rsidRDefault="00C50A6E" w:rsidP="00C50A6E">
      <w:pPr>
        <w:rPr>
          <w:rFonts w:ascii="Times New Roman" w:hAnsi="Times New Roman"/>
          <w:b/>
          <w:sz w:val="10"/>
          <w:szCs w:val="10"/>
        </w:rPr>
      </w:pPr>
    </w:p>
    <w:p w14:paraId="0212FD46" w14:textId="77777777" w:rsidR="00C50A6E" w:rsidRPr="00EA708F" w:rsidRDefault="00C50A6E" w:rsidP="00C50A6E">
      <w:pPr>
        <w:rPr>
          <w:rFonts w:ascii="Times New Roman" w:hAnsi="Times New Roman"/>
          <w:b/>
          <w:sz w:val="22"/>
        </w:rPr>
      </w:pPr>
    </w:p>
    <w:p w14:paraId="2D8B230C" w14:textId="77777777" w:rsidR="00C50A6E" w:rsidRPr="00EA708F" w:rsidRDefault="00C50A6E" w:rsidP="00C50A6E">
      <w:pPr>
        <w:rPr>
          <w:rFonts w:ascii="Times New Roman" w:hAnsi="Times New Roman"/>
          <w:b/>
          <w:sz w:val="22"/>
        </w:rPr>
      </w:pPr>
    </w:p>
    <w:p w14:paraId="362AAE2B" w14:textId="60C894F2" w:rsidR="00C50A6E" w:rsidRPr="00EA708F" w:rsidRDefault="00A83822" w:rsidP="00C50A6E">
      <w:pPr>
        <w:rPr>
          <w:rFonts w:ascii="Times New Roman" w:hAnsi="Times New Roman"/>
          <w:b/>
          <w:sz w:val="18"/>
          <w:szCs w:val="18"/>
        </w:rPr>
      </w:pPr>
      <w:r>
        <w:rPr>
          <w:rFonts w:ascii="Times New Roman" w:hAnsi="Times New Roman"/>
          <w:b/>
          <w:sz w:val="18"/>
          <w:szCs w:val="18"/>
        </w:rPr>
        <w:lastRenderedPageBreak/>
        <w:t>Supplementary</w:t>
      </w:r>
      <w:r w:rsidR="00C50A6E" w:rsidRPr="00EA708F">
        <w:rPr>
          <w:rFonts w:ascii="Times New Roman" w:hAnsi="Times New Roman"/>
          <w:b/>
          <w:sz w:val="18"/>
          <w:szCs w:val="18"/>
        </w:rPr>
        <w:t xml:space="preserve"> Table S3. </w:t>
      </w:r>
      <w:r w:rsidR="00C50A6E" w:rsidRPr="00EA708F">
        <w:rPr>
          <w:rFonts w:ascii="Times New Roman" w:hAnsi="Times New Roman"/>
          <w:i/>
          <w:sz w:val="18"/>
          <w:szCs w:val="18"/>
        </w:rPr>
        <w:t>Escherichia coli</w:t>
      </w:r>
      <w:r w:rsidR="00C50A6E" w:rsidRPr="00EA708F">
        <w:rPr>
          <w:rFonts w:ascii="Times New Roman" w:hAnsi="Times New Roman"/>
          <w:sz w:val="18"/>
          <w:szCs w:val="18"/>
        </w:rPr>
        <w:t xml:space="preserve"> strains, plasmids, and primers us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2"/>
        <w:gridCol w:w="4663"/>
        <w:gridCol w:w="2157"/>
      </w:tblGrid>
      <w:tr w:rsidR="00EA708F" w:rsidRPr="00EA708F" w14:paraId="37728A55" w14:textId="77777777" w:rsidTr="00CE0630">
        <w:tc>
          <w:tcPr>
            <w:tcW w:w="24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686C8F" w14:textId="77777777" w:rsidR="00C50A6E" w:rsidRPr="00EA708F" w:rsidRDefault="00C50A6E" w:rsidP="00CE063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A708F">
              <w:rPr>
                <w:rFonts w:ascii="Times New Roman" w:hAnsi="Times New Roman"/>
                <w:b/>
                <w:bCs/>
                <w:sz w:val="18"/>
                <w:szCs w:val="18"/>
              </w:rPr>
              <w:t>Strain, plasmid, or primer</w:t>
            </w:r>
          </w:p>
        </w:tc>
        <w:tc>
          <w:tcPr>
            <w:tcW w:w="46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19619F" w14:textId="77777777" w:rsidR="00C50A6E" w:rsidRPr="00EA708F" w:rsidRDefault="00C50A6E" w:rsidP="00CE063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A708F">
              <w:rPr>
                <w:rFonts w:ascii="Times New Roman" w:hAnsi="Times New Roman"/>
                <w:b/>
                <w:bCs/>
                <w:sz w:val="18"/>
                <w:szCs w:val="18"/>
              </w:rPr>
              <w:t>Deviation and/or relevant characteristics</w:t>
            </w:r>
          </w:p>
        </w:tc>
        <w:tc>
          <w:tcPr>
            <w:tcW w:w="21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C2E908" w14:textId="77777777" w:rsidR="00C50A6E" w:rsidRPr="00EA708F" w:rsidRDefault="00C50A6E" w:rsidP="00CE063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A708F">
              <w:rPr>
                <w:rFonts w:ascii="Times New Roman" w:hAnsi="Times New Roman"/>
                <w:b/>
                <w:bCs/>
                <w:sz w:val="18"/>
                <w:szCs w:val="18"/>
              </w:rPr>
              <w:t>Reference or source</w:t>
            </w:r>
          </w:p>
        </w:tc>
      </w:tr>
      <w:tr w:rsidR="00EA708F" w:rsidRPr="00EA708F" w14:paraId="6B60C08A" w14:textId="77777777" w:rsidTr="00CE0630">
        <w:tc>
          <w:tcPr>
            <w:tcW w:w="242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1C216" w14:textId="77777777" w:rsidR="00C50A6E" w:rsidRPr="00EA708F" w:rsidRDefault="00C50A6E" w:rsidP="00CE0630">
            <w:pP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EA708F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E. coli</w:t>
            </w:r>
            <w:r w:rsidRPr="00EA708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strains</w:t>
            </w:r>
          </w:p>
        </w:tc>
        <w:tc>
          <w:tcPr>
            <w:tcW w:w="46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F8C59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15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821AD" w14:textId="77777777" w:rsidR="00C50A6E" w:rsidRPr="00EA708F" w:rsidRDefault="00C50A6E" w:rsidP="00CE0630">
            <w:pPr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A708F" w:rsidRPr="00EA708F" w14:paraId="70AF6BD5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74E0A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BL21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9C2A7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F</w:t>
            </w:r>
            <w:r w:rsidRPr="00EA708F">
              <w:rPr>
                <w:rFonts w:hint="eastAsia"/>
                <w:sz w:val="18"/>
                <w:szCs w:val="18"/>
              </w:rPr>
              <w:t>－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>, ompT, hsdS B (rB</w:t>
            </w:r>
            <w:r w:rsidRPr="00EA708F">
              <w:rPr>
                <w:rFonts w:hint="eastAsia"/>
                <w:sz w:val="18"/>
                <w:szCs w:val="18"/>
              </w:rPr>
              <w:t>－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>mB</w:t>
            </w:r>
            <w:r w:rsidRPr="00EA708F">
              <w:rPr>
                <w:rFonts w:hint="eastAsia"/>
                <w:sz w:val="18"/>
                <w:szCs w:val="18"/>
              </w:rPr>
              <w:t>－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>), gal, dc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D659A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akara</w:t>
            </w:r>
          </w:p>
        </w:tc>
      </w:tr>
      <w:tr w:rsidR="00EA708F" w:rsidRPr="00EA708F" w14:paraId="1F8890D0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8AEA3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LMG194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05830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St</w:t>
            </w:r>
            <w:r w:rsidRPr="00EA708F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>, Tet</w:t>
            </w:r>
            <w:r w:rsidRPr="00EA708F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>, F- ∆lacX74 gal E thi rpsL ∆phoA (Pvu II) ∆ara714 leu::Tn1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41363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Guzman et al. (1995), Invitrogen</w:t>
            </w:r>
          </w:p>
        </w:tc>
      </w:tr>
      <w:tr w:rsidR="00EA708F" w:rsidRPr="00EA708F" w14:paraId="5201015C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838DA" w14:textId="77777777" w:rsidR="00C50A6E" w:rsidRPr="00EA708F" w:rsidRDefault="00C50A6E" w:rsidP="00CE063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9F35E" w14:textId="77777777" w:rsidR="00C50A6E" w:rsidRPr="00EA708F" w:rsidRDefault="00C50A6E" w:rsidP="00CE0630">
            <w:pPr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A0D68" w14:textId="77777777" w:rsidR="00C50A6E" w:rsidRPr="00EA708F" w:rsidRDefault="00C50A6E" w:rsidP="00CE0630">
            <w:pPr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A708F" w:rsidRPr="00EA708F" w14:paraId="3949CA67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E0835" w14:textId="77777777" w:rsidR="00C50A6E" w:rsidRPr="00EA708F" w:rsidRDefault="00C50A6E" w:rsidP="00CE063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A708F">
              <w:rPr>
                <w:rFonts w:ascii="Times New Roman" w:hAnsi="Times New Roman"/>
                <w:b/>
                <w:bCs/>
                <w:sz w:val="18"/>
                <w:szCs w:val="18"/>
              </w:rPr>
              <w:t>Plasmids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D8E4E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910E4" w14:textId="77777777" w:rsidR="00C50A6E" w:rsidRPr="00EA708F" w:rsidRDefault="00C50A6E" w:rsidP="00CE0630">
            <w:pPr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A708F" w:rsidRPr="00EA708F" w14:paraId="00F879C1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6A782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pAC-ZEAX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51B1D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Chl</w:t>
            </w:r>
            <w:r w:rsidRPr="00EA708F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 xml:space="preserve">, Deletion of a 1.1 kb </w:t>
            </w:r>
            <w:r w:rsidRPr="00EA708F">
              <w:rPr>
                <w:rFonts w:ascii="Times New Roman" w:hAnsi="Times New Roman"/>
                <w:i/>
                <w:iCs/>
                <w:sz w:val="18"/>
                <w:szCs w:val="18"/>
              </w:rPr>
              <w:t>Sal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>I–</w:t>
            </w:r>
            <w:r w:rsidRPr="00EA708F">
              <w:rPr>
                <w:rFonts w:ascii="Times New Roman" w:hAnsi="Times New Roman"/>
                <w:i/>
                <w:iCs/>
                <w:sz w:val="18"/>
                <w:szCs w:val="18"/>
              </w:rPr>
              <w:t>Sal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 xml:space="preserve">I fragment containing </w:t>
            </w:r>
            <w:r w:rsidRPr="00EA708F">
              <w:rPr>
                <w:rFonts w:ascii="Times New Roman" w:hAnsi="Times New Roman"/>
                <w:i/>
                <w:iCs/>
                <w:sz w:val="18"/>
                <w:szCs w:val="18"/>
              </w:rPr>
              <w:t>Erwinia herbicola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 xml:space="preserve"> Eho10 gene, </w:t>
            </w:r>
            <w:r w:rsidRPr="00EA708F">
              <w:rPr>
                <w:rFonts w:ascii="Times New Roman" w:hAnsi="Times New Roman"/>
                <w:i/>
                <w:iCs/>
                <w:sz w:val="18"/>
                <w:szCs w:val="18"/>
              </w:rPr>
              <w:t>crtX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>, from PAC-EHER.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E0F2A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Sun et al. (1996)</w:t>
            </w:r>
          </w:p>
        </w:tc>
      </w:tr>
      <w:tr w:rsidR="00EA708F" w:rsidRPr="00EA708F" w14:paraId="5D5D9DE0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39D21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pAC-BETA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FE7CA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Chl</w:t>
            </w:r>
            <w:r w:rsidRPr="00EA708F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 xml:space="preserve">, Deletion of 0.8 and 1.1 kb </w:t>
            </w:r>
            <w:r w:rsidRPr="00EA708F">
              <w:rPr>
                <w:rFonts w:ascii="Times New Roman" w:hAnsi="Times New Roman"/>
                <w:i/>
                <w:iCs/>
                <w:sz w:val="18"/>
                <w:szCs w:val="18"/>
              </w:rPr>
              <w:t>Bam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>HI–</w:t>
            </w:r>
            <w:r w:rsidRPr="00EA708F">
              <w:rPr>
                <w:rFonts w:ascii="Times New Roman" w:hAnsi="Times New Roman"/>
                <w:i/>
                <w:iCs/>
                <w:sz w:val="18"/>
                <w:szCs w:val="18"/>
              </w:rPr>
              <w:t>Bam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>HI fragments from pAC-ZEAX.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BE56E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Cunningham et al. (1996)</w:t>
            </w:r>
          </w:p>
        </w:tc>
      </w:tr>
      <w:tr w:rsidR="00EA708F" w:rsidRPr="00EA708F" w14:paraId="6C91D4A8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E904F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pTrcHis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32327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Ap</w:t>
            </w:r>
            <w:r w:rsidRPr="00EA708F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>, cloning vecto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88421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EA708F" w:rsidRPr="00EA708F" w14:paraId="5EAA175B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815BC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pACtrcp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6ABEF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Chl</w:t>
            </w:r>
            <w:r w:rsidRPr="00EA708F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>, pTrcHIS, in which the GM cassette was ligated to the promoter by blunt ligation and inserted into pAC-BETA.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EB31B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EA708F" w:rsidRPr="00EA708F" w14:paraId="047124D5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EE456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pACtrcp-ezr1976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A8EC1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Chl</w:t>
            </w:r>
            <w:r w:rsidRPr="00EA708F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 xml:space="preserve">, PCR fragment containing </w:t>
            </w:r>
            <w:r w:rsidRPr="00EA708F">
              <w:rPr>
                <w:rFonts w:ascii="Times New Roman" w:hAnsi="Times New Roman"/>
                <w:i/>
                <w:iCs/>
                <w:sz w:val="18"/>
                <w:szCs w:val="18"/>
              </w:rPr>
              <w:t>ezr1976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EA708F">
              <w:rPr>
                <w:rFonts w:ascii="Times New Roman" w:hAnsi="Times New Roman"/>
                <w:i/>
                <w:iCs/>
                <w:sz w:val="18"/>
                <w:szCs w:val="18"/>
              </w:rPr>
              <w:t>crtR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 xml:space="preserve">) cloned into PACtrcp using </w:t>
            </w:r>
            <w:r w:rsidRPr="00EA708F">
              <w:rPr>
                <w:rFonts w:ascii="Times New Roman" w:hAnsi="Times New Roman"/>
                <w:i/>
                <w:iCs/>
                <w:sz w:val="18"/>
                <w:szCs w:val="18"/>
              </w:rPr>
              <w:t>Xho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 xml:space="preserve">I and </w:t>
            </w:r>
            <w:r w:rsidRPr="00EA708F">
              <w:rPr>
                <w:rFonts w:ascii="Times New Roman" w:hAnsi="Times New Roman"/>
                <w:i/>
                <w:iCs/>
                <w:sz w:val="18"/>
                <w:szCs w:val="18"/>
              </w:rPr>
              <w:t>Kpn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>I restriction sites.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38850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EA708F" w:rsidRPr="00EA708F" w14:paraId="46D2D5E1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EA299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pACtrcp-tpr6673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0894B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Chl</w:t>
            </w:r>
            <w:r w:rsidRPr="00EA708F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 xml:space="preserve">, PCR fragment containing </w:t>
            </w:r>
            <w:r w:rsidRPr="00EA708F">
              <w:rPr>
                <w:rFonts w:ascii="Times New Roman" w:hAnsi="Times New Roman"/>
                <w:i/>
                <w:iCs/>
                <w:sz w:val="18"/>
                <w:szCs w:val="18"/>
              </w:rPr>
              <w:t>tpr6673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EA708F">
              <w:rPr>
                <w:rFonts w:ascii="Times New Roman" w:hAnsi="Times New Roman"/>
                <w:i/>
                <w:iCs/>
                <w:sz w:val="18"/>
                <w:szCs w:val="18"/>
              </w:rPr>
              <w:t>crtW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 xml:space="preserve">) cloned into PAC trcp using </w:t>
            </w:r>
            <w:r w:rsidRPr="00EA708F">
              <w:rPr>
                <w:rFonts w:ascii="Times New Roman" w:hAnsi="Times New Roman"/>
                <w:i/>
                <w:iCs/>
                <w:sz w:val="18"/>
                <w:szCs w:val="18"/>
              </w:rPr>
              <w:t>Xho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 xml:space="preserve">I and </w:t>
            </w:r>
            <w:r w:rsidRPr="00EA708F">
              <w:rPr>
                <w:rFonts w:ascii="Times New Roman" w:hAnsi="Times New Roman"/>
                <w:i/>
                <w:iCs/>
                <w:sz w:val="18"/>
                <w:szCs w:val="18"/>
              </w:rPr>
              <w:t>Kpn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 xml:space="preserve">I sites. 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FE78D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EA708F" w:rsidRPr="00EA708F" w14:paraId="7F5CDA0E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3E16C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pACtrcp-slr0088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BA70E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Chl</w:t>
            </w:r>
            <w:r w:rsidRPr="00EA708F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 xml:space="preserve">, PCR fragment containing </w:t>
            </w:r>
            <w:r w:rsidRPr="00EA708F">
              <w:rPr>
                <w:rFonts w:ascii="Times New Roman" w:hAnsi="Times New Roman"/>
                <w:i/>
                <w:iCs/>
                <w:sz w:val="18"/>
                <w:szCs w:val="18"/>
              </w:rPr>
              <w:t>Slr0088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EA708F">
              <w:rPr>
                <w:rFonts w:ascii="Times New Roman" w:hAnsi="Times New Roman"/>
                <w:i/>
                <w:iCs/>
                <w:sz w:val="18"/>
                <w:szCs w:val="18"/>
              </w:rPr>
              <w:t>crtO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 xml:space="preserve">) cloned into PACtrcp using </w:t>
            </w:r>
            <w:r w:rsidRPr="00EA708F">
              <w:rPr>
                <w:rFonts w:ascii="Times New Roman" w:hAnsi="Times New Roman"/>
                <w:i/>
                <w:iCs/>
                <w:sz w:val="18"/>
                <w:szCs w:val="18"/>
              </w:rPr>
              <w:t>Nde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 xml:space="preserve">I and </w:t>
            </w:r>
            <w:r w:rsidRPr="00EA708F">
              <w:rPr>
                <w:rFonts w:ascii="Times New Roman" w:hAnsi="Times New Roman"/>
                <w:i/>
                <w:iCs/>
                <w:sz w:val="18"/>
                <w:szCs w:val="18"/>
              </w:rPr>
              <w:t>Xho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>I sites.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48E1E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EA708F" w:rsidRPr="00EA708F" w14:paraId="2485E3F0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63E07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pACtrcp-LYC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65E98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Chl</w:t>
            </w:r>
            <w:r w:rsidRPr="00EA708F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 xml:space="preserve">, 5.0 kb </w:t>
            </w:r>
            <w:r w:rsidRPr="00EA708F">
              <w:rPr>
                <w:rFonts w:ascii="Times New Roman" w:hAnsi="Times New Roman"/>
                <w:i/>
                <w:iCs/>
                <w:sz w:val="18"/>
                <w:szCs w:val="18"/>
              </w:rPr>
              <w:t>Apa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>LI–</w:t>
            </w:r>
            <w:r w:rsidRPr="00EA708F">
              <w:rPr>
                <w:rFonts w:ascii="Times New Roman" w:hAnsi="Times New Roman"/>
                <w:i/>
                <w:iCs/>
                <w:sz w:val="18"/>
                <w:szCs w:val="18"/>
              </w:rPr>
              <w:t>Sal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 xml:space="preserve">I fragment containing </w:t>
            </w:r>
            <w:r w:rsidRPr="00EA708F">
              <w:rPr>
                <w:rFonts w:ascii="Times New Roman" w:hAnsi="Times New Roman"/>
                <w:i/>
                <w:iCs/>
                <w:sz w:val="18"/>
                <w:szCs w:val="18"/>
              </w:rPr>
              <w:t>crtY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>,</w:t>
            </w:r>
            <w:r w:rsidRPr="00EA708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crtI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>,</w:t>
            </w:r>
            <w:r w:rsidRPr="00EA708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 xml:space="preserve">and </w:t>
            </w:r>
            <w:r w:rsidRPr="00EA708F">
              <w:rPr>
                <w:rFonts w:ascii="Times New Roman" w:hAnsi="Times New Roman"/>
                <w:i/>
                <w:iCs/>
                <w:sz w:val="18"/>
                <w:szCs w:val="18"/>
              </w:rPr>
              <w:t>crtB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 xml:space="preserve"> was deleted from pACtrcp and replaced by a 2.4 kb fragment containing </w:t>
            </w:r>
            <w:r w:rsidRPr="00EA708F">
              <w:rPr>
                <w:rFonts w:ascii="Times New Roman" w:hAnsi="Times New Roman"/>
                <w:i/>
                <w:iCs/>
                <w:sz w:val="18"/>
                <w:szCs w:val="18"/>
              </w:rPr>
              <w:t>crtI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r w:rsidRPr="00EA708F">
              <w:rPr>
                <w:rFonts w:ascii="Times New Roman" w:hAnsi="Times New Roman"/>
                <w:i/>
                <w:iCs/>
                <w:sz w:val="18"/>
                <w:szCs w:val="18"/>
              </w:rPr>
              <w:t>crtB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 xml:space="preserve"> amplified from pACtrcp.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7D513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Cunningham et al. (1994)</w:t>
            </w:r>
          </w:p>
        </w:tc>
      </w:tr>
      <w:tr w:rsidR="00EA708F" w:rsidRPr="00EA708F" w14:paraId="24DD0F8D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64435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pBAD Myc/HisC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37850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Ap</w:t>
            </w:r>
            <w:r w:rsidRPr="00EA708F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>, cloning vecto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B6922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Guzman et al. (1995)</w:t>
            </w:r>
          </w:p>
        </w:tc>
      </w:tr>
      <w:tr w:rsidR="00EA708F" w:rsidRPr="00EA708F" w14:paraId="1FB32511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A51AA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pBAD-CBP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BBE7F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Ap</w:t>
            </w:r>
            <w:r w:rsidRPr="00EA708F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 xml:space="preserve">, PCR fragment containing </w:t>
            </w:r>
            <w:r w:rsidRPr="00EA708F">
              <w:rPr>
                <w:rFonts w:ascii="Times New Roman" w:hAnsi="Times New Roman"/>
                <w:i/>
                <w:iCs/>
                <w:sz w:val="18"/>
                <w:szCs w:val="18"/>
              </w:rPr>
              <w:t>Slr1963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EA708F">
              <w:rPr>
                <w:rFonts w:ascii="Times New Roman" w:hAnsi="Times New Roman"/>
                <w:i/>
                <w:iCs/>
                <w:sz w:val="18"/>
                <w:szCs w:val="18"/>
              </w:rPr>
              <w:t>EZR1969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EA708F">
              <w:rPr>
                <w:rFonts w:ascii="Times New Roman" w:hAnsi="Times New Roman"/>
                <w:i/>
                <w:iCs/>
                <w:sz w:val="18"/>
                <w:szCs w:val="18"/>
              </w:rPr>
              <w:t>EZR2075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 xml:space="preserve">, or </w:t>
            </w:r>
            <w:r w:rsidRPr="00EA708F">
              <w:rPr>
                <w:rFonts w:ascii="Times New Roman" w:hAnsi="Times New Roman"/>
                <w:i/>
                <w:iCs/>
                <w:sz w:val="18"/>
                <w:szCs w:val="18"/>
              </w:rPr>
              <w:t>EZR2074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 xml:space="preserve"> cloned into pBAD Myc/HisC using </w:t>
            </w:r>
            <w:r w:rsidRPr="00EA708F">
              <w:rPr>
                <w:rFonts w:ascii="Times New Roman" w:hAnsi="Times New Roman"/>
                <w:i/>
                <w:iCs/>
                <w:sz w:val="18"/>
                <w:szCs w:val="18"/>
              </w:rPr>
              <w:t>Pst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 xml:space="preserve">I and </w:t>
            </w:r>
            <w:r w:rsidRPr="00EA708F">
              <w:rPr>
                <w:rFonts w:ascii="Times New Roman" w:hAnsi="Times New Roman"/>
                <w:i/>
                <w:iCs/>
                <w:sz w:val="18"/>
                <w:szCs w:val="18"/>
              </w:rPr>
              <w:t>Eco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 xml:space="preserve">RI sites. Among the four genes inserted into the vector, </w:t>
            </w:r>
            <w:r w:rsidRPr="00EA708F">
              <w:rPr>
                <w:rFonts w:ascii="Times New Roman" w:hAnsi="Times New Roman"/>
                <w:sz w:val="18"/>
                <w:szCs w:val="18"/>
              </w:rPr>
              <w:lastRenderedPageBreak/>
              <w:t>three (</w:t>
            </w:r>
            <w:r w:rsidRPr="00EA708F">
              <w:rPr>
                <w:rFonts w:ascii="Times New Roman" w:hAnsi="Times New Roman"/>
                <w:i/>
                <w:iCs/>
                <w:sz w:val="18"/>
                <w:szCs w:val="18"/>
              </w:rPr>
              <w:t>ezr1969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EA708F">
              <w:rPr>
                <w:rFonts w:ascii="Times New Roman" w:hAnsi="Times New Roman"/>
                <w:i/>
                <w:iCs/>
                <w:sz w:val="18"/>
                <w:szCs w:val="18"/>
              </w:rPr>
              <w:t>ezr2075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 xml:space="preserve">, and </w:t>
            </w:r>
            <w:r w:rsidRPr="00EA708F">
              <w:rPr>
                <w:rFonts w:ascii="Times New Roman" w:hAnsi="Times New Roman"/>
                <w:i/>
                <w:iCs/>
                <w:sz w:val="18"/>
                <w:szCs w:val="18"/>
              </w:rPr>
              <w:t>ezr2074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 xml:space="preserve">) contained 6X-His tag at the C-terminal end, whereas </w:t>
            </w:r>
            <w:r w:rsidRPr="00EA708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slr1963 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 xml:space="preserve">carried the 6X-His tag at its N-terminal end. 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802E0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  <w:lang w:val="fr-FR"/>
              </w:rPr>
              <w:lastRenderedPageBreak/>
              <w:t xml:space="preserve">Muzzopappa et al. (2017), López-Igual et al. 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 xml:space="preserve">(2016), </w:t>
            </w:r>
            <w:r w:rsidRPr="00EA708F">
              <w:rPr>
                <w:rFonts w:ascii="Times New Roman" w:hAnsi="Times New Roman"/>
                <w:sz w:val="18"/>
                <w:szCs w:val="18"/>
              </w:rPr>
              <w:lastRenderedPageBreak/>
              <w:t>De Carbon et al. (2015)</w:t>
            </w:r>
          </w:p>
        </w:tc>
      </w:tr>
      <w:tr w:rsidR="00EA708F" w:rsidRPr="00EA708F" w14:paraId="72AD2302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1C0E9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lastRenderedPageBreak/>
              <w:t>pBAD-ezr1179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28C46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Ap</w:t>
            </w:r>
            <w:r w:rsidRPr="00EA708F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>, PCR fragment containing ezr</w:t>
            </w:r>
            <w:r w:rsidRPr="00EA708F">
              <w:rPr>
                <w:rFonts w:ascii="Times New Roman" w:hAnsi="Times New Roman"/>
                <w:i/>
                <w:iCs/>
                <w:sz w:val="18"/>
                <w:szCs w:val="18"/>
              </w:rPr>
              <w:t>1179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 xml:space="preserve"> cloned into pBAD Myc/HisC using </w:t>
            </w:r>
            <w:r w:rsidRPr="00EA708F">
              <w:rPr>
                <w:rFonts w:ascii="Times New Roman" w:hAnsi="Times New Roman"/>
                <w:i/>
                <w:iCs/>
                <w:sz w:val="18"/>
                <w:szCs w:val="18"/>
              </w:rPr>
              <w:t>Xho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 xml:space="preserve">I and </w:t>
            </w:r>
            <w:r w:rsidRPr="00EA708F">
              <w:rPr>
                <w:rFonts w:ascii="Times New Roman" w:hAnsi="Times New Roman"/>
                <w:i/>
                <w:iCs/>
                <w:sz w:val="18"/>
                <w:szCs w:val="18"/>
              </w:rPr>
              <w:t>Hin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>dIII sites.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C4D45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EA708F" w:rsidRPr="00EA708F" w14:paraId="57522ACF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506D9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pBAD-ezl1782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4AE3D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Ap</w:t>
            </w:r>
            <w:r w:rsidRPr="00EA708F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>, PCR fragment containing ezl</w:t>
            </w:r>
            <w:r w:rsidRPr="00EA708F">
              <w:rPr>
                <w:rFonts w:ascii="Times New Roman" w:hAnsi="Times New Roman"/>
                <w:i/>
                <w:iCs/>
                <w:sz w:val="18"/>
                <w:szCs w:val="18"/>
              </w:rPr>
              <w:t>1782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 xml:space="preserve"> cloned into pBAD Myc/HisC using </w:t>
            </w:r>
            <w:r w:rsidRPr="00EA708F">
              <w:rPr>
                <w:rFonts w:ascii="Times New Roman" w:hAnsi="Times New Roman"/>
                <w:i/>
                <w:iCs/>
                <w:sz w:val="18"/>
                <w:szCs w:val="18"/>
              </w:rPr>
              <w:t>Xho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 xml:space="preserve">I and </w:t>
            </w:r>
            <w:r w:rsidRPr="00EA708F">
              <w:rPr>
                <w:rFonts w:ascii="Times New Roman" w:hAnsi="Times New Roman"/>
                <w:i/>
                <w:iCs/>
                <w:sz w:val="18"/>
                <w:szCs w:val="18"/>
              </w:rPr>
              <w:t>Hin</w:t>
            </w:r>
            <w:r w:rsidRPr="00EA708F">
              <w:rPr>
                <w:rFonts w:ascii="Times New Roman" w:hAnsi="Times New Roman"/>
                <w:sz w:val="18"/>
                <w:szCs w:val="18"/>
              </w:rPr>
              <w:t>dIII sites.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D3A4C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EA708F" w:rsidRPr="00EA708F" w14:paraId="4F230D25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11FB2" w14:textId="77777777" w:rsidR="00C50A6E" w:rsidRPr="00EA708F" w:rsidRDefault="00C50A6E" w:rsidP="00CE063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990A3" w14:textId="77777777" w:rsidR="00C50A6E" w:rsidRPr="00EA708F" w:rsidRDefault="00C50A6E" w:rsidP="00CE0630">
            <w:pPr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E6DB1" w14:textId="77777777" w:rsidR="00C50A6E" w:rsidRPr="00EA708F" w:rsidRDefault="00C50A6E" w:rsidP="00CE0630">
            <w:pPr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A708F" w:rsidRPr="00EA708F" w14:paraId="54F87104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C2960" w14:textId="77777777" w:rsidR="00C50A6E" w:rsidRPr="00EA708F" w:rsidRDefault="00C50A6E" w:rsidP="00CE063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A708F">
              <w:rPr>
                <w:rFonts w:ascii="Times New Roman" w:hAnsi="Times New Roman"/>
                <w:b/>
                <w:bCs/>
                <w:sz w:val="18"/>
                <w:szCs w:val="18"/>
              </w:rPr>
              <w:t>Primers for qRT-PCR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BEEB0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A708F">
              <w:rPr>
                <w:rFonts w:ascii="Times New Roman" w:hAnsi="Times New Roman"/>
                <w:b/>
                <w:bCs/>
                <w:sz w:val="18"/>
                <w:szCs w:val="18"/>
              </w:rPr>
              <w:t>Sequences (5'</w:t>
            </w:r>
            <w:r w:rsidRPr="00EA708F">
              <w:rPr>
                <w:rFonts w:ascii="Symbol" w:hAnsi="Symbol"/>
                <w:b/>
                <w:bCs/>
                <w:sz w:val="18"/>
                <w:szCs w:val="18"/>
              </w:rPr>
              <w:t></w:t>
            </w:r>
            <w:r w:rsidRPr="00EA708F">
              <w:rPr>
                <w:rFonts w:ascii="Times New Roman" w:hAnsi="Times New Roman"/>
                <w:b/>
                <w:bCs/>
                <w:sz w:val="18"/>
                <w:szCs w:val="18"/>
              </w:rPr>
              <w:t>3'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0B33A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EA708F" w:rsidRPr="00EA708F" w14:paraId="2DC6D9EF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48217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16S rRNAF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F8BD0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CTA ATC CCC AAT GTG CCG A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39423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EA708F" w:rsidRPr="00EA708F" w14:paraId="432E0EB6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369C9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16S rRNAR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E1431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GC TCA TCC TCT CAG ACC AG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98348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EA708F" w:rsidRPr="00EA708F" w14:paraId="0CDDDECF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746BD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EZL1782F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1ACB5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TG ATA GTG TCT GCC CAA CG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B72BF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EA708F" w:rsidRPr="00EA708F" w14:paraId="55158447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96160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EZL1782R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95FDE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GAA ATA ACT CCC AAA TCA GTT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F7FC5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EA708F" w:rsidRPr="00EA708F" w14:paraId="1675F1E7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089B9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EZR1976F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04BFC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ACT CGG GTT CAT TTA CAG C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FCADB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EA708F" w:rsidRPr="00EA708F" w14:paraId="6544888C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DE330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EZR1976R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19217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CGG GAA TCA GAA ACA GTG GC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E342E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EA708F" w:rsidRPr="00EA708F" w14:paraId="3EDFD1C5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759C6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EZR1969F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BBE86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TT GGT TTG CTT ACA AGG AG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8D9FF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EA708F" w:rsidRPr="00EA708F" w14:paraId="17757B42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F4D02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EZR1969F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A026B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CTT GTA AAA CAG AAG AAG CAT T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BA1A7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EA708F" w:rsidRPr="00EA708F" w14:paraId="6872F152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6428F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EZR2074F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4288A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GGC TCA GTG GAT GGA AGA TG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3FFA3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EA708F" w:rsidRPr="00EA708F" w14:paraId="3E02A0EC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0C037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EZR2074R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AC742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GAC GGA GAA TGG TGA TTT GC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B218A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EA708F" w:rsidRPr="00EA708F" w14:paraId="5FDCD99E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445E5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EZR2075F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A1299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CC ACT GCT TCT CTT ACC 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83819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EA708F" w:rsidRPr="00EA708F" w14:paraId="6EBE4F9C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567A1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EZR2075R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54E2D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ATC GCC AAT AAC AGG TTC TTC A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4E125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EA708F" w:rsidRPr="00EA708F" w14:paraId="4EBCA79D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10797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EZR1815F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CDF55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ATT GTC CTT GTC TCC GTT CAT G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0918C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EA708F" w:rsidRPr="00EA708F" w14:paraId="357F37C0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70056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EZR1815 R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4B5F7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ATT GTC CTT GTC TCC GTT CAT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58C96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EA708F" w:rsidRPr="00EA708F" w14:paraId="36F040A0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A91BF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EZR3241 F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633CA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GAT TAT TTG GCG TGG GAG GTG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D9955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EA708F" w:rsidRPr="00EA708F" w14:paraId="6849BFDD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BFF6F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EZR3241 R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31FD7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CAG GAA AGA GAT AAC GGG TGG TG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93EC4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EA708F" w:rsidRPr="00EA708F" w14:paraId="282FF4BD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2793E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lastRenderedPageBreak/>
              <w:t>EZR0090 F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2384F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EA708F">
              <w:rPr>
                <w:rFonts w:ascii="Times New Roman" w:hAnsi="Times New Roman"/>
                <w:sz w:val="18"/>
                <w:szCs w:val="18"/>
                <w:lang w:val="fr-FR"/>
              </w:rPr>
              <w:t>TTC CAT CAC ACC CCA TTC CCC TC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7010C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EA708F" w:rsidRPr="00EA708F" w14:paraId="096E121F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CC629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EZR0090 F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AE206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GTC TTG TTC CAC TAC TTC TAC CTT AC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DAC77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EA708F" w:rsidRPr="00EA708F" w14:paraId="22A19085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9EE46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EZR2095 F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6EA6B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AGT GTT GAT GGT AGC GTT GAG AT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BCF6F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EA708F" w:rsidRPr="00EA708F" w14:paraId="47162011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204D3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EZR2095 R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FE992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CAG AGA AAA GAT GAG TAA AGG AGT T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0547D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EA708F" w:rsidRPr="00EA708F" w14:paraId="30B43A87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91227" w14:textId="77777777" w:rsidR="00C50A6E" w:rsidRPr="00EA708F" w:rsidRDefault="00C50A6E" w:rsidP="00CE063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A442D" w14:textId="77777777" w:rsidR="00C50A6E" w:rsidRPr="00EA708F" w:rsidRDefault="00C50A6E" w:rsidP="00CE0630">
            <w:pPr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63C4C" w14:textId="77777777" w:rsidR="00C50A6E" w:rsidRPr="00EA708F" w:rsidRDefault="00C50A6E" w:rsidP="00CE0630">
            <w:pPr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A708F" w:rsidRPr="00EA708F" w14:paraId="7F1CF5C1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61DE5" w14:textId="77777777" w:rsidR="00C50A6E" w:rsidRPr="00EA708F" w:rsidRDefault="00C50A6E" w:rsidP="00CE063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A708F">
              <w:rPr>
                <w:rFonts w:ascii="Times New Roman" w:hAnsi="Times New Roman"/>
                <w:b/>
                <w:bCs/>
                <w:sz w:val="18"/>
                <w:szCs w:val="18"/>
              </w:rPr>
              <w:t>Primers for cloning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58D4A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A708F">
              <w:rPr>
                <w:rFonts w:ascii="Times New Roman" w:hAnsi="Times New Roman"/>
                <w:b/>
                <w:bCs/>
                <w:sz w:val="18"/>
                <w:szCs w:val="18"/>
              </w:rPr>
              <w:t>Sequences (5'</w:t>
            </w:r>
            <w:r w:rsidRPr="00EA708F">
              <w:rPr>
                <w:rFonts w:ascii="Symbol" w:hAnsi="Symbol"/>
                <w:b/>
                <w:bCs/>
                <w:sz w:val="18"/>
                <w:szCs w:val="18"/>
              </w:rPr>
              <w:t></w:t>
            </w:r>
            <w:r w:rsidRPr="00EA708F">
              <w:rPr>
                <w:rFonts w:ascii="Times New Roman" w:hAnsi="Times New Roman"/>
                <w:b/>
                <w:bCs/>
                <w:sz w:val="18"/>
                <w:szCs w:val="18"/>
              </w:rPr>
              <w:t>3'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A4B70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EA708F" w:rsidRPr="00EA708F" w14:paraId="113B9EA3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CE6E0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SyOCPpBADpstIF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1D94C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TT CTG CAG AAA TGC CAT TCA CCA TTG ACT CTG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9FBC0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De Carbon et al. (2015)</w:t>
            </w:r>
          </w:p>
        </w:tc>
      </w:tr>
      <w:tr w:rsidR="00EA708F" w:rsidRPr="00EA708F" w14:paraId="15C63AF9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19B4C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SyOCPpBADEcoRIR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F8DE8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AAA GAA TTC TTA GTG GTG GTG GTG GTG GTG GCG AGC AAA GTT GAG TAA TTC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3F6F8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De Carbon et al. (2015)</w:t>
            </w:r>
          </w:p>
        </w:tc>
      </w:tr>
      <w:tr w:rsidR="00EA708F" w:rsidRPr="00EA708F" w14:paraId="1DCCF061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122BF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EuOCPpBADPstIF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EE463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TT CTG CAG AAA TGC CTT TTA GTA TCG AGT C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C6C20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 xml:space="preserve">This study </w:t>
            </w:r>
          </w:p>
        </w:tc>
      </w:tr>
      <w:tr w:rsidR="00EA708F" w:rsidRPr="00EA708F" w14:paraId="234F4CB0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E6A51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EuOCPpBADEcoRIR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17E4A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AAA GAA TTC TTA GTG GTG GTG GTG GTG GTG GCG AGA AAG ATT CAT TAA CTC T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6C70E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 xml:space="preserve">This study </w:t>
            </w:r>
          </w:p>
        </w:tc>
      </w:tr>
      <w:tr w:rsidR="00EA708F" w:rsidRPr="00EA708F" w14:paraId="5BD5F3E0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DC54B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EuHCPpBADpstIF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6A16B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AAA CTG CAG AAA TGG TTG CTA CTA CCA ATA C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B512D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 xml:space="preserve">This study </w:t>
            </w:r>
          </w:p>
        </w:tc>
      </w:tr>
      <w:tr w:rsidR="00EA708F" w:rsidRPr="00EA708F" w14:paraId="790284A5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9D1FC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EuHCPpBADEcoRIR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982D2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AAA GAA TTC TTA GTG GTG GTG GTG GTG GTG AGC AAA CGC ATC AAC GC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C76B2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 xml:space="preserve">This study </w:t>
            </w:r>
          </w:p>
        </w:tc>
      </w:tr>
      <w:tr w:rsidR="00EA708F" w:rsidRPr="00EA708F" w14:paraId="542A7613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7A30D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EuCTDHpBADpstIF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72653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AAA CTG CAG AAA TGT CCA CTG CTT CTC TT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6410C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 xml:space="preserve">This study </w:t>
            </w:r>
          </w:p>
        </w:tc>
      </w:tr>
      <w:tr w:rsidR="00EA708F" w:rsidRPr="00EA708F" w14:paraId="3AF84C08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09589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EuCTDHpBADEcoRIR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5926B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AAA GAA TTC TTA GTG GTG GTG GTG GTG GTG ACG TTG AAT TTG GGC AAG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EF134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 xml:space="preserve">This study </w:t>
            </w:r>
          </w:p>
        </w:tc>
      </w:tr>
      <w:tr w:rsidR="00EA708F" w:rsidRPr="00EA708F" w14:paraId="545E6FE2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99736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ezr1179pBADXhoIF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AD752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AC TCG AGA ATG AAG CCA ACC GAA CAA ATC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3436D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EA708F" w:rsidRPr="00EA708F" w14:paraId="4479E611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70F49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ezr1179pBADHindIIIR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249B9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 xml:space="preserve">TT TTT AAG CTT C ATC CTG TCC TGA TCC ATA TTG 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30EC2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EA708F" w:rsidRPr="00EA708F" w14:paraId="25129C27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BFFDC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ezl1782pBADXhoIF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351B3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TA CTC GAG AAT GGA AGA AAT TCT CTA CAT TG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1EB09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EA708F" w:rsidRPr="00EA708F" w14:paraId="46F79727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D3C83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ezl1782pBADHindIIIR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75E34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T TTT AAG CTT C ATT TTT GCT TCT AAC CTT CCC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5F152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EA708F" w:rsidRPr="00EA708F" w14:paraId="679E3FAE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E8E22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ezr1976XhoIF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F7575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AAC TCG AGA ATG GTG CAG ATG CAA CAG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9F1CD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EA708F" w:rsidRPr="00EA708F" w14:paraId="1BBCCEB2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DD9F1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ezr1976KpnIR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EC352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TG GTA CCT GA T TTA TTT TCT TTT TTA TGA AAG CG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819A5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EA708F" w:rsidRPr="00EA708F" w14:paraId="077892E6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250F7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lastRenderedPageBreak/>
              <w:t>slr0088NdeIF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8E674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TT TCA TAT GAT GAT CAC CAC CGA TGT TG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DB7FF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EA708F" w:rsidRPr="00EA708F" w14:paraId="664F8CD4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82C31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slr0088XhoIR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414D7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AT CTC GAG TTA CCA AAA ACG ACG TTG TTG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0490F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EA708F" w:rsidRPr="00EA708F" w14:paraId="05E04A24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A8CB1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oCrtW2-XhoIF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41674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CC CTCGAG ATGATTCAGTTAGAACAAGC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E23CC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EA708F" w:rsidRPr="00EA708F" w14:paraId="4B713A79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8F277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oCrtW2-KpnIR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A793B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GG GGTACC CAA TTT ATT TTT AGA TAT TG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9702C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EA708F" w:rsidRPr="00EA708F" w14:paraId="2CE1995C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D22C6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pACBETAAPalIF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BF892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AAA GTG CAC CAT GAA A AA A AC CGT TGT GAT TGG C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BCF6F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Cunningham et al. (1994)</w:t>
            </w:r>
          </w:p>
        </w:tc>
      </w:tr>
      <w:tr w:rsidR="00EA708F" w:rsidRPr="00EA708F" w14:paraId="7379659B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53590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pACBETASalIR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4B8AB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AAA GTC GAC GAT CCT GCG TGA ACG TCA TG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D4C6B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Cunningham et al. (1994)</w:t>
            </w:r>
          </w:p>
        </w:tc>
      </w:tr>
      <w:tr w:rsidR="00EA708F" w:rsidRPr="00EA708F" w14:paraId="4C0C90B6" w14:textId="77777777" w:rsidTr="00CE0630"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BE91E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rcPFHindIII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AD679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TT TAA GCT TTT CTG AAA TGA GCT GTT GAC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2D11A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C50A6E" w:rsidRPr="00EA708F" w14:paraId="4E68BD81" w14:textId="77777777" w:rsidTr="00CE0630">
        <w:tc>
          <w:tcPr>
            <w:tcW w:w="24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186DC9" w14:textId="77777777" w:rsidR="00C50A6E" w:rsidRPr="00EA708F" w:rsidRDefault="00C50A6E" w:rsidP="00CE0630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rcPR2HindIII</w:t>
            </w:r>
          </w:p>
        </w:tc>
        <w:tc>
          <w:tcPr>
            <w:tcW w:w="46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387F6D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TT TAA GCT TTT AGG TAC CAC CGC TCG AGC CAG CCA TAT GGG TTT ATT CCT CCT TAT TTA ATC G</w:t>
            </w:r>
          </w:p>
        </w:tc>
        <w:tc>
          <w:tcPr>
            <w:tcW w:w="21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7D5668" w14:textId="77777777" w:rsidR="00C50A6E" w:rsidRPr="00EA708F" w:rsidRDefault="00C50A6E" w:rsidP="00CE06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708F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</w:tbl>
    <w:p w14:paraId="5DDFBAC3" w14:textId="77777777" w:rsidR="00C50A6E" w:rsidRPr="00EA708F" w:rsidRDefault="00C50A6E" w:rsidP="00D849FF">
      <w:pPr>
        <w:rPr>
          <w:sz w:val="18"/>
          <w:szCs w:val="18"/>
        </w:rPr>
      </w:pPr>
    </w:p>
    <w:sectPr w:rsidR="00C50A6E" w:rsidRPr="00EA708F" w:rsidSect="00C50A6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CBB955" w14:textId="77777777" w:rsidR="00701846" w:rsidRDefault="00701846" w:rsidP="008906E2">
      <w:pPr>
        <w:spacing w:after="0" w:line="240" w:lineRule="auto"/>
      </w:pPr>
      <w:r>
        <w:separator/>
      </w:r>
    </w:p>
  </w:endnote>
  <w:endnote w:type="continuationSeparator" w:id="0">
    <w:p w14:paraId="65DF10E4" w14:textId="77777777" w:rsidR="00701846" w:rsidRDefault="00701846" w:rsidP="008906E2">
      <w:pPr>
        <w:spacing w:after="0" w:line="240" w:lineRule="auto"/>
      </w:pPr>
      <w:r>
        <w:continuationSeparator/>
      </w:r>
    </w:p>
  </w:endnote>
  <w:endnote w:type="continuationNotice" w:id="1">
    <w:p w14:paraId="13C31365" w14:textId="77777777" w:rsidR="00701846" w:rsidRDefault="0070184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931D61" w14:textId="77777777" w:rsidR="00701846" w:rsidRDefault="00701846" w:rsidP="008906E2">
      <w:pPr>
        <w:spacing w:after="0" w:line="240" w:lineRule="auto"/>
      </w:pPr>
      <w:r>
        <w:separator/>
      </w:r>
    </w:p>
  </w:footnote>
  <w:footnote w:type="continuationSeparator" w:id="0">
    <w:p w14:paraId="18A54CAE" w14:textId="77777777" w:rsidR="00701846" w:rsidRDefault="00701846" w:rsidP="008906E2">
      <w:pPr>
        <w:spacing w:after="0" w:line="240" w:lineRule="auto"/>
      </w:pPr>
      <w:r>
        <w:continuationSeparator/>
      </w:r>
    </w:p>
  </w:footnote>
  <w:footnote w:type="continuationNotice" w:id="1">
    <w:p w14:paraId="54F81865" w14:textId="77777777" w:rsidR="00701846" w:rsidRDefault="00701846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54E"/>
    <w:rsid w:val="00000A28"/>
    <w:rsid w:val="00030837"/>
    <w:rsid w:val="000C524A"/>
    <w:rsid w:val="00101A16"/>
    <w:rsid w:val="0011212C"/>
    <w:rsid w:val="001C04D8"/>
    <w:rsid w:val="001D416C"/>
    <w:rsid w:val="001F30FC"/>
    <w:rsid w:val="00225592"/>
    <w:rsid w:val="00295D0B"/>
    <w:rsid w:val="002E46BC"/>
    <w:rsid w:val="003226ED"/>
    <w:rsid w:val="0034155F"/>
    <w:rsid w:val="00382AA3"/>
    <w:rsid w:val="003B5696"/>
    <w:rsid w:val="00410664"/>
    <w:rsid w:val="00476FEE"/>
    <w:rsid w:val="004A0EAA"/>
    <w:rsid w:val="005220D6"/>
    <w:rsid w:val="0053606A"/>
    <w:rsid w:val="00545CF2"/>
    <w:rsid w:val="00575B6C"/>
    <w:rsid w:val="005820DC"/>
    <w:rsid w:val="00586799"/>
    <w:rsid w:val="0059479A"/>
    <w:rsid w:val="0064654E"/>
    <w:rsid w:val="00666842"/>
    <w:rsid w:val="0067047B"/>
    <w:rsid w:val="006A0478"/>
    <w:rsid w:val="006F12C7"/>
    <w:rsid w:val="00701846"/>
    <w:rsid w:val="0071731B"/>
    <w:rsid w:val="00777186"/>
    <w:rsid w:val="00777533"/>
    <w:rsid w:val="007B3AB8"/>
    <w:rsid w:val="007E12A0"/>
    <w:rsid w:val="00825737"/>
    <w:rsid w:val="008833CA"/>
    <w:rsid w:val="008906E2"/>
    <w:rsid w:val="008F344C"/>
    <w:rsid w:val="00911427"/>
    <w:rsid w:val="00932E82"/>
    <w:rsid w:val="009959C9"/>
    <w:rsid w:val="009D4136"/>
    <w:rsid w:val="009E499F"/>
    <w:rsid w:val="00A10840"/>
    <w:rsid w:val="00A1684B"/>
    <w:rsid w:val="00A623C3"/>
    <w:rsid w:val="00A83822"/>
    <w:rsid w:val="00A87877"/>
    <w:rsid w:val="00BB03D9"/>
    <w:rsid w:val="00BD42D0"/>
    <w:rsid w:val="00C50A6E"/>
    <w:rsid w:val="00C701D4"/>
    <w:rsid w:val="00CE0630"/>
    <w:rsid w:val="00D62C49"/>
    <w:rsid w:val="00D849FF"/>
    <w:rsid w:val="00DB3294"/>
    <w:rsid w:val="00DD1093"/>
    <w:rsid w:val="00DE5730"/>
    <w:rsid w:val="00E53ED7"/>
    <w:rsid w:val="00EA708F"/>
    <w:rsid w:val="00EB0462"/>
    <w:rsid w:val="00F47CBE"/>
    <w:rsid w:val="00F60C46"/>
    <w:rsid w:val="00F87B88"/>
    <w:rsid w:val="00F90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0FDCAF"/>
  <w15:docId w15:val="{E6551AB5-BC19-4CB2-8339-350F51CDD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65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906E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906E2"/>
  </w:style>
  <w:style w:type="paragraph" w:styleId="a5">
    <w:name w:val="footer"/>
    <w:basedOn w:val="a"/>
    <w:link w:val="Char0"/>
    <w:uiPriority w:val="99"/>
    <w:unhideWhenUsed/>
    <w:rsid w:val="008906E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906E2"/>
  </w:style>
  <w:style w:type="paragraph" w:styleId="a6">
    <w:name w:val="Normal (Web)"/>
    <w:basedOn w:val="a"/>
    <w:uiPriority w:val="99"/>
    <w:semiHidden/>
    <w:unhideWhenUsed/>
    <w:rsid w:val="00C50A6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7E12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7E12A0"/>
    <w:rPr>
      <w:rFonts w:ascii="Segoe UI" w:hAnsi="Segoe UI" w:cs="Segoe UI"/>
      <w:sz w:val="18"/>
      <w:szCs w:val="18"/>
    </w:rPr>
  </w:style>
  <w:style w:type="paragraph" w:styleId="a8">
    <w:name w:val="Revision"/>
    <w:hidden/>
    <w:uiPriority w:val="99"/>
    <w:semiHidden/>
    <w:rsid w:val="00777186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13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674</Words>
  <Characters>20948</Characters>
  <Application>Microsoft Office Word</Application>
  <DocSecurity>0</DocSecurity>
  <Lines>174</Lines>
  <Paragraphs>4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4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최명구</cp:lastModifiedBy>
  <cp:revision>2</cp:revision>
  <dcterms:created xsi:type="dcterms:W3CDTF">2020-01-06T04:12:00Z</dcterms:created>
  <dcterms:modified xsi:type="dcterms:W3CDTF">2020-01-06T04:12:00Z</dcterms:modified>
</cp:coreProperties>
</file>